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63267F" w14:textId="16C894DB" w:rsidR="00450A5C" w:rsidRPr="008720ED" w:rsidRDefault="00450A5C" w:rsidP="00BF7AFB">
      <w:pPr>
        <w:pStyle w:val="TableFigure"/>
        <w:ind w:left="720" w:firstLine="720"/>
        <w:rPr>
          <w:rFonts w:ascii="Calibri" w:hAnsi="Calibri" w:cs="Calibri"/>
          <w:b/>
          <w:bCs/>
        </w:rPr>
      </w:pPr>
      <w:bookmarkStart w:id="0" w:name="_GoBack"/>
      <w:bookmarkEnd w:id="0"/>
    </w:p>
    <w:p w14:paraId="28034A4F" w14:textId="21468DBF" w:rsidR="00450A5C" w:rsidRPr="008720ED" w:rsidRDefault="00450A5C" w:rsidP="00BF7AFB">
      <w:pPr>
        <w:pStyle w:val="TableFigure"/>
        <w:ind w:left="720" w:firstLine="720"/>
        <w:rPr>
          <w:rFonts w:ascii="Calibri" w:hAnsi="Calibri" w:cs="Calibri"/>
          <w:b/>
          <w:bCs/>
        </w:rPr>
      </w:pPr>
    </w:p>
    <w:p w14:paraId="0BB3DB52" w14:textId="0DF19FC0" w:rsidR="00450A5C" w:rsidRPr="008720ED" w:rsidRDefault="00450A5C" w:rsidP="00BF7AFB">
      <w:pPr>
        <w:pStyle w:val="TableFigure"/>
        <w:ind w:left="720" w:firstLine="720"/>
        <w:rPr>
          <w:rFonts w:ascii="Calibri" w:hAnsi="Calibri" w:cs="Calibri"/>
          <w:b/>
          <w:bCs/>
        </w:rPr>
      </w:pPr>
    </w:p>
    <w:p w14:paraId="7F74F926" w14:textId="29C9C1F4" w:rsidR="00450A5C" w:rsidRPr="008720ED" w:rsidRDefault="00450A5C" w:rsidP="00E80FCC">
      <w:pPr>
        <w:pStyle w:val="Heading1"/>
        <w:spacing w:line="480" w:lineRule="auto"/>
      </w:pPr>
      <w:r w:rsidRPr="008720ED">
        <w:t>Supplementary Material</w:t>
      </w:r>
    </w:p>
    <w:p w14:paraId="1CAEE278" w14:textId="53F51FE8" w:rsidR="00E80FCC" w:rsidRPr="008720ED" w:rsidRDefault="00450A5C" w:rsidP="00E80FCC">
      <w:pPr>
        <w:pStyle w:val="Heading2"/>
        <w:spacing w:line="480" w:lineRule="auto"/>
      </w:pPr>
      <w:r w:rsidRPr="008720ED">
        <w:t>Appendix 1</w:t>
      </w:r>
      <w:r w:rsidR="00E80FCC" w:rsidRPr="008720ED">
        <w:t>: Search Strategies</w:t>
      </w:r>
    </w:p>
    <w:p w14:paraId="48952638" w14:textId="53AEA418" w:rsidR="00E80FCC" w:rsidRPr="008720ED" w:rsidRDefault="00E80FCC" w:rsidP="00325677">
      <w:pPr>
        <w:pStyle w:val="Heading3"/>
        <w:spacing w:line="480" w:lineRule="auto"/>
      </w:pPr>
      <w:r w:rsidRPr="008720ED">
        <w:t>SCOPUS</w:t>
      </w:r>
    </w:p>
    <w:tbl>
      <w:tblPr>
        <w:tblW w:w="10213" w:type="dxa"/>
        <w:tblLook w:val="04A0" w:firstRow="1" w:lastRow="0" w:firstColumn="1" w:lastColumn="0" w:noHBand="0" w:noVBand="1"/>
      </w:tblPr>
      <w:tblGrid>
        <w:gridCol w:w="2801"/>
        <w:gridCol w:w="7412"/>
      </w:tblGrid>
      <w:tr w:rsidR="00325677" w:rsidRPr="008720ED" w14:paraId="2F686B30" w14:textId="77777777" w:rsidTr="00454DA1">
        <w:trPr>
          <w:trHeight w:val="679"/>
        </w:trPr>
        <w:tc>
          <w:tcPr>
            <w:tcW w:w="280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80462A0" w14:textId="77777777" w:rsidR="00325677" w:rsidRPr="008720ED" w:rsidRDefault="00325677">
            <w:pPr>
              <w:rPr>
                <w:rFonts w:asciiTheme="minorHAnsi" w:hAnsiTheme="minorHAnsi" w:cstheme="minorHAnsi"/>
                <w:sz w:val="22"/>
                <w:szCs w:val="22"/>
              </w:rPr>
            </w:pPr>
            <w:r w:rsidRPr="008720ED">
              <w:rPr>
                <w:rFonts w:asciiTheme="minorHAnsi" w:hAnsiTheme="minorHAnsi" w:cstheme="minorHAnsi"/>
                <w:sz w:val="22"/>
                <w:szCs w:val="22"/>
              </w:rPr>
              <w:t>ASC search terms</w:t>
            </w:r>
          </w:p>
        </w:tc>
        <w:tc>
          <w:tcPr>
            <w:tcW w:w="7412" w:type="dxa"/>
            <w:tcBorders>
              <w:top w:val="single" w:sz="4" w:space="0" w:color="auto"/>
              <w:left w:val="nil"/>
              <w:bottom w:val="single" w:sz="4" w:space="0" w:color="auto"/>
              <w:right w:val="single" w:sz="8" w:space="0" w:color="auto"/>
            </w:tcBorders>
            <w:shd w:val="clear" w:color="auto" w:fill="auto"/>
            <w:vAlign w:val="bottom"/>
            <w:hideMark/>
          </w:tcPr>
          <w:p w14:paraId="4B484ABF" w14:textId="692630F0" w:rsidR="00325677" w:rsidRPr="008720ED" w:rsidRDefault="00325677">
            <w:pPr>
              <w:rPr>
                <w:rFonts w:asciiTheme="minorHAnsi" w:hAnsiTheme="minorHAnsi" w:cstheme="minorHAnsi"/>
                <w:sz w:val="22"/>
                <w:szCs w:val="22"/>
              </w:rPr>
            </w:pPr>
            <w:r w:rsidRPr="008720ED">
              <w:rPr>
                <w:rFonts w:asciiTheme="minorHAnsi" w:hAnsiTheme="minorHAnsi" w:cstheme="minorHAnsi"/>
                <w:sz w:val="22"/>
                <w:szCs w:val="22"/>
              </w:rPr>
              <w:t xml:space="preserve">(TITLE-ABS-KEY ( "Autism Spectrum Disorder*"  OR  "Autism Spectrum Condition*"  OR  </w:t>
            </w:r>
            <w:proofErr w:type="spellStart"/>
            <w:r w:rsidRPr="008720ED">
              <w:rPr>
                <w:rFonts w:asciiTheme="minorHAnsi" w:hAnsiTheme="minorHAnsi" w:cstheme="minorHAnsi"/>
                <w:sz w:val="22"/>
                <w:szCs w:val="22"/>
              </w:rPr>
              <w:t>autis</w:t>
            </w:r>
            <w:proofErr w:type="spellEnd"/>
            <w:r w:rsidRPr="008720ED">
              <w:rPr>
                <w:rFonts w:asciiTheme="minorHAnsi" w:hAnsiTheme="minorHAnsi" w:cstheme="minorHAnsi"/>
                <w:sz w:val="22"/>
                <w:szCs w:val="22"/>
              </w:rPr>
              <w:t>*  OR  "ASD"  OR  "ASC"  OR  "Autis* Traits"  OR  "</w:t>
            </w:r>
            <w:proofErr w:type="spellStart"/>
            <w:r w:rsidRPr="008720ED">
              <w:rPr>
                <w:rFonts w:asciiTheme="minorHAnsi" w:hAnsiTheme="minorHAnsi" w:cstheme="minorHAnsi"/>
                <w:sz w:val="22"/>
                <w:szCs w:val="22"/>
              </w:rPr>
              <w:t>Autis</w:t>
            </w:r>
            <w:proofErr w:type="spellEnd"/>
            <w:r w:rsidRPr="008720ED">
              <w:rPr>
                <w:rFonts w:asciiTheme="minorHAnsi" w:hAnsiTheme="minorHAnsi" w:cstheme="minorHAnsi"/>
                <w:sz w:val="22"/>
                <w:szCs w:val="22"/>
              </w:rPr>
              <w:t xml:space="preserve">* Characteristics"  OR  </w:t>
            </w:r>
            <w:proofErr w:type="spellStart"/>
            <w:r w:rsidRPr="008720ED">
              <w:rPr>
                <w:rFonts w:asciiTheme="minorHAnsi" w:hAnsiTheme="minorHAnsi" w:cstheme="minorHAnsi"/>
                <w:sz w:val="22"/>
                <w:szCs w:val="22"/>
              </w:rPr>
              <w:t>asperger</w:t>
            </w:r>
            <w:proofErr w:type="spellEnd"/>
            <w:r w:rsidRPr="008720ED">
              <w:rPr>
                <w:rFonts w:asciiTheme="minorHAnsi" w:hAnsiTheme="minorHAnsi" w:cstheme="minorHAnsi"/>
                <w:sz w:val="22"/>
                <w:szCs w:val="22"/>
              </w:rPr>
              <w:t xml:space="preserve">* )  </w:t>
            </w:r>
          </w:p>
        </w:tc>
      </w:tr>
      <w:tr w:rsidR="00325677" w:rsidRPr="008720ED" w14:paraId="71C90EEB" w14:textId="77777777" w:rsidTr="00454DA1">
        <w:trPr>
          <w:trHeight w:val="1371"/>
        </w:trPr>
        <w:tc>
          <w:tcPr>
            <w:tcW w:w="2801" w:type="dxa"/>
            <w:tcBorders>
              <w:top w:val="nil"/>
              <w:left w:val="single" w:sz="8" w:space="0" w:color="auto"/>
              <w:bottom w:val="single" w:sz="4" w:space="0" w:color="auto"/>
              <w:right w:val="single" w:sz="4" w:space="0" w:color="auto"/>
            </w:tcBorders>
            <w:shd w:val="clear" w:color="auto" w:fill="auto"/>
            <w:noWrap/>
            <w:vAlign w:val="bottom"/>
            <w:hideMark/>
          </w:tcPr>
          <w:p w14:paraId="53E4D632" w14:textId="77777777" w:rsidR="00325677" w:rsidRPr="008720ED" w:rsidRDefault="00325677">
            <w:pPr>
              <w:rPr>
                <w:rFonts w:asciiTheme="minorHAnsi" w:hAnsiTheme="minorHAnsi" w:cstheme="minorHAnsi"/>
                <w:sz w:val="22"/>
                <w:szCs w:val="22"/>
              </w:rPr>
            </w:pPr>
            <w:r w:rsidRPr="008720ED">
              <w:rPr>
                <w:rFonts w:asciiTheme="minorHAnsi" w:hAnsiTheme="minorHAnsi" w:cstheme="minorHAnsi"/>
                <w:sz w:val="22"/>
                <w:szCs w:val="22"/>
              </w:rPr>
              <w:t>SMS search terms</w:t>
            </w:r>
          </w:p>
        </w:tc>
        <w:tc>
          <w:tcPr>
            <w:tcW w:w="7412" w:type="dxa"/>
            <w:tcBorders>
              <w:top w:val="nil"/>
              <w:left w:val="nil"/>
              <w:bottom w:val="single" w:sz="4" w:space="0" w:color="auto"/>
              <w:right w:val="single" w:sz="8" w:space="0" w:color="auto"/>
            </w:tcBorders>
            <w:shd w:val="clear" w:color="auto" w:fill="auto"/>
            <w:vAlign w:val="bottom"/>
            <w:hideMark/>
          </w:tcPr>
          <w:p w14:paraId="0CFA1A21" w14:textId="23D0EDDA" w:rsidR="00325677" w:rsidRPr="008720ED" w:rsidRDefault="00325677">
            <w:pPr>
              <w:rPr>
                <w:rFonts w:asciiTheme="minorHAnsi" w:hAnsiTheme="minorHAnsi" w:cstheme="minorHAnsi"/>
                <w:sz w:val="22"/>
                <w:szCs w:val="22"/>
              </w:rPr>
            </w:pPr>
            <w:r w:rsidRPr="008720ED">
              <w:rPr>
                <w:rFonts w:asciiTheme="minorHAnsi" w:hAnsiTheme="minorHAnsi" w:cstheme="minorHAnsi"/>
                <w:sz w:val="22"/>
                <w:szCs w:val="22"/>
              </w:rPr>
              <w:t xml:space="preserve">AND TITLE-ABS-KEY ( "Social Motor Sync*"  OR  "Interpersonal Sync*"  OR  sync*  OR  "Motor Sync*"  OR  "Interactional Sync*"  OR  "Social Sync*"  OR  "Behavioural Sync*"  OR  "Behavioral Sync*"  OR  "Temporal Sync*"  OR  "Rhythmic </w:t>
            </w:r>
            <w:proofErr w:type="spellStart"/>
            <w:r w:rsidRPr="008720ED">
              <w:rPr>
                <w:rFonts w:asciiTheme="minorHAnsi" w:hAnsiTheme="minorHAnsi" w:cstheme="minorHAnsi"/>
                <w:sz w:val="22"/>
                <w:szCs w:val="22"/>
              </w:rPr>
              <w:t>Movment</w:t>
            </w:r>
            <w:proofErr w:type="spellEnd"/>
            <w:r w:rsidRPr="008720ED">
              <w:rPr>
                <w:rFonts w:asciiTheme="minorHAnsi" w:hAnsiTheme="minorHAnsi" w:cstheme="minorHAnsi"/>
                <w:sz w:val="22"/>
                <w:szCs w:val="22"/>
              </w:rPr>
              <w:t>"  OR  "Temporal Dynamics"  OR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Interperson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Soci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Motor Coordination"  OR  "Bod* Coordination" OR "Rhythm*" OR “Interperson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Soci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Motor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Bod*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  </w:t>
            </w:r>
          </w:p>
        </w:tc>
      </w:tr>
      <w:tr w:rsidR="00325677" w:rsidRPr="008720ED" w14:paraId="1C88F1D0" w14:textId="77777777" w:rsidTr="00454DA1">
        <w:trPr>
          <w:trHeight w:val="2607"/>
        </w:trPr>
        <w:tc>
          <w:tcPr>
            <w:tcW w:w="2801" w:type="dxa"/>
            <w:tcBorders>
              <w:top w:val="nil"/>
              <w:left w:val="single" w:sz="8" w:space="0" w:color="auto"/>
              <w:bottom w:val="single" w:sz="4" w:space="0" w:color="auto"/>
              <w:right w:val="single" w:sz="4" w:space="0" w:color="auto"/>
            </w:tcBorders>
            <w:shd w:val="clear" w:color="auto" w:fill="auto"/>
            <w:noWrap/>
            <w:vAlign w:val="bottom"/>
            <w:hideMark/>
          </w:tcPr>
          <w:p w14:paraId="494E50A5" w14:textId="77777777" w:rsidR="00325677" w:rsidRPr="008720ED" w:rsidRDefault="00325677">
            <w:pPr>
              <w:rPr>
                <w:rFonts w:asciiTheme="minorHAnsi" w:hAnsiTheme="minorHAnsi" w:cstheme="minorHAnsi"/>
                <w:sz w:val="22"/>
                <w:szCs w:val="22"/>
              </w:rPr>
            </w:pPr>
            <w:r w:rsidRPr="008720ED">
              <w:rPr>
                <w:rFonts w:asciiTheme="minorHAnsi" w:hAnsiTheme="minorHAnsi" w:cstheme="minorHAnsi"/>
                <w:sz w:val="22"/>
                <w:szCs w:val="22"/>
              </w:rPr>
              <w:t>Limiters: subject area</w:t>
            </w:r>
          </w:p>
        </w:tc>
        <w:tc>
          <w:tcPr>
            <w:tcW w:w="7412" w:type="dxa"/>
            <w:tcBorders>
              <w:top w:val="nil"/>
              <w:left w:val="nil"/>
              <w:bottom w:val="single" w:sz="4" w:space="0" w:color="auto"/>
              <w:right w:val="single" w:sz="8" w:space="0" w:color="auto"/>
            </w:tcBorders>
            <w:shd w:val="clear" w:color="auto" w:fill="auto"/>
            <w:vAlign w:val="bottom"/>
            <w:hideMark/>
          </w:tcPr>
          <w:p w14:paraId="5C78ACC5" w14:textId="77777777" w:rsidR="00325677" w:rsidRPr="008720ED" w:rsidRDefault="00325677">
            <w:pPr>
              <w:rPr>
                <w:rFonts w:asciiTheme="minorHAnsi" w:hAnsiTheme="minorHAnsi" w:cstheme="minorHAnsi"/>
                <w:sz w:val="22"/>
                <w:szCs w:val="22"/>
              </w:rPr>
            </w:pPr>
            <w:r w:rsidRPr="008720ED">
              <w:rPr>
                <w:rFonts w:asciiTheme="minorHAnsi" w:hAnsiTheme="minorHAnsi" w:cstheme="minorHAnsi"/>
                <w:sz w:val="22"/>
                <w:szCs w:val="22"/>
              </w:rPr>
              <w:t>AND  ( EXCLUDE ( SUBJAREA ,  "BIOC" )  OR  EXCLUDE ( SUBJAREA ,  "ENGI" )  OR  EXCLUDE ( SUBJAREA ,  "AGRI" )  OR  EXCLUDE ( SUBJAREA ,  "PHYS" )  OR  EXCLUDE ( SUBJAREA ,  "MATH" )  OR  EXCLUDE ( SUBJAREA ,  "PHAR" )  OR  EXCLUDE ( SUBJAREA ,  "IMMU" )  OR  EXCLUDE ( SUBJAREA ,  "CENG" )  OR  EXCLUDE ( SUBJAREA ,  "CHEM" )  OR  EXCLUDE ( SUBJAREA ,  "EART" )  OR  EXCLUDE ( SUBJAREA ,  "ENVI" )  OR  EXCLUDE ( SUBJAREA ,  "VETE" )  OR  EXCLUDE ( SUBJAREA ,  "DENT" )  OR  EXCLUDE ( SUBJAREA ,  "NEUR" )  OR  EXCLUDE ( SUBJAREA ,  "MEDI" )  OR  EXCLUDE ( SUBJAREA ,  "HEAL" )  OR  EXCLUDE ( SUBJAREA ,  "NURS" )  OR  EXCLUDE ( SUBJAREA ,  "MATE" ) ) OR  EXCLUDE ( SUBJAREA ,  "ENER" ) )</w:t>
            </w:r>
          </w:p>
        </w:tc>
      </w:tr>
      <w:tr w:rsidR="00325677" w:rsidRPr="008720ED" w14:paraId="611C7142" w14:textId="77777777" w:rsidTr="00454DA1">
        <w:trPr>
          <w:trHeight w:val="518"/>
        </w:trPr>
        <w:tc>
          <w:tcPr>
            <w:tcW w:w="2801" w:type="dxa"/>
            <w:tcBorders>
              <w:top w:val="nil"/>
              <w:left w:val="single" w:sz="8" w:space="0" w:color="auto"/>
              <w:bottom w:val="single" w:sz="4" w:space="0" w:color="auto"/>
              <w:right w:val="single" w:sz="4" w:space="0" w:color="auto"/>
            </w:tcBorders>
            <w:shd w:val="clear" w:color="auto" w:fill="auto"/>
            <w:noWrap/>
            <w:vAlign w:val="bottom"/>
            <w:hideMark/>
          </w:tcPr>
          <w:p w14:paraId="4CB16FC9" w14:textId="77777777" w:rsidR="00325677" w:rsidRPr="008720ED" w:rsidRDefault="00325677">
            <w:pPr>
              <w:rPr>
                <w:rFonts w:asciiTheme="minorHAnsi" w:hAnsiTheme="minorHAnsi" w:cstheme="minorHAnsi"/>
                <w:sz w:val="22"/>
                <w:szCs w:val="22"/>
              </w:rPr>
            </w:pPr>
            <w:r w:rsidRPr="008720ED">
              <w:rPr>
                <w:rFonts w:asciiTheme="minorHAnsi" w:hAnsiTheme="minorHAnsi" w:cstheme="minorHAnsi"/>
                <w:sz w:val="22"/>
                <w:szCs w:val="22"/>
              </w:rPr>
              <w:t>Limiters: publication type</w:t>
            </w:r>
          </w:p>
        </w:tc>
        <w:tc>
          <w:tcPr>
            <w:tcW w:w="7412" w:type="dxa"/>
            <w:tcBorders>
              <w:top w:val="nil"/>
              <w:left w:val="nil"/>
              <w:bottom w:val="single" w:sz="4" w:space="0" w:color="auto"/>
              <w:right w:val="single" w:sz="8" w:space="0" w:color="auto"/>
            </w:tcBorders>
            <w:shd w:val="clear" w:color="auto" w:fill="auto"/>
            <w:vAlign w:val="bottom"/>
            <w:hideMark/>
          </w:tcPr>
          <w:p w14:paraId="4E1A46D6" w14:textId="27560711" w:rsidR="00325677" w:rsidRPr="008720ED" w:rsidRDefault="00325677">
            <w:pPr>
              <w:rPr>
                <w:rFonts w:asciiTheme="minorHAnsi" w:hAnsiTheme="minorHAnsi" w:cstheme="minorHAnsi"/>
                <w:sz w:val="22"/>
                <w:szCs w:val="22"/>
              </w:rPr>
            </w:pPr>
            <w:r w:rsidRPr="008720ED">
              <w:rPr>
                <w:rFonts w:asciiTheme="minorHAnsi" w:hAnsiTheme="minorHAnsi" w:cstheme="minorHAnsi"/>
                <w:sz w:val="22"/>
                <w:szCs w:val="22"/>
              </w:rPr>
              <w:t>AND (LIMIT-TO (DOCTYPE, "</w:t>
            </w:r>
            <w:proofErr w:type="spellStart"/>
            <w:r w:rsidRPr="008720ED">
              <w:rPr>
                <w:rFonts w:asciiTheme="minorHAnsi" w:hAnsiTheme="minorHAnsi" w:cstheme="minorHAnsi"/>
                <w:sz w:val="22"/>
                <w:szCs w:val="22"/>
              </w:rPr>
              <w:t>ar</w:t>
            </w:r>
            <w:proofErr w:type="spellEnd"/>
            <w:r w:rsidRPr="008720ED">
              <w:rPr>
                <w:rFonts w:asciiTheme="minorHAnsi" w:hAnsiTheme="minorHAnsi" w:cstheme="minorHAnsi"/>
                <w:sz w:val="22"/>
                <w:szCs w:val="22"/>
              </w:rPr>
              <w:t>" )  OR  LIMIT-TO ( DOCTYPE, "re" )</w:t>
            </w:r>
            <w:r w:rsidRPr="008720ED">
              <w:rPr>
                <w:rFonts w:asciiTheme="minorHAnsi" w:hAnsiTheme="minorHAnsi" w:cstheme="minorHAnsi"/>
                <w:sz w:val="22"/>
                <w:szCs w:val="22"/>
              </w:rPr>
              <w:br/>
              <w:t>OR  LIMIT-TO ( DOCTYPE , "cp" )  OR  LIMIT-TO ( DOCTYPE, "</w:t>
            </w:r>
            <w:proofErr w:type="spellStart"/>
            <w:r w:rsidRPr="008720ED">
              <w:rPr>
                <w:rFonts w:asciiTheme="minorHAnsi" w:hAnsiTheme="minorHAnsi" w:cstheme="minorHAnsi"/>
                <w:sz w:val="22"/>
                <w:szCs w:val="22"/>
              </w:rPr>
              <w:t>ip</w:t>
            </w:r>
            <w:proofErr w:type="spellEnd"/>
            <w:r w:rsidRPr="008720ED">
              <w:rPr>
                <w:rFonts w:asciiTheme="minorHAnsi" w:hAnsiTheme="minorHAnsi" w:cstheme="minorHAnsi"/>
                <w:sz w:val="22"/>
                <w:szCs w:val="22"/>
              </w:rPr>
              <w:t>" ))</w:t>
            </w:r>
          </w:p>
        </w:tc>
      </w:tr>
      <w:tr w:rsidR="00325677" w:rsidRPr="008720ED" w14:paraId="45B96396" w14:textId="77777777" w:rsidTr="00454DA1">
        <w:trPr>
          <w:trHeight w:val="3583"/>
        </w:trPr>
        <w:tc>
          <w:tcPr>
            <w:tcW w:w="2801" w:type="dxa"/>
            <w:tcBorders>
              <w:top w:val="nil"/>
              <w:left w:val="single" w:sz="8" w:space="0" w:color="auto"/>
              <w:bottom w:val="single" w:sz="4" w:space="0" w:color="auto"/>
              <w:right w:val="single" w:sz="4" w:space="0" w:color="auto"/>
            </w:tcBorders>
            <w:shd w:val="clear" w:color="auto" w:fill="auto"/>
            <w:noWrap/>
            <w:vAlign w:val="bottom"/>
            <w:hideMark/>
          </w:tcPr>
          <w:p w14:paraId="1B31D1F0" w14:textId="77777777" w:rsidR="00325677" w:rsidRPr="008720ED" w:rsidRDefault="00325677">
            <w:pPr>
              <w:rPr>
                <w:rFonts w:asciiTheme="minorHAnsi" w:hAnsiTheme="minorHAnsi" w:cstheme="minorHAnsi"/>
                <w:sz w:val="22"/>
                <w:szCs w:val="22"/>
              </w:rPr>
            </w:pPr>
            <w:r w:rsidRPr="008720ED">
              <w:rPr>
                <w:rFonts w:asciiTheme="minorHAnsi" w:hAnsiTheme="minorHAnsi" w:cstheme="minorHAnsi"/>
                <w:sz w:val="22"/>
                <w:szCs w:val="22"/>
              </w:rPr>
              <w:t>Limiters: keywords</w:t>
            </w:r>
          </w:p>
        </w:tc>
        <w:tc>
          <w:tcPr>
            <w:tcW w:w="7412" w:type="dxa"/>
            <w:tcBorders>
              <w:top w:val="nil"/>
              <w:left w:val="nil"/>
              <w:bottom w:val="single" w:sz="4" w:space="0" w:color="auto"/>
              <w:right w:val="single" w:sz="8" w:space="0" w:color="auto"/>
            </w:tcBorders>
            <w:shd w:val="clear" w:color="auto" w:fill="auto"/>
            <w:vAlign w:val="bottom"/>
            <w:hideMark/>
          </w:tcPr>
          <w:p w14:paraId="614F994F" w14:textId="77777777" w:rsidR="00325677" w:rsidRPr="008720ED" w:rsidRDefault="00325677">
            <w:pPr>
              <w:rPr>
                <w:rFonts w:asciiTheme="minorHAnsi" w:hAnsiTheme="minorHAnsi" w:cstheme="minorHAnsi"/>
                <w:sz w:val="22"/>
                <w:szCs w:val="22"/>
              </w:rPr>
            </w:pPr>
            <w:r w:rsidRPr="008720ED">
              <w:rPr>
                <w:rFonts w:asciiTheme="minorHAnsi" w:hAnsiTheme="minorHAnsi" w:cstheme="minorHAnsi"/>
                <w:sz w:val="22"/>
                <w:szCs w:val="22"/>
              </w:rPr>
              <w:t xml:space="preserve">AND  ( EXCLUDE ( EXACTKEYWORD ,  "Metabolism" )  OR  EXCLUDE </w:t>
            </w:r>
            <w:r w:rsidRPr="008720ED">
              <w:rPr>
                <w:rFonts w:asciiTheme="minorHAnsi" w:hAnsiTheme="minorHAnsi" w:cstheme="minorHAnsi"/>
                <w:sz w:val="22"/>
                <w:szCs w:val="22"/>
              </w:rPr>
              <w:br/>
              <w:t xml:space="preserve">( EXACTKEYWORD ,  "Animals" )  OR  EXCLUDE ( EXACTKEYWORD ,  "Electroencephalography" )  OR  EXCLUDE ( EXACTKEYWORD ,  "Excitatory Postsynaptic Potential" )  OR  EXCLUDE ( EXACTKEYWORD ,  "Mice" )  OR  EXCLUDE ( EXACTKEYWORD ,  "Mouse" )  OR  EXCLUDE ( EXACTKEYWORD ,  "Nonhuman" )  OR  EXCLUDE ( EXACTKEYWORD ,  "Action Potential" )  OR  EXCLUDE ( EXACTKEYWORD ,  "Action Potentials" )  OR  EXCLUDE ( EXACTKEYWORD ,  "Nerve Cell Network" )  OR  EXCLUDE ( EXACTKEYWORD ,  "Nerve Net" ) OR  EXCLUDE ( EXACTKEYWORD ,  "Sleep Disorder" ) OR  EXCLUDE ( EXACTKEYWORD ,  "Photic Stimulation" ) OR  EXCLUDE ( EXACTKEYWORD ,  "Sleep" ) OR  EXCLUDE ( EXACTKEYWORD ,  "Phenotype" )  OR  EXCLUDE ( EXACTKEYWORD ,  "Sleep Disorders" ) OR  EXCLUDE ( EXACTKEYWORD ,  "Depression" ) OR  EXCLUDE ( </w:t>
            </w:r>
            <w:r w:rsidRPr="008720ED">
              <w:rPr>
                <w:rFonts w:asciiTheme="minorHAnsi" w:hAnsiTheme="minorHAnsi" w:cstheme="minorHAnsi"/>
                <w:sz w:val="22"/>
                <w:szCs w:val="22"/>
              </w:rPr>
              <w:lastRenderedPageBreak/>
              <w:t>EXACTKEYWORD ,  "Hydrocortisone" )  OR  EXCLUDE ( EXACTKEYWORD ,  "</w:t>
            </w:r>
            <w:proofErr w:type="spellStart"/>
            <w:r w:rsidRPr="008720ED">
              <w:rPr>
                <w:rFonts w:asciiTheme="minorHAnsi" w:hAnsiTheme="minorHAnsi" w:cstheme="minorHAnsi"/>
                <w:sz w:val="22"/>
                <w:szCs w:val="22"/>
              </w:rPr>
              <w:t>Photostimulation</w:t>
            </w:r>
            <w:proofErr w:type="spellEnd"/>
            <w:r w:rsidRPr="008720ED">
              <w:rPr>
                <w:rFonts w:asciiTheme="minorHAnsi" w:hAnsiTheme="minorHAnsi" w:cstheme="minorHAnsi"/>
                <w:sz w:val="22"/>
                <w:szCs w:val="22"/>
              </w:rPr>
              <w:t xml:space="preserve">" ) )  </w:t>
            </w:r>
          </w:p>
        </w:tc>
      </w:tr>
    </w:tbl>
    <w:p w14:paraId="3A50ED78" w14:textId="45151E10" w:rsidR="00454DA1" w:rsidRPr="008720ED" w:rsidRDefault="00454DA1" w:rsidP="00E36C3A"/>
    <w:p w14:paraId="562F31CA" w14:textId="6B95F463" w:rsidR="0082074D" w:rsidRPr="008720ED" w:rsidRDefault="0082074D" w:rsidP="0082074D"/>
    <w:p w14:paraId="72CD6A48" w14:textId="4D7330C9" w:rsidR="0082074D" w:rsidRPr="008720ED" w:rsidRDefault="0082074D" w:rsidP="0082074D"/>
    <w:p w14:paraId="321D7543" w14:textId="205A1128" w:rsidR="00325677" w:rsidRPr="008720ED" w:rsidRDefault="00325677" w:rsidP="00CA7231">
      <w:pPr>
        <w:pStyle w:val="Heading3"/>
      </w:pPr>
      <w:r w:rsidRPr="008720ED">
        <w:t>Web of Science</w:t>
      </w:r>
    </w:p>
    <w:p w14:paraId="5C131445" w14:textId="77777777" w:rsidR="00CA7231" w:rsidRPr="008720ED" w:rsidRDefault="00CA7231" w:rsidP="00CA7231"/>
    <w:tbl>
      <w:tblPr>
        <w:tblStyle w:val="TableGrid"/>
        <w:tblW w:w="9997" w:type="dxa"/>
        <w:tblLook w:val="04A0" w:firstRow="1" w:lastRow="0" w:firstColumn="1" w:lastColumn="0" w:noHBand="0" w:noVBand="1"/>
      </w:tblPr>
      <w:tblGrid>
        <w:gridCol w:w="2723"/>
        <w:gridCol w:w="7274"/>
      </w:tblGrid>
      <w:tr w:rsidR="008D4877" w:rsidRPr="008720ED" w14:paraId="0E854B94" w14:textId="77777777" w:rsidTr="00454DA1">
        <w:trPr>
          <w:trHeight w:val="585"/>
        </w:trPr>
        <w:tc>
          <w:tcPr>
            <w:tcW w:w="2723" w:type="dxa"/>
            <w:vAlign w:val="bottom"/>
          </w:tcPr>
          <w:p w14:paraId="0FBD4C13" w14:textId="29B345B6" w:rsidR="008D4877" w:rsidRPr="008720ED" w:rsidRDefault="008D4877" w:rsidP="009D5978">
            <w:pPr>
              <w:rPr>
                <w:sz w:val="21"/>
                <w:szCs w:val="21"/>
              </w:rPr>
            </w:pPr>
            <w:r w:rsidRPr="008720ED">
              <w:rPr>
                <w:rFonts w:asciiTheme="minorHAnsi" w:hAnsiTheme="minorHAnsi" w:cstheme="minorHAnsi"/>
                <w:sz w:val="21"/>
                <w:szCs w:val="21"/>
              </w:rPr>
              <w:t>ASC search terms</w:t>
            </w:r>
          </w:p>
        </w:tc>
        <w:tc>
          <w:tcPr>
            <w:tcW w:w="7274" w:type="dxa"/>
            <w:vAlign w:val="bottom"/>
          </w:tcPr>
          <w:p w14:paraId="31DF29EB" w14:textId="77777777" w:rsidR="00CA7231" w:rsidRPr="008720ED" w:rsidRDefault="00CA7231" w:rsidP="009D5978">
            <w:pPr>
              <w:rPr>
                <w:rFonts w:asciiTheme="minorHAnsi" w:hAnsiTheme="minorHAnsi" w:cstheme="minorHAnsi"/>
                <w:sz w:val="21"/>
                <w:szCs w:val="21"/>
              </w:rPr>
            </w:pPr>
          </w:p>
          <w:p w14:paraId="6C1C235B" w14:textId="08F596A4" w:rsidR="008D4877" w:rsidRPr="008720ED" w:rsidRDefault="008D4877" w:rsidP="009D5978">
            <w:pPr>
              <w:rPr>
                <w:sz w:val="21"/>
                <w:szCs w:val="21"/>
              </w:rPr>
            </w:pPr>
            <w:r w:rsidRPr="008720ED">
              <w:rPr>
                <w:rFonts w:asciiTheme="minorHAnsi" w:hAnsiTheme="minorHAnsi" w:cstheme="minorHAnsi"/>
                <w:sz w:val="21"/>
                <w:szCs w:val="21"/>
              </w:rPr>
              <w:t xml:space="preserve">TOPIC: ("Autism Spectrum Disorder*" OR "Autism Spectrum Condition*" OR </w:t>
            </w:r>
            <w:proofErr w:type="spellStart"/>
            <w:r w:rsidRPr="008720ED">
              <w:rPr>
                <w:rFonts w:asciiTheme="minorHAnsi" w:hAnsiTheme="minorHAnsi" w:cstheme="minorHAnsi"/>
                <w:sz w:val="21"/>
                <w:szCs w:val="21"/>
              </w:rPr>
              <w:t>autis</w:t>
            </w:r>
            <w:proofErr w:type="spellEnd"/>
            <w:r w:rsidRPr="008720ED">
              <w:rPr>
                <w:rFonts w:asciiTheme="minorHAnsi" w:hAnsiTheme="minorHAnsi" w:cstheme="minorHAnsi"/>
                <w:sz w:val="21"/>
                <w:szCs w:val="21"/>
              </w:rPr>
              <w:t xml:space="preserve">* </w:t>
            </w:r>
            <w:r w:rsidR="00CA7231" w:rsidRPr="008720ED">
              <w:rPr>
                <w:rFonts w:asciiTheme="minorHAnsi" w:hAnsiTheme="minorHAnsi" w:cstheme="minorHAnsi"/>
                <w:sz w:val="21"/>
                <w:szCs w:val="21"/>
              </w:rPr>
              <w:t>O</w:t>
            </w:r>
            <w:r w:rsidRPr="008720ED">
              <w:rPr>
                <w:rFonts w:asciiTheme="minorHAnsi" w:hAnsiTheme="minorHAnsi" w:cstheme="minorHAnsi"/>
                <w:sz w:val="21"/>
                <w:szCs w:val="21"/>
              </w:rPr>
              <w:t>R "ASD" OR "ASC" OR "</w:t>
            </w:r>
            <w:proofErr w:type="spellStart"/>
            <w:r w:rsidRPr="008720ED">
              <w:rPr>
                <w:rFonts w:asciiTheme="minorHAnsi" w:hAnsiTheme="minorHAnsi" w:cstheme="minorHAnsi"/>
                <w:sz w:val="21"/>
                <w:szCs w:val="21"/>
              </w:rPr>
              <w:t>Autis</w:t>
            </w:r>
            <w:proofErr w:type="spellEnd"/>
            <w:r w:rsidRPr="008720ED">
              <w:rPr>
                <w:rFonts w:asciiTheme="minorHAnsi" w:hAnsiTheme="minorHAnsi" w:cstheme="minorHAnsi"/>
                <w:sz w:val="21"/>
                <w:szCs w:val="21"/>
              </w:rPr>
              <w:t>* Traits" OR "</w:t>
            </w:r>
            <w:proofErr w:type="spellStart"/>
            <w:r w:rsidRPr="008720ED">
              <w:rPr>
                <w:rFonts w:asciiTheme="minorHAnsi" w:hAnsiTheme="minorHAnsi" w:cstheme="minorHAnsi"/>
                <w:sz w:val="21"/>
                <w:szCs w:val="21"/>
              </w:rPr>
              <w:t>Autis</w:t>
            </w:r>
            <w:proofErr w:type="spellEnd"/>
            <w:r w:rsidRPr="008720ED">
              <w:rPr>
                <w:rFonts w:asciiTheme="minorHAnsi" w:hAnsiTheme="minorHAnsi" w:cstheme="minorHAnsi"/>
                <w:sz w:val="21"/>
                <w:szCs w:val="21"/>
              </w:rPr>
              <w:t xml:space="preserve">* Characteristics" OR </w:t>
            </w:r>
            <w:r w:rsidR="009D5978" w:rsidRPr="008720ED">
              <w:rPr>
                <w:rFonts w:asciiTheme="minorHAnsi" w:hAnsiTheme="minorHAnsi" w:cstheme="minorHAnsi"/>
                <w:sz w:val="21"/>
                <w:szCs w:val="21"/>
                <w:lang w:val="en-GB"/>
              </w:rPr>
              <w:t>A</w:t>
            </w:r>
            <w:proofErr w:type="spellStart"/>
            <w:r w:rsidRPr="008720ED">
              <w:rPr>
                <w:rFonts w:asciiTheme="minorHAnsi" w:hAnsiTheme="minorHAnsi" w:cstheme="minorHAnsi"/>
                <w:sz w:val="21"/>
                <w:szCs w:val="21"/>
              </w:rPr>
              <w:t>sperger</w:t>
            </w:r>
            <w:proofErr w:type="spellEnd"/>
            <w:r w:rsidRPr="008720ED">
              <w:rPr>
                <w:rFonts w:asciiTheme="minorHAnsi" w:hAnsiTheme="minorHAnsi" w:cstheme="minorHAnsi"/>
                <w:sz w:val="21"/>
                <w:szCs w:val="21"/>
              </w:rPr>
              <w:t xml:space="preserve">*)  </w:t>
            </w:r>
          </w:p>
        </w:tc>
      </w:tr>
      <w:tr w:rsidR="008D4877" w:rsidRPr="008720ED" w14:paraId="3E5E590F" w14:textId="77777777" w:rsidTr="00454DA1">
        <w:trPr>
          <w:trHeight w:val="1171"/>
        </w:trPr>
        <w:tc>
          <w:tcPr>
            <w:tcW w:w="2723" w:type="dxa"/>
            <w:vAlign w:val="bottom"/>
          </w:tcPr>
          <w:p w14:paraId="2AB12770" w14:textId="7BEF2844" w:rsidR="008D4877" w:rsidRPr="008720ED" w:rsidRDefault="008D4877" w:rsidP="009D5978">
            <w:pPr>
              <w:rPr>
                <w:sz w:val="21"/>
                <w:szCs w:val="21"/>
              </w:rPr>
            </w:pPr>
            <w:r w:rsidRPr="008720ED">
              <w:rPr>
                <w:rFonts w:asciiTheme="minorHAnsi" w:hAnsiTheme="minorHAnsi" w:cstheme="minorHAnsi"/>
                <w:sz w:val="21"/>
                <w:szCs w:val="21"/>
              </w:rPr>
              <w:t>SMS search terms</w:t>
            </w:r>
          </w:p>
        </w:tc>
        <w:tc>
          <w:tcPr>
            <w:tcW w:w="7274" w:type="dxa"/>
            <w:vAlign w:val="bottom"/>
          </w:tcPr>
          <w:p w14:paraId="70492D0B" w14:textId="77777777" w:rsidR="00CA7231" w:rsidRPr="008720ED" w:rsidRDefault="00CA7231" w:rsidP="009D5978">
            <w:pPr>
              <w:rPr>
                <w:rFonts w:asciiTheme="minorHAnsi" w:hAnsiTheme="minorHAnsi" w:cstheme="minorHAnsi"/>
                <w:sz w:val="21"/>
                <w:szCs w:val="21"/>
              </w:rPr>
            </w:pPr>
          </w:p>
          <w:p w14:paraId="6942AFC7" w14:textId="466ABCEE" w:rsidR="008D4877" w:rsidRPr="008720ED" w:rsidRDefault="008D4877" w:rsidP="009D5978">
            <w:pPr>
              <w:rPr>
                <w:rFonts w:asciiTheme="minorHAnsi" w:hAnsiTheme="minorHAnsi" w:cstheme="minorHAnsi"/>
                <w:sz w:val="21"/>
                <w:szCs w:val="21"/>
              </w:rPr>
            </w:pPr>
            <w:r w:rsidRPr="008720ED">
              <w:rPr>
                <w:rFonts w:asciiTheme="minorHAnsi" w:hAnsiTheme="minorHAnsi" w:cstheme="minorHAnsi"/>
                <w:sz w:val="21"/>
                <w:szCs w:val="21"/>
              </w:rPr>
              <w:t xml:space="preserve">AND TOPIC: ("Social Motor Sync*" OR "Interpersonal Sync*" OR sync* OR "Motor Sync*" OR "Interactional Sync*" OR "Social Sync*" OR "Behavioural Sync*" OR "Behavioral Sync*" OR "Temporal Sync*" OR </w:t>
            </w:r>
            <w:r w:rsidR="00CA7231" w:rsidRPr="008720ED">
              <w:rPr>
                <w:rFonts w:asciiTheme="minorHAnsi" w:hAnsiTheme="minorHAnsi" w:cstheme="minorHAnsi"/>
                <w:sz w:val="21"/>
                <w:szCs w:val="21"/>
              </w:rPr>
              <w:t>“</w:t>
            </w:r>
            <w:r w:rsidRPr="008720ED">
              <w:rPr>
                <w:rFonts w:asciiTheme="minorHAnsi" w:hAnsiTheme="minorHAnsi" w:cstheme="minorHAnsi"/>
                <w:sz w:val="21"/>
                <w:szCs w:val="21"/>
              </w:rPr>
              <w:t>Rhythmic Movement" OR "Temporal Dynamics" OR "</w:t>
            </w:r>
            <w:proofErr w:type="spellStart"/>
            <w:r w:rsidRPr="008720ED">
              <w:rPr>
                <w:rFonts w:asciiTheme="minorHAnsi" w:hAnsiTheme="minorHAnsi" w:cstheme="minorHAnsi"/>
                <w:sz w:val="21"/>
                <w:szCs w:val="21"/>
              </w:rPr>
              <w:t>Coordinat</w:t>
            </w:r>
            <w:proofErr w:type="spellEnd"/>
            <w:r w:rsidRPr="008720ED">
              <w:rPr>
                <w:rFonts w:asciiTheme="minorHAnsi" w:hAnsiTheme="minorHAnsi" w:cstheme="minorHAnsi"/>
                <w:sz w:val="21"/>
                <w:szCs w:val="21"/>
              </w:rPr>
              <w:t xml:space="preserve">*" OR "Interpersonal </w:t>
            </w:r>
            <w:proofErr w:type="spellStart"/>
            <w:r w:rsidRPr="008720ED">
              <w:rPr>
                <w:rFonts w:asciiTheme="minorHAnsi" w:hAnsiTheme="minorHAnsi" w:cstheme="minorHAnsi"/>
                <w:sz w:val="21"/>
                <w:szCs w:val="21"/>
              </w:rPr>
              <w:t>Coordinat</w:t>
            </w:r>
            <w:proofErr w:type="spellEnd"/>
            <w:r w:rsidRPr="008720ED">
              <w:rPr>
                <w:rFonts w:asciiTheme="minorHAnsi" w:hAnsiTheme="minorHAnsi" w:cstheme="minorHAnsi"/>
                <w:sz w:val="21"/>
                <w:szCs w:val="21"/>
              </w:rPr>
              <w:t xml:space="preserve">*" OR "Social* </w:t>
            </w:r>
            <w:proofErr w:type="spellStart"/>
            <w:r w:rsidRPr="008720ED">
              <w:rPr>
                <w:rFonts w:asciiTheme="minorHAnsi" w:hAnsiTheme="minorHAnsi" w:cstheme="minorHAnsi"/>
                <w:sz w:val="21"/>
                <w:szCs w:val="21"/>
              </w:rPr>
              <w:t>Coordinat</w:t>
            </w:r>
            <w:proofErr w:type="spellEnd"/>
            <w:r w:rsidRPr="008720ED">
              <w:rPr>
                <w:rFonts w:asciiTheme="minorHAnsi" w:hAnsiTheme="minorHAnsi" w:cstheme="minorHAnsi"/>
                <w:sz w:val="21"/>
                <w:szCs w:val="21"/>
              </w:rPr>
              <w:t xml:space="preserve">*" OR "Motor Coordination" OR </w:t>
            </w:r>
            <w:r w:rsidR="00CA7231" w:rsidRPr="008720ED">
              <w:rPr>
                <w:rFonts w:asciiTheme="minorHAnsi" w:hAnsiTheme="minorHAnsi" w:cstheme="minorHAnsi"/>
                <w:sz w:val="21"/>
                <w:szCs w:val="21"/>
              </w:rPr>
              <w:t>“</w:t>
            </w:r>
            <w:r w:rsidRPr="008720ED">
              <w:rPr>
                <w:rFonts w:asciiTheme="minorHAnsi" w:hAnsiTheme="minorHAnsi" w:cstheme="minorHAnsi"/>
                <w:sz w:val="21"/>
                <w:szCs w:val="21"/>
              </w:rPr>
              <w:t>Bod* Coordination" OR "Rhythm*")</w:t>
            </w:r>
          </w:p>
        </w:tc>
      </w:tr>
      <w:tr w:rsidR="008D4877" w:rsidRPr="008720ED" w14:paraId="45816D6C" w14:textId="77777777" w:rsidTr="00454DA1">
        <w:trPr>
          <w:trHeight w:val="385"/>
        </w:trPr>
        <w:tc>
          <w:tcPr>
            <w:tcW w:w="2723" w:type="dxa"/>
            <w:vAlign w:val="bottom"/>
          </w:tcPr>
          <w:p w14:paraId="448B6047" w14:textId="18474DD8" w:rsidR="008D4877" w:rsidRPr="008720ED" w:rsidRDefault="008D4877" w:rsidP="009D5978">
            <w:pPr>
              <w:rPr>
                <w:sz w:val="21"/>
                <w:szCs w:val="21"/>
              </w:rPr>
            </w:pPr>
            <w:r w:rsidRPr="008720ED">
              <w:rPr>
                <w:rFonts w:asciiTheme="minorHAnsi" w:hAnsiTheme="minorHAnsi" w:cstheme="minorHAnsi"/>
                <w:sz w:val="21"/>
                <w:szCs w:val="21"/>
              </w:rPr>
              <w:t>Limiters: publication type</w:t>
            </w:r>
          </w:p>
        </w:tc>
        <w:tc>
          <w:tcPr>
            <w:tcW w:w="7274" w:type="dxa"/>
            <w:vAlign w:val="bottom"/>
          </w:tcPr>
          <w:p w14:paraId="1313F830" w14:textId="77777777" w:rsidR="00CA7231" w:rsidRPr="008720ED" w:rsidRDefault="00CA7231" w:rsidP="009D5978">
            <w:pPr>
              <w:rPr>
                <w:rFonts w:asciiTheme="minorHAnsi" w:hAnsiTheme="minorHAnsi" w:cstheme="minorHAnsi"/>
                <w:sz w:val="21"/>
                <w:szCs w:val="21"/>
              </w:rPr>
            </w:pPr>
          </w:p>
          <w:p w14:paraId="31F956BD" w14:textId="723269DB" w:rsidR="008D4877" w:rsidRPr="008720ED" w:rsidRDefault="008D4877" w:rsidP="009D5978">
            <w:pPr>
              <w:rPr>
                <w:sz w:val="21"/>
                <w:szCs w:val="21"/>
              </w:rPr>
            </w:pPr>
            <w:r w:rsidRPr="008720ED">
              <w:rPr>
                <w:rFonts w:asciiTheme="minorHAnsi" w:hAnsiTheme="minorHAnsi" w:cstheme="minorHAnsi"/>
                <w:sz w:val="21"/>
                <w:szCs w:val="21"/>
              </w:rPr>
              <w:t>AND [excluding] DOCUMENT TYPES: (</w:t>
            </w:r>
            <w:r w:rsidR="00CA7231" w:rsidRPr="008720ED">
              <w:rPr>
                <w:rFonts w:asciiTheme="minorHAnsi" w:hAnsiTheme="minorHAnsi" w:cstheme="minorHAnsi"/>
                <w:sz w:val="21"/>
                <w:szCs w:val="21"/>
              </w:rPr>
              <w:t>Editorial Material OR Correction OR Meeting Abstract OR Book Review OR News Item)</w:t>
            </w:r>
          </w:p>
        </w:tc>
      </w:tr>
      <w:tr w:rsidR="008D4877" w:rsidRPr="008720ED" w14:paraId="15088803" w14:textId="77777777" w:rsidTr="00454DA1">
        <w:trPr>
          <w:trHeight w:val="5126"/>
        </w:trPr>
        <w:tc>
          <w:tcPr>
            <w:tcW w:w="2723" w:type="dxa"/>
            <w:vAlign w:val="bottom"/>
          </w:tcPr>
          <w:p w14:paraId="114F9D22" w14:textId="66DB67EA" w:rsidR="008D4877" w:rsidRPr="008720ED" w:rsidRDefault="008D4877" w:rsidP="009D5978">
            <w:pPr>
              <w:rPr>
                <w:sz w:val="21"/>
                <w:szCs w:val="21"/>
              </w:rPr>
            </w:pPr>
            <w:r w:rsidRPr="008720ED">
              <w:rPr>
                <w:rFonts w:asciiTheme="minorHAnsi" w:hAnsiTheme="minorHAnsi" w:cstheme="minorHAnsi"/>
                <w:sz w:val="21"/>
                <w:szCs w:val="21"/>
              </w:rPr>
              <w:lastRenderedPageBreak/>
              <w:t>Limiters: subject area</w:t>
            </w:r>
          </w:p>
        </w:tc>
        <w:tc>
          <w:tcPr>
            <w:tcW w:w="7274" w:type="dxa"/>
            <w:vAlign w:val="bottom"/>
          </w:tcPr>
          <w:p w14:paraId="364BCD1C" w14:textId="46A6272C" w:rsidR="008D4877" w:rsidRPr="008720ED" w:rsidRDefault="008D4877" w:rsidP="009D5978">
            <w:pPr>
              <w:rPr>
                <w:sz w:val="21"/>
                <w:szCs w:val="21"/>
              </w:rPr>
            </w:pPr>
            <w:r w:rsidRPr="008720ED">
              <w:rPr>
                <w:sz w:val="21"/>
                <w:szCs w:val="21"/>
              </w:rPr>
              <w:t>[</w:t>
            </w:r>
            <w:r w:rsidRPr="008720ED">
              <w:rPr>
                <w:rFonts w:asciiTheme="minorHAnsi" w:hAnsiTheme="minorHAnsi" w:cstheme="minorHAnsi"/>
                <w:sz w:val="21"/>
                <w:szCs w:val="21"/>
              </w:rPr>
              <w:t xml:space="preserve">excluding] WEB OF SCIENCE CATEGORIES: ( Neurosciences OR </w:t>
            </w:r>
            <w:r w:rsidRPr="008720ED">
              <w:rPr>
                <w:rFonts w:asciiTheme="minorHAnsi" w:hAnsiTheme="minorHAnsi" w:cstheme="minorHAnsi"/>
                <w:sz w:val="21"/>
                <w:szCs w:val="21"/>
              </w:rPr>
              <w:br/>
              <w:t>Computer Science Interdisciplinary Applications OR Toxicology OR Immunology OR Microbiology OR Nanoscience Nanotechnology Or Sport Sciences OR Audiology Speech Language Pathology OR Chemistry Multidisciplinary OR Acoustics OR Cell Tissue Engineering OR Chemistry Inorganic Nuclear OR Instruments Instrumentation OR Nursing OR Biochemical Research Methods OR Engineering Electrical Electronic OR Plant Sciences OR Biochemistry Molecular Biology OR Genetics Heredity OR Cardiac Cardiovascular Systems OR Materials Science Multidisciplinary OR Anatomy Morphology OR Computer Science Artificial Intelligence OR Surgery OR Electrochemistry OR Health Policy Services OR Engineering Industrial OR Physiology OR Telecommunications OR Environmental Sciences OR Cell Biology OR Chemistry Physical OR Energy Fuels OR Integrative Complementary Medicine OR Pharmacology Pharmacy OR Engineering Multidisciplinary OR Nutrition Dietetics OR Radiology Nuclear Medicine Medical Imaging OR Oncology OR Ophthalmology OR Optics OR Otorhinolaryngology OR Medicine General Internal OR Computer Science Hardware Architecture OR Pathology OR Endocrinology Metabolism OR Physics Applied OR Zoology OR Chemistry Analytical OR Engineering Biomedical OR Spectroscopy OR Engineering Mechanical OR Biotechnology Applied Microbiology OR Hematology OR Computer Science Software Engineering OR Infectious Diseases OR Engineering Chemical OR Public Environmental Occupational Health OR Imaging Science Photographic Technology OR Obstetrics Gynecology OR Respiratory System OR Orthopedic)</w:t>
            </w:r>
          </w:p>
        </w:tc>
      </w:tr>
      <w:tr w:rsidR="008D4877" w:rsidRPr="008720ED" w14:paraId="7D7311C6" w14:textId="77777777" w:rsidTr="00454DA1">
        <w:trPr>
          <w:trHeight w:val="2342"/>
        </w:trPr>
        <w:tc>
          <w:tcPr>
            <w:tcW w:w="2723" w:type="dxa"/>
            <w:vAlign w:val="bottom"/>
          </w:tcPr>
          <w:p w14:paraId="2B4AC9C8" w14:textId="3A2BF8E5" w:rsidR="008D4877" w:rsidRPr="008720ED" w:rsidRDefault="00CA7231" w:rsidP="009D5978">
            <w:pPr>
              <w:rPr>
                <w:rFonts w:asciiTheme="minorHAnsi" w:hAnsiTheme="minorHAnsi" w:cstheme="minorHAnsi"/>
                <w:sz w:val="21"/>
                <w:szCs w:val="21"/>
              </w:rPr>
            </w:pPr>
            <w:r w:rsidRPr="008720ED">
              <w:rPr>
                <w:rFonts w:asciiTheme="minorHAnsi" w:hAnsiTheme="minorHAnsi" w:cstheme="minorHAnsi"/>
                <w:sz w:val="21"/>
                <w:szCs w:val="21"/>
              </w:rPr>
              <w:t>Limiters: research area</w:t>
            </w:r>
          </w:p>
        </w:tc>
        <w:tc>
          <w:tcPr>
            <w:tcW w:w="7274" w:type="dxa"/>
            <w:vAlign w:val="bottom"/>
          </w:tcPr>
          <w:p w14:paraId="6F2BC6B5" w14:textId="78F43171" w:rsidR="008D4877" w:rsidRPr="008720ED" w:rsidRDefault="008D4877" w:rsidP="009D5978">
            <w:pPr>
              <w:rPr>
                <w:sz w:val="21"/>
                <w:szCs w:val="21"/>
              </w:rPr>
            </w:pPr>
            <w:r w:rsidRPr="008720ED">
              <w:rPr>
                <w:rFonts w:asciiTheme="minorHAnsi" w:hAnsiTheme="minorHAnsi" w:cstheme="minorHAnsi"/>
                <w:sz w:val="21"/>
                <w:szCs w:val="21"/>
              </w:rPr>
              <w:t>[excluding] RESEARCH AREAS: (Business Economics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Dentistry Oral Surgery Medicine O</w:t>
            </w:r>
            <w:r w:rsidR="00CA7231" w:rsidRPr="008720ED">
              <w:rPr>
                <w:rFonts w:asciiTheme="minorHAnsi" w:hAnsiTheme="minorHAnsi" w:cstheme="minorHAnsi"/>
                <w:sz w:val="21"/>
                <w:szCs w:val="21"/>
              </w:rPr>
              <w:t xml:space="preserve">R </w:t>
            </w:r>
            <w:r w:rsidRPr="008720ED">
              <w:rPr>
                <w:rFonts w:asciiTheme="minorHAnsi" w:hAnsiTheme="minorHAnsi" w:cstheme="minorHAnsi"/>
                <w:sz w:val="21"/>
                <w:szCs w:val="21"/>
              </w:rPr>
              <w:t>Dermatolog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Environmental Sciences Ecolog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General Internal Medicine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Forestr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History Philosophy </w:t>
            </w:r>
            <w:r w:rsidR="00CA7231" w:rsidRPr="008720ED">
              <w:rPr>
                <w:rFonts w:asciiTheme="minorHAnsi" w:hAnsiTheme="minorHAnsi" w:cstheme="minorHAnsi"/>
                <w:sz w:val="21"/>
                <w:szCs w:val="21"/>
              </w:rPr>
              <w:t>o</w:t>
            </w:r>
            <w:r w:rsidRPr="008720ED">
              <w:rPr>
                <w:rFonts w:asciiTheme="minorHAnsi" w:hAnsiTheme="minorHAnsi" w:cstheme="minorHAnsi"/>
                <w:sz w:val="21"/>
                <w:szCs w:val="21"/>
              </w:rPr>
              <w:t>f Science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Geochemistry Geophysics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Information Science Library Science O</w:t>
            </w:r>
            <w:r w:rsidR="00CA7231" w:rsidRPr="008720ED">
              <w:rPr>
                <w:rFonts w:asciiTheme="minorHAnsi" w:hAnsiTheme="minorHAnsi" w:cstheme="minorHAnsi"/>
                <w:sz w:val="21"/>
                <w:szCs w:val="21"/>
              </w:rPr>
              <w:t xml:space="preserve">R </w:t>
            </w:r>
            <w:r w:rsidRPr="008720ED">
              <w:rPr>
                <w:rFonts w:asciiTheme="minorHAnsi" w:hAnsiTheme="minorHAnsi" w:cstheme="minorHAnsi"/>
                <w:sz w:val="21"/>
                <w:szCs w:val="21"/>
              </w:rPr>
              <w:t>Geolog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Geriatrics Gerontology O</w:t>
            </w:r>
            <w:r w:rsidR="00CA7231" w:rsidRPr="008720ED">
              <w:rPr>
                <w:rFonts w:asciiTheme="minorHAnsi" w:hAnsiTheme="minorHAnsi" w:cstheme="minorHAnsi"/>
                <w:sz w:val="21"/>
                <w:szCs w:val="21"/>
              </w:rPr>
              <w:t xml:space="preserve">R </w:t>
            </w:r>
            <w:r w:rsidRPr="008720ED">
              <w:rPr>
                <w:rFonts w:asciiTheme="minorHAnsi" w:hAnsiTheme="minorHAnsi" w:cstheme="minorHAnsi"/>
                <w:sz w:val="21"/>
                <w:szCs w:val="21"/>
              </w:rPr>
              <w:t>Medical Laboratory Technolog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Oceanograph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Physical Geograph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Pharmacology Pharmac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Physics O</w:t>
            </w:r>
            <w:r w:rsidR="00CA7231" w:rsidRPr="008720ED">
              <w:rPr>
                <w:rFonts w:asciiTheme="minorHAnsi" w:hAnsiTheme="minorHAnsi" w:cstheme="minorHAnsi"/>
                <w:sz w:val="21"/>
                <w:szCs w:val="21"/>
              </w:rPr>
              <w:t xml:space="preserve">R </w:t>
            </w:r>
            <w:r w:rsidRPr="008720ED">
              <w:rPr>
                <w:rFonts w:asciiTheme="minorHAnsi" w:hAnsiTheme="minorHAnsi" w:cstheme="minorHAnsi"/>
                <w:sz w:val="21"/>
                <w:szCs w:val="21"/>
              </w:rPr>
              <w:t>Engineering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Virolog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Rheumatolog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Art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Philosoph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Transportation O</w:t>
            </w:r>
            <w:r w:rsidR="00CA7231" w:rsidRPr="008720ED">
              <w:rPr>
                <w:rFonts w:asciiTheme="minorHAnsi" w:hAnsiTheme="minorHAnsi" w:cstheme="minorHAnsi"/>
                <w:sz w:val="21"/>
                <w:szCs w:val="21"/>
              </w:rPr>
              <w:t xml:space="preserve">R </w:t>
            </w:r>
            <w:r w:rsidRPr="008720ED">
              <w:rPr>
                <w:rFonts w:asciiTheme="minorHAnsi" w:hAnsiTheme="minorHAnsi" w:cstheme="minorHAnsi"/>
                <w:sz w:val="21"/>
                <w:szCs w:val="21"/>
              </w:rPr>
              <w:t>Agriculture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Astronomy Astrophysics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Urology Nephrology O</w:t>
            </w:r>
            <w:r w:rsidR="00CA7231" w:rsidRPr="008720ED">
              <w:rPr>
                <w:rFonts w:asciiTheme="minorHAnsi" w:hAnsiTheme="minorHAnsi" w:cstheme="minorHAnsi"/>
                <w:sz w:val="21"/>
                <w:szCs w:val="21"/>
              </w:rPr>
              <w:t xml:space="preserve">R </w:t>
            </w:r>
            <w:r w:rsidRPr="008720ED">
              <w:rPr>
                <w:rFonts w:asciiTheme="minorHAnsi" w:hAnsiTheme="minorHAnsi" w:cstheme="minorHAnsi"/>
                <w:sz w:val="21"/>
                <w:szCs w:val="21"/>
              </w:rPr>
              <w:t>Anesthesiolog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Chemistr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Veterinary Sciences O</w:t>
            </w:r>
            <w:r w:rsidR="00CA7231" w:rsidRPr="008720ED">
              <w:rPr>
                <w:rFonts w:asciiTheme="minorHAnsi" w:hAnsiTheme="minorHAnsi" w:cstheme="minorHAnsi"/>
                <w:sz w:val="21"/>
                <w:szCs w:val="21"/>
              </w:rPr>
              <w:t xml:space="preserve">R </w:t>
            </w:r>
            <w:r w:rsidRPr="008720ED">
              <w:rPr>
                <w:rFonts w:asciiTheme="minorHAnsi" w:hAnsiTheme="minorHAnsi" w:cstheme="minorHAnsi"/>
                <w:sz w:val="21"/>
                <w:szCs w:val="21"/>
              </w:rPr>
              <w:t>Anthropolog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Construction Building Technology O</w:t>
            </w:r>
            <w:r w:rsidR="00CA7231" w:rsidRPr="008720ED">
              <w:rPr>
                <w:rFonts w:asciiTheme="minorHAnsi" w:hAnsiTheme="minorHAnsi" w:cstheme="minorHAnsi"/>
                <w:sz w:val="21"/>
                <w:szCs w:val="21"/>
              </w:rPr>
              <w:t>R</w:t>
            </w:r>
            <w:r w:rsidRPr="008720ED">
              <w:rPr>
                <w:rFonts w:asciiTheme="minorHAnsi" w:hAnsiTheme="minorHAnsi" w:cstheme="minorHAnsi"/>
                <w:sz w:val="21"/>
                <w:szCs w:val="21"/>
              </w:rPr>
              <w:t xml:space="preserve"> Water Resources)</w:t>
            </w:r>
          </w:p>
        </w:tc>
      </w:tr>
    </w:tbl>
    <w:p w14:paraId="76FB0D5F" w14:textId="407E474C" w:rsidR="008D4877" w:rsidRPr="008720ED" w:rsidRDefault="008D4877" w:rsidP="00325677"/>
    <w:p w14:paraId="4782018E" w14:textId="61828158" w:rsidR="0082074D" w:rsidRPr="008720ED" w:rsidRDefault="0082074D" w:rsidP="00325677"/>
    <w:p w14:paraId="66A90839" w14:textId="7DAD6B30" w:rsidR="0082074D" w:rsidRPr="008720ED" w:rsidRDefault="0082074D" w:rsidP="00325677"/>
    <w:p w14:paraId="209B0DA5" w14:textId="73BB0CEC" w:rsidR="008D4877" w:rsidRPr="008720ED" w:rsidRDefault="002A2829" w:rsidP="00454DA1">
      <w:pPr>
        <w:pStyle w:val="Heading3"/>
        <w:rPr>
          <w:shd w:val="clear" w:color="auto" w:fill="FFFFFF"/>
        </w:rPr>
      </w:pPr>
      <w:proofErr w:type="spellStart"/>
      <w:r w:rsidRPr="008720ED">
        <w:rPr>
          <w:shd w:val="clear" w:color="auto" w:fill="FFFFFF"/>
        </w:rPr>
        <w:t>PsycArticles</w:t>
      </w:r>
      <w:proofErr w:type="spellEnd"/>
      <w:r w:rsidR="00454DA1" w:rsidRPr="008720ED">
        <w:rPr>
          <w:shd w:val="clear" w:color="auto" w:fill="FFFFFF"/>
        </w:rPr>
        <w:t xml:space="preserve"> and </w:t>
      </w:r>
      <w:proofErr w:type="spellStart"/>
      <w:r w:rsidR="00454DA1" w:rsidRPr="008720ED">
        <w:rPr>
          <w:shd w:val="clear" w:color="auto" w:fill="FFFFFF"/>
        </w:rPr>
        <w:t>PsycINFO</w:t>
      </w:r>
      <w:proofErr w:type="spellEnd"/>
      <w:r w:rsidR="00454DA1" w:rsidRPr="008720ED">
        <w:rPr>
          <w:shd w:val="clear" w:color="auto" w:fill="FFFFFF"/>
        </w:rPr>
        <w:t xml:space="preserve"> </w:t>
      </w:r>
    </w:p>
    <w:p w14:paraId="418E18E1" w14:textId="77777777" w:rsidR="009D5978" w:rsidRPr="008720ED" w:rsidRDefault="009D5978" w:rsidP="00325677"/>
    <w:tbl>
      <w:tblPr>
        <w:tblW w:w="10038" w:type="dxa"/>
        <w:tblLook w:val="04A0" w:firstRow="1" w:lastRow="0" w:firstColumn="1" w:lastColumn="0" w:noHBand="0" w:noVBand="1"/>
      </w:tblPr>
      <w:tblGrid>
        <w:gridCol w:w="2751"/>
        <w:gridCol w:w="7287"/>
      </w:tblGrid>
      <w:tr w:rsidR="009D5978" w:rsidRPr="008720ED" w14:paraId="14624015" w14:textId="77777777" w:rsidTr="00454DA1">
        <w:trPr>
          <w:trHeight w:val="346"/>
        </w:trPr>
        <w:tc>
          <w:tcPr>
            <w:tcW w:w="275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1F498B1" w14:textId="77777777" w:rsidR="009D5978" w:rsidRPr="008720ED" w:rsidRDefault="009D5978" w:rsidP="009D5978">
            <w:pPr>
              <w:spacing w:line="276" w:lineRule="auto"/>
              <w:rPr>
                <w:rFonts w:asciiTheme="minorHAnsi" w:hAnsiTheme="minorHAnsi" w:cstheme="minorHAnsi"/>
                <w:sz w:val="22"/>
                <w:szCs w:val="22"/>
              </w:rPr>
            </w:pPr>
            <w:r w:rsidRPr="008720ED">
              <w:rPr>
                <w:rFonts w:asciiTheme="minorHAnsi" w:hAnsiTheme="minorHAnsi" w:cstheme="minorHAnsi"/>
                <w:sz w:val="22"/>
                <w:szCs w:val="22"/>
              </w:rPr>
              <w:t>ASC search terms</w:t>
            </w:r>
          </w:p>
        </w:tc>
        <w:tc>
          <w:tcPr>
            <w:tcW w:w="7287" w:type="dxa"/>
            <w:tcBorders>
              <w:top w:val="single" w:sz="4" w:space="0" w:color="auto"/>
              <w:left w:val="nil"/>
              <w:bottom w:val="single" w:sz="4" w:space="0" w:color="auto"/>
              <w:right w:val="single" w:sz="8" w:space="0" w:color="auto"/>
            </w:tcBorders>
            <w:shd w:val="clear" w:color="auto" w:fill="auto"/>
            <w:vAlign w:val="bottom"/>
            <w:hideMark/>
          </w:tcPr>
          <w:p w14:paraId="5F928E19" w14:textId="77777777" w:rsidR="009D5978" w:rsidRPr="008720ED" w:rsidRDefault="009D5978" w:rsidP="009D5978">
            <w:pPr>
              <w:spacing w:line="276" w:lineRule="auto"/>
              <w:rPr>
                <w:rFonts w:asciiTheme="minorHAnsi" w:hAnsiTheme="minorHAnsi" w:cstheme="minorHAnsi"/>
                <w:sz w:val="22"/>
                <w:szCs w:val="22"/>
              </w:rPr>
            </w:pPr>
            <w:r w:rsidRPr="008720ED">
              <w:rPr>
                <w:rFonts w:asciiTheme="minorHAnsi" w:hAnsiTheme="minorHAnsi" w:cstheme="minorHAnsi"/>
                <w:sz w:val="22"/>
                <w:szCs w:val="22"/>
              </w:rPr>
              <w:t xml:space="preserve">(TITLE-ABS-KEY ( "Autism Spectrum Disorder*"  OR  "Autism Spectrum Condition*"  OR  </w:t>
            </w:r>
            <w:proofErr w:type="spellStart"/>
            <w:r w:rsidRPr="008720ED">
              <w:rPr>
                <w:rFonts w:asciiTheme="minorHAnsi" w:hAnsiTheme="minorHAnsi" w:cstheme="minorHAnsi"/>
                <w:sz w:val="22"/>
                <w:szCs w:val="22"/>
              </w:rPr>
              <w:t>autis</w:t>
            </w:r>
            <w:proofErr w:type="spellEnd"/>
            <w:r w:rsidRPr="008720ED">
              <w:rPr>
                <w:rFonts w:asciiTheme="minorHAnsi" w:hAnsiTheme="minorHAnsi" w:cstheme="minorHAnsi"/>
                <w:sz w:val="22"/>
                <w:szCs w:val="22"/>
              </w:rPr>
              <w:t>*  OR  "ASD"  OR  "ASC"  OR  "Autis* Traits"  OR  "</w:t>
            </w:r>
            <w:proofErr w:type="spellStart"/>
            <w:r w:rsidRPr="008720ED">
              <w:rPr>
                <w:rFonts w:asciiTheme="minorHAnsi" w:hAnsiTheme="minorHAnsi" w:cstheme="minorHAnsi"/>
                <w:sz w:val="22"/>
                <w:szCs w:val="22"/>
              </w:rPr>
              <w:t>Autis</w:t>
            </w:r>
            <w:proofErr w:type="spellEnd"/>
            <w:r w:rsidRPr="008720ED">
              <w:rPr>
                <w:rFonts w:asciiTheme="minorHAnsi" w:hAnsiTheme="minorHAnsi" w:cstheme="minorHAnsi"/>
                <w:sz w:val="22"/>
                <w:szCs w:val="22"/>
              </w:rPr>
              <w:t xml:space="preserve">* Characteristics"  OR  </w:t>
            </w:r>
            <w:proofErr w:type="spellStart"/>
            <w:r w:rsidRPr="008720ED">
              <w:rPr>
                <w:rFonts w:asciiTheme="minorHAnsi" w:hAnsiTheme="minorHAnsi" w:cstheme="minorHAnsi"/>
                <w:sz w:val="22"/>
                <w:szCs w:val="22"/>
              </w:rPr>
              <w:t>asperger</w:t>
            </w:r>
            <w:proofErr w:type="spellEnd"/>
            <w:r w:rsidRPr="008720ED">
              <w:rPr>
                <w:rFonts w:asciiTheme="minorHAnsi" w:hAnsiTheme="minorHAnsi" w:cstheme="minorHAnsi"/>
                <w:sz w:val="22"/>
                <w:szCs w:val="22"/>
              </w:rPr>
              <w:t xml:space="preserve">* )  </w:t>
            </w:r>
          </w:p>
        </w:tc>
      </w:tr>
      <w:tr w:rsidR="009D5978" w:rsidRPr="008720ED" w14:paraId="208844A5" w14:textId="77777777" w:rsidTr="00454DA1">
        <w:trPr>
          <w:trHeight w:val="700"/>
        </w:trPr>
        <w:tc>
          <w:tcPr>
            <w:tcW w:w="2751" w:type="dxa"/>
            <w:tcBorders>
              <w:top w:val="nil"/>
              <w:left w:val="single" w:sz="8" w:space="0" w:color="auto"/>
              <w:bottom w:val="single" w:sz="4" w:space="0" w:color="auto"/>
              <w:right w:val="single" w:sz="4" w:space="0" w:color="auto"/>
            </w:tcBorders>
            <w:shd w:val="clear" w:color="auto" w:fill="auto"/>
            <w:noWrap/>
            <w:vAlign w:val="bottom"/>
            <w:hideMark/>
          </w:tcPr>
          <w:p w14:paraId="184127CB" w14:textId="77777777" w:rsidR="009D5978" w:rsidRPr="008720ED" w:rsidRDefault="009D5978" w:rsidP="009D5978">
            <w:pPr>
              <w:spacing w:line="276" w:lineRule="auto"/>
              <w:rPr>
                <w:rFonts w:asciiTheme="minorHAnsi" w:hAnsiTheme="minorHAnsi" w:cstheme="minorHAnsi"/>
                <w:sz w:val="22"/>
                <w:szCs w:val="22"/>
              </w:rPr>
            </w:pPr>
            <w:r w:rsidRPr="008720ED">
              <w:rPr>
                <w:rFonts w:asciiTheme="minorHAnsi" w:hAnsiTheme="minorHAnsi" w:cstheme="minorHAnsi"/>
                <w:sz w:val="22"/>
                <w:szCs w:val="22"/>
              </w:rPr>
              <w:t>SMS search terms</w:t>
            </w:r>
          </w:p>
        </w:tc>
        <w:tc>
          <w:tcPr>
            <w:tcW w:w="7287" w:type="dxa"/>
            <w:tcBorders>
              <w:top w:val="nil"/>
              <w:left w:val="nil"/>
              <w:bottom w:val="single" w:sz="4" w:space="0" w:color="auto"/>
              <w:right w:val="single" w:sz="8" w:space="0" w:color="auto"/>
            </w:tcBorders>
            <w:shd w:val="clear" w:color="auto" w:fill="auto"/>
            <w:vAlign w:val="bottom"/>
            <w:hideMark/>
          </w:tcPr>
          <w:p w14:paraId="16A05923" w14:textId="77777777" w:rsidR="009D5978" w:rsidRPr="008720ED" w:rsidRDefault="009D5978" w:rsidP="009D5978">
            <w:pPr>
              <w:spacing w:line="276" w:lineRule="auto"/>
              <w:rPr>
                <w:rFonts w:asciiTheme="minorHAnsi" w:hAnsiTheme="minorHAnsi" w:cstheme="minorHAnsi"/>
                <w:sz w:val="22"/>
                <w:szCs w:val="22"/>
              </w:rPr>
            </w:pPr>
            <w:r w:rsidRPr="008720ED">
              <w:rPr>
                <w:rFonts w:asciiTheme="minorHAnsi" w:hAnsiTheme="minorHAnsi" w:cstheme="minorHAnsi"/>
                <w:sz w:val="22"/>
                <w:szCs w:val="22"/>
              </w:rPr>
              <w:t xml:space="preserve">AND TITLE-ABS-KEY ( "Social Motor Sync*"  OR  "Interpersonal Sync*"  OR  sync*  OR  "Motor Sync*"  OR  "Interactional Sync*"  OR  "Social Sync*"  OR  "Behavioural Sync*"  OR  "Behavioral Sync*"  OR  "Temporal Sync*"  OR  "Rhythmic </w:t>
            </w:r>
            <w:proofErr w:type="spellStart"/>
            <w:r w:rsidRPr="008720ED">
              <w:rPr>
                <w:rFonts w:asciiTheme="minorHAnsi" w:hAnsiTheme="minorHAnsi" w:cstheme="minorHAnsi"/>
                <w:sz w:val="22"/>
                <w:szCs w:val="22"/>
              </w:rPr>
              <w:t>Movment</w:t>
            </w:r>
            <w:proofErr w:type="spellEnd"/>
            <w:r w:rsidRPr="008720ED">
              <w:rPr>
                <w:rFonts w:asciiTheme="minorHAnsi" w:hAnsiTheme="minorHAnsi" w:cstheme="minorHAnsi"/>
                <w:sz w:val="22"/>
                <w:szCs w:val="22"/>
              </w:rPr>
              <w:t>"  OR  "Temporal Dynamics"  OR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Interperson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Soci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Motor Coordination"  OR  "Bod* Coordination" OR "Rhythm*" OR “Interperson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Soci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Motor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Bod*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  </w:t>
            </w:r>
          </w:p>
        </w:tc>
      </w:tr>
      <w:tr w:rsidR="009D5978" w:rsidRPr="008720ED" w14:paraId="0E4EE287" w14:textId="77777777" w:rsidTr="00454DA1">
        <w:trPr>
          <w:trHeight w:val="700"/>
        </w:trPr>
        <w:tc>
          <w:tcPr>
            <w:tcW w:w="2751" w:type="dxa"/>
            <w:tcBorders>
              <w:top w:val="single" w:sz="4" w:space="0" w:color="auto"/>
              <w:left w:val="single" w:sz="8" w:space="0" w:color="auto"/>
              <w:bottom w:val="single" w:sz="4" w:space="0" w:color="auto"/>
              <w:right w:val="single" w:sz="4" w:space="0" w:color="auto"/>
            </w:tcBorders>
            <w:shd w:val="clear" w:color="auto" w:fill="auto"/>
            <w:noWrap/>
            <w:vAlign w:val="bottom"/>
          </w:tcPr>
          <w:p w14:paraId="6FCE315F" w14:textId="52C2736E" w:rsidR="009D5978" w:rsidRPr="008720ED" w:rsidRDefault="009D5978" w:rsidP="009D5978">
            <w:pPr>
              <w:spacing w:line="276" w:lineRule="auto"/>
              <w:rPr>
                <w:rFonts w:asciiTheme="minorHAnsi" w:hAnsiTheme="minorHAnsi" w:cstheme="minorHAnsi"/>
                <w:sz w:val="22"/>
                <w:szCs w:val="22"/>
              </w:rPr>
            </w:pPr>
            <w:r w:rsidRPr="008720ED">
              <w:rPr>
                <w:rFonts w:asciiTheme="minorHAnsi" w:hAnsiTheme="minorHAnsi" w:cstheme="minorHAnsi"/>
                <w:sz w:val="22"/>
                <w:szCs w:val="22"/>
              </w:rPr>
              <w:lastRenderedPageBreak/>
              <w:t>Limiters</w:t>
            </w:r>
          </w:p>
        </w:tc>
        <w:tc>
          <w:tcPr>
            <w:tcW w:w="7287" w:type="dxa"/>
            <w:tcBorders>
              <w:top w:val="single" w:sz="4" w:space="0" w:color="auto"/>
              <w:left w:val="nil"/>
              <w:bottom w:val="single" w:sz="4" w:space="0" w:color="auto"/>
              <w:right w:val="single" w:sz="8" w:space="0" w:color="auto"/>
            </w:tcBorders>
            <w:shd w:val="clear" w:color="auto" w:fill="auto"/>
            <w:vAlign w:val="bottom"/>
          </w:tcPr>
          <w:p w14:paraId="5C3B1868" w14:textId="50A0C9A0" w:rsidR="009D5978" w:rsidRPr="008720ED" w:rsidRDefault="009D5978" w:rsidP="009D5978">
            <w:pPr>
              <w:spacing w:line="276" w:lineRule="auto"/>
              <w:rPr>
                <w:sz w:val="22"/>
                <w:szCs w:val="22"/>
                <w:lang w:val="en-GB"/>
              </w:rPr>
            </w:pPr>
            <w:r w:rsidRPr="008720ED">
              <w:rPr>
                <w:rFonts w:asciiTheme="minorHAnsi" w:hAnsiTheme="minorHAnsi" w:cstheme="minorHAnsi"/>
                <w:b/>
                <w:bCs/>
                <w:sz w:val="22"/>
                <w:szCs w:val="22"/>
              </w:rPr>
              <w:t xml:space="preserve">Record type: </w:t>
            </w:r>
            <w:r w:rsidRPr="008720ED">
              <w:rPr>
                <w:sz w:val="22"/>
                <w:szCs w:val="22"/>
              </w:rPr>
              <w:t>Journal, Journal Article, Peer Reviewed Journal</w:t>
            </w:r>
            <w:r w:rsidRPr="008720ED">
              <w:rPr>
                <w:sz w:val="22"/>
                <w:szCs w:val="22"/>
                <w:lang w:val="en-GB"/>
              </w:rPr>
              <w:t>, Full-Text, Peer-reviewed</w:t>
            </w:r>
          </w:p>
          <w:p w14:paraId="47002496" w14:textId="4363D3DE" w:rsidR="009D5978" w:rsidRPr="008720ED" w:rsidRDefault="009D5978" w:rsidP="009D5978">
            <w:pPr>
              <w:spacing w:line="276" w:lineRule="auto"/>
              <w:rPr>
                <w:rFonts w:asciiTheme="minorHAnsi" w:hAnsiTheme="minorHAnsi" w:cstheme="minorHAnsi"/>
                <w:sz w:val="22"/>
                <w:szCs w:val="22"/>
              </w:rPr>
            </w:pPr>
            <w:r w:rsidRPr="008720ED">
              <w:rPr>
                <w:rFonts w:asciiTheme="minorHAnsi" w:hAnsiTheme="minorHAnsi" w:cstheme="minorHAnsi"/>
                <w:b/>
                <w:bCs/>
                <w:sz w:val="22"/>
                <w:szCs w:val="22"/>
              </w:rPr>
              <w:t>Language:</w:t>
            </w:r>
            <w:r w:rsidRPr="008720ED">
              <w:rPr>
                <w:rFonts w:asciiTheme="minorHAnsi" w:hAnsiTheme="minorHAnsi" w:cstheme="minorHAnsi"/>
                <w:sz w:val="22"/>
                <w:szCs w:val="22"/>
              </w:rPr>
              <w:t xml:space="preserve"> English</w:t>
            </w:r>
          </w:p>
          <w:p w14:paraId="5448F795" w14:textId="3F62145C" w:rsidR="009D5978" w:rsidRPr="008720ED" w:rsidRDefault="009D5978" w:rsidP="009D5978">
            <w:pPr>
              <w:spacing w:line="276" w:lineRule="auto"/>
              <w:rPr>
                <w:rFonts w:asciiTheme="minorHAnsi" w:hAnsiTheme="minorHAnsi" w:cstheme="minorHAnsi"/>
                <w:sz w:val="22"/>
                <w:szCs w:val="22"/>
              </w:rPr>
            </w:pPr>
            <w:r w:rsidRPr="008720ED">
              <w:rPr>
                <w:rFonts w:asciiTheme="minorHAnsi" w:hAnsiTheme="minorHAnsi" w:cstheme="minorHAnsi"/>
                <w:b/>
                <w:bCs/>
                <w:sz w:val="22"/>
                <w:szCs w:val="22"/>
              </w:rPr>
              <w:t>Population:</w:t>
            </w:r>
            <w:r w:rsidRPr="008720ED">
              <w:rPr>
                <w:rFonts w:asciiTheme="minorHAnsi" w:hAnsiTheme="minorHAnsi" w:cstheme="minorHAnsi"/>
                <w:sz w:val="22"/>
                <w:szCs w:val="22"/>
              </w:rPr>
              <w:t xml:space="preserve"> Human</w:t>
            </w:r>
          </w:p>
        </w:tc>
      </w:tr>
    </w:tbl>
    <w:p w14:paraId="38856C80" w14:textId="2FF122A3" w:rsidR="00325677" w:rsidRPr="008720ED" w:rsidRDefault="00325677" w:rsidP="00325677">
      <w:pPr>
        <w:rPr>
          <w:rFonts w:asciiTheme="minorHAnsi" w:hAnsiTheme="minorHAnsi" w:cstheme="minorHAnsi"/>
          <w:sz w:val="22"/>
          <w:szCs w:val="22"/>
        </w:rPr>
      </w:pPr>
    </w:p>
    <w:p w14:paraId="50CA9C42" w14:textId="60ABFB5B" w:rsidR="009D5978" w:rsidRPr="008720ED" w:rsidRDefault="009D5978" w:rsidP="00454DA1">
      <w:pPr>
        <w:pStyle w:val="Heading3"/>
        <w:rPr>
          <w:shd w:val="clear" w:color="auto" w:fill="FFFFFF"/>
        </w:rPr>
      </w:pPr>
      <w:r w:rsidRPr="008720ED">
        <w:rPr>
          <w:shd w:val="clear" w:color="auto" w:fill="FFFFFF"/>
        </w:rPr>
        <w:t>PubMed</w:t>
      </w:r>
    </w:p>
    <w:p w14:paraId="40D6C72C" w14:textId="0AA3B928" w:rsidR="00454DA1" w:rsidRPr="008720ED" w:rsidRDefault="00454DA1" w:rsidP="00454DA1"/>
    <w:tbl>
      <w:tblPr>
        <w:tblW w:w="10022" w:type="dxa"/>
        <w:tblLook w:val="04A0" w:firstRow="1" w:lastRow="0" w:firstColumn="1" w:lastColumn="0" w:noHBand="0" w:noVBand="1"/>
      </w:tblPr>
      <w:tblGrid>
        <w:gridCol w:w="2748"/>
        <w:gridCol w:w="7274"/>
      </w:tblGrid>
      <w:tr w:rsidR="00454DA1" w:rsidRPr="008720ED" w14:paraId="53B2F465" w14:textId="77777777" w:rsidTr="00454DA1">
        <w:trPr>
          <w:trHeight w:val="337"/>
        </w:trPr>
        <w:tc>
          <w:tcPr>
            <w:tcW w:w="274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3AB216B" w14:textId="77777777" w:rsidR="00454DA1" w:rsidRPr="008720ED" w:rsidRDefault="00454DA1" w:rsidP="009319DC">
            <w:pPr>
              <w:spacing w:line="276" w:lineRule="auto"/>
              <w:rPr>
                <w:rFonts w:asciiTheme="minorHAnsi" w:hAnsiTheme="minorHAnsi" w:cstheme="minorHAnsi"/>
                <w:sz w:val="22"/>
                <w:szCs w:val="22"/>
              </w:rPr>
            </w:pPr>
            <w:r w:rsidRPr="008720ED">
              <w:rPr>
                <w:rFonts w:asciiTheme="minorHAnsi" w:hAnsiTheme="minorHAnsi" w:cstheme="minorHAnsi"/>
                <w:sz w:val="22"/>
                <w:szCs w:val="22"/>
              </w:rPr>
              <w:t>ASC search terms</w:t>
            </w:r>
          </w:p>
        </w:tc>
        <w:tc>
          <w:tcPr>
            <w:tcW w:w="7274" w:type="dxa"/>
            <w:tcBorders>
              <w:top w:val="single" w:sz="4" w:space="0" w:color="auto"/>
              <w:left w:val="nil"/>
              <w:bottom w:val="single" w:sz="4" w:space="0" w:color="auto"/>
              <w:right w:val="single" w:sz="8" w:space="0" w:color="auto"/>
            </w:tcBorders>
            <w:shd w:val="clear" w:color="auto" w:fill="auto"/>
            <w:vAlign w:val="bottom"/>
            <w:hideMark/>
          </w:tcPr>
          <w:p w14:paraId="172DD0E1" w14:textId="77777777" w:rsidR="00454DA1" w:rsidRPr="008720ED" w:rsidRDefault="00454DA1" w:rsidP="009319DC">
            <w:pPr>
              <w:spacing w:line="276" w:lineRule="auto"/>
              <w:rPr>
                <w:rFonts w:asciiTheme="minorHAnsi" w:hAnsiTheme="minorHAnsi" w:cstheme="minorHAnsi"/>
                <w:sz w:val="22"/>
                <w:szCs w:val="22"/>
              </w:rPr>
            </w:pPr>
            <w:r w:rsidRPr="008720ED">
              <w:rPr>
                <w:rFonts w:asciiTheme="minorHAnsi" w:hAnsiTheme="minorHAnsi" w:cstheme="minorHAnsi"/>
                <w:sz w:val="22"/>
                <w:szCs w:val="22"/>
              </w:rPr>
              <w:t xml:space="preserve">(TITLE-ABS-KEY ( "Autism Spectrum Disorder*"  OR  "Autism Spectrum Condition*"  OR  </w:t>
            </w:r>
            <w:proofErr w:type="spellStart"/>
            <w:r w:rsidRPr="008720ED">
              <w:rPr>
                <w:rFonts w:asciiTheme="minorHAnsi" w:hAnsiTheme="minorHAnsi" w:cstheme="minorHAnsi"/>
                <w:sz w:val="22"/>
                <w:szCs w:val="22"/>
              </w:rPr>
              <w:t>autis</w:t>
            </w:r>
            <w:proofErr w:type="spellEnd"/>
            <w:r w:rsidRPr="008720ED">
              <w:rPr>
                <w:rFonts w:asciiTheme="minorHAnsi" w:hAnsiTheme="minorHAnsi" w:cstheme="minorHAnsi"/>
                <w:sz w:val="22"/>
                <w:szCs w:val="22"/>
              </w:rPr>
              <w:t>*  OR  "ASD"  OR  "ASC"  OR  "Autis* Traits"  OR  "</w:t>
            </w:r>
            <w:proofErr w:type="spellStart"/>
            <w:r w:rsidRPr="008720ED">
              <w:rPr>
                <w:rFonts w:asciiTheme="minorHAnsi" w:hAnsiTheme="minorHAnsi" w:cstheme="minorHAnsi"/>
                <w:sz w:val="22"/>
                <w:szCs w:val="22"/>
              </w:rPr>
              <w:t>Autis</w:t>
            </w:r>
            <w:proofErr w:type="spellEnd"/>
            <w:r w:rsidRPr="008720ED">
              <w:rPr>
                <w:rFonts w:asciiTheme="minorHAnsi" w:hAnsiTheme="minorHAnsi" w:cstheme="minorHAnsi"/>
                <w:sz w:val="22"/>
                <w:szCs w:val="22"/>
              </w:rPr>
              <w:t xml:space="preserve">* Characteristics"  OR  </w:t>
            </w:r>
            <w:proofErr w:type="spellStart"/>
            <w:r w:rsidRPr="008720ED">
              <w:rPr>
                <w:rFonts w:asciiTheme="minorHAnsi" w:hAnsiTheme="minorHAnsi" w:cstheme="minorHAnsi"/>
                <w:sz w:val="22"/>
                <w:szCs w:val="22"/>
              </w:rPr>
              <w:t>asperger</w:t>
            </w:r>
            <w:proofErr w:type="spellEnd"/>
            <w:r w:rsidRPr="008720ED">
              <w:rPr>
                <w:rFonts w:asciiTheme="minorHAnsi" w:hAnsiTheme="minorHAnsi" w:cstheme="minorHAnsi"/>
                <w:sz w:val="22"/>
                <w:szCs w:val="22"/>
              </w:rPr>
              <w:t xml:space="preserve">* )  </w:t>
            </w:r>
          </w:p>
        </w:tc>
      </w:tr>
      <w:tr w:rsidR="00454DA1" w:rsidRPr="008720ED" w14:paraId="43239939" w14:textId="77777777" w:rsidTr="00454DA1">
        <w:trPr>
          <w:trHeight w:val="681"/>
        </w:trPr>
        <w:tc>
          <w:tcPr>
            <w:tcW w:w="2748" w:type="dxa"/>
            <w:tcBorders>
              <w:top w:val="nil"/>
              <w:left w:val="single" w:sz="8" w:space="0" w:color="auto"/>
              <w:bottom w:val="single" w:sz="4" w:space="0" w:color="auto"/>
              <w:right w:val="single" w:sz="4" w:space="0" w:color="auto"/>
            </w:tcBorders>
            <w:shd w:val="clear" w:color="auto" w:fill="auto"/>
            <w:noWrap/>
            <w:vAlign w:val="bottom"/>
            <w:hideMark/>
          </w:tcPr>
          <w:p w14:paraId="1356AA6D" w14:textId="77777777" w:rsidR="00454DA1" w:rsidRPr="008720ED" w:rsidRDefault="00454DA1" w:rsidP="009319DC">
            <w:pPr>
              <w:spacing w:line="276" w:lineRule="auto"/>
              <w:rPr>
                <w:rFonts w:asciiTheme="minorHAnsi" w:hAnsiTheme="minorHAnsi" w:cstheme="minorHAnsi"/>
                <w:sz w:val="22"/>
                <w:szCs w:val="22"/>
              </w:rPr>
            </w:pPr>
            <w:r w:rsidRPr="008720ED">
              <w:rPr>
                <w:rFonts w:asciiTheme="minorHAnsi" w:hAnsiTheme="minorHAnsi" w:cstheme="minorHAnsi"/>
                <w:sz w:val="22"/>
                <w:szCs w:val="22"/>
              </w:rPr>
              <w:t>SMS search terms</w:t>
            </w:r>
          </w:p>
        </w:tc>
        <w:tc>
          <w:tcPr>
            <w:tcW w:w="7274" w:type="dxa"/>
            <w:tcBorders>
              <w:top w:val="nil"/>
              <w:left w:val="nil"/>
              <w:bottom w:val="single" w:sz="4" w:space="0" w:color="auto"/>
              <w:right w:val="single" w:sz="8" w:space="0" w:color="auto"/>
            </w:tcBorders>
            <w:shd w:val="clear" w:color="auto" w:fill="auto"/>
            <w:vAlign w:val="bottom"/>
            <w:hideMark/>
          </w:tcPr>
          <w:p w14:paraId="7ED4C201" w14:textId="180D72B0" w:rsidR="00454DA1" w:rsidRPr="008720ED" w:rsidRDefault="00454DA1" w:rsidP="009319DC">
            <w:pPr>
              <w:spacing w:line="276" w:lineRule="auto"/>
              <w:rPr>
                <w:rFonts w:asciiTheme="minorHAnsi" w:hAnsiTheme="minorHAnsi" w:cstheme="minorHAnsi"/>
                <w:sz w:val="22"/>
                <w:szCs w:val="22"/>
              </w:rPr>
            </w:pPr>
            <w:r w:rsidRPr="008720ED">
              <w:rPr>
                <w:rFonts w:asciiTheme="minorHAnsi" w:hAnsiTheme="minorHAnsi" w:cstheme="minorHAnsi"/>
                <w:sz w:val="22"/>
                <w:szCs w:val="22"/>
              </w:rPr>
              <w:t xml:space="preserve">AND TITLE-ABS-KEY ( "Social Motor Sync*"  OR  "Interpersonal Sync*"  OR  sync*  OR  "Motor Sync*"  OR  "Interactional Sync*"  OR  "Social Sync*"  OR  "Behavioural Sync*"  OR  "Behavioral Sync*"  OR  "Temporal Sync*"  OR  "Rhythmic </w:t>
            </w:r>
            <w:proofErr w:type="spellStart"/>
            <w:r w:rsidRPr="008720ED">
              <w:rPr>
                <w:rFonts w:asciiTheme="minorHAnsi" w:hAnsiTheme="minorHAnsi" w:cstheme="minorHAnsi"/>
                <w:sz w:val="22"/>
                <w:szCs w:val="22"/>
              </w:rPr>
              <w:t>Movment</w:t>
            </w:r>
            <w:proofErr w:type="spellEnd"/>
            <w:r w:rsidRPr="008720ED">
              <w:rPr>
                <w:rFonts w:asciiTheme="minorHAnsi" w:hAnsiTheme="minorHAnsi" w:cstheme="minorHAnsi"/>
                <w:sz w:val="22"/>
                <w:szCs w:val="22"/>
              </w:rPr>
              <w:t>"  OR  "Temporal Dynamics"  OR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Interperson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Soci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Motor Coordination"  OR  "Bod* Coordination" OR "Rhythm*" OR “Interperson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Social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Motor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 xml:space="preserve">*” OR “Bod* </w:t>
            </w:r>
            <w:proofErr w:type="spellStart"/>
            <w:r w:rsidRPr="008720ED">
              <w:rPr>
                <w:rFonts w:asciiTheme="minorHAnsi" w:hAnsiTheme="minorHAnsi" w:cstheme="minorHAnsi"/>
                <w:sz w:val="22"/>
                <w:szCs w:val="22"/>
              </w:rPr>
              <w:t>Coordinat</w:t>
            </w:r>
            <w:proofErr w:type="spellEnd"/>
            <w:r w:rsidRPr="008720ED">
              <w:rPr>
                <w:rFonts w:asciiTheme="minorHAnsi" w:hAnsiTheme="minorHAnsi" w:cstheme="minorHAnsi"/>
                <w:sz w:val="22"/>
                <w:szCs w:val="22"/>
              </w:rPr>
              <w:t>*”)</w:t>
            </w:r>
          </w:p>
        </w:tc>
      </w:tr>
      <w:tr w:rsidR="00454DA1" w:rsidRPr="0082074D" w14:paraId="724B51C7" w14:textId="77777777" w:rsidTr="00454DA1">
        <w:trPr>
          <w:trHeight w:val="681"/>
        </w:trPr>
        <w:tc>
          <w:tcPr>
            <w:tcW w:w="2748" w:type="dxa"/>
            <w:tcBorders>
              <w:top w:val="single" w:sz="4" w:space="0" w:color="auto"/>
              <w:left w:val="single" w:sz="8" w:space="0" w:color="auto"/>
              <w:bottom w:val="single" w:sz="4" w:space="0" w:color="auto"/>
              <w:right w:val="single" w:sz="4" w:space="0" w:color="auto"/>
            </w:tcBorders>
            <w:shd w:val="clear" w:color="auto" w:fill="auto"/>
            <w:noWrap/>
            <w:vAlign w:val="bottom"/>
          </w:tcPr>
          <w:p w14:paraId="47B9F919" w14:textId="77777777" w:rsidR="00454DA1" w:rsidRPr="008720ED" w:rsidRDefault="00454DA1" w:rsidP="009319DC">
            <w:pPr>
              <w:spacing w:line="276" w:lineRule="auto"/>
              <w:rPr>
                <w:rFonts w:asciiTheme="minorHAnsi" w:hAnsiTheme="minorHAnsi" w:cstheme="minorHAnsi"/>
                <w:sz w:val="22"/>
                <w:szCs w:val="22"/>
              </w:rPr>
            </w:pPr>
            <w:r w:rsidRPr="008720ED">
              <w:rPr>
                <w:rFonts w:asciiTheme="minorHAnsi" w:hAnsiTheme="minorHAnsi" w:cstheme="minorHAnsi"/>
                <w:sz w:val="22"/>
                <w:szCs w:val="22"/>
              </w:rPr>
              <w:t>Limiters</w:t>
            </w:r>
          </w:p>
        </w:tc>
        <w:tc>
          <w:tcPr>
            <w:tcW w:w="7274" w:type="dxa"/>
            <w:tcBorders>
              <w:top w:val="single" w:sz="4" w:space="0" w:color="auto"/>
              <w:left w:val="nil"/>
              <w:bottom w:val="single" w:sz="4" w:space="0" w:color="auto"/>
              <w:right w:val="single" w:sz="8" w:space="0" w:color="auto"/>
            </w:tcBorders>
            <w:shd w:val="clear" w:color="auto" w:fill="auto"/>
            <w:vAlign w:val="bottom"/>
          </w:tcPr>
          <w:p w14:paraId="49E35C74" w14:textId="77777777" w:rsidR="00454DA1" w:rsidRPr="008720ED" w:rsidRDefault="00454DA1" w:rsidP="009319DC">
            <w:pPr>
              <w:spacing w:line="276" w:lineRule="auto"/>
              <w:rPr>
                <w:rFonts w:asciiTheme="minorHAnsi" w:hAnsiTheme="minorHAnsi" w:cstheme="minorHAnsi"/>
                <w:sz w:val="22"/>
                <w:szCs w:val="22"/>
              </w:rPr>
            </w:pPr>
            <w:r w:rsidRPr="008720ED">
              <w:rPr>
                <w:rFonts w:asciiTheme="minorHAnsi" w:hAnsiTheme="minorHAnsi" w:cstheme="minorHAnsi"/>
                <w:b/>
                <w:bCs/>
                <w:sz w:val="22"/>
                <w:szCs w:val="22"/>
              </w:rPr>
              <w:t>Language:</w:t>
            </w:r>
            <w:r w:rsidRPr="008720ED">
              <w:rPr>
                <w:rFonts w:asciiTheme="minorHAnsi" w:hAnsiTheme="minorHAnsi" w:cstheme="minorHAnsi"/>
                <w:sz w:val="22"/>
                <w:szCs w:val="22"/>
              </w:rPr>
              <w:t xml:space="preserve"> English</w:t>
            </w:r>
          </w:p>
          <w:p w14:paraId="325E9A1E" w14:textId="77777777" w:rsidR="00454DA1" w:rsidRPr="0082074D" w:rsidRDefault="00454DA1" w:rsidP="009319DC">
            <w:pPr>
              <w:spacing w:line="276" w:lineRule="auto"/>
              <w:rPr>
                <w:rFonts w:asciiTheme="minorHAnsi" w:hAnsiTheme="minorHAnsi" w:cstheme="minorHAnsi"/>
                <w:sz w:val="22"/>
                <w:szCs w:val="22"/>
              </w:rPr>
            </w:pPr>
            <w:r w:rsidRPr="008720ED">
              <w:rPr>
                <w:rFonts w:asciiTheme="minorHAnsi" w:hAnsiTheme="minorHAnsi" w:cstheme="minorHAnsi"/>
                <w:b/>
                <w:bCs/>
                <w:sz w:val="22"/>
                <w:szCs w:val="22"/>
              </w:rPr>
              <w:t>Population:</w:t>
            </w:r>
            <w:r w:rsidRPr="008720ED">
              <w:rPr>
                <w:rFonts w:asciiTheme="minorHAnsi" w:hAnsiTheme="minorHAnsi" w:cstheme="minorHAnsi"/>
                <w:sz w:val="22"/>
                <w:szCs w:val="22"/>
              </w:rPr>
              <w:t xml:space="preserve"> Human</w:t>
            </w:r>
          </w:p>
        </w:tc>
      </w:tr>
    </w:tbl>
    <w:p w14:paraId="4602E2A9" w14:textId="32358681" w:rsidR="00454DA1" w:rsidRDefault="00454DA1" w:rsidP="00454DA1"/>
    <w:p w14:paraId="4A75C88C" w14:textId="4012E492" w:rsidR="00C66A44" w:rsidRDefault="00C66A44" w:rsidP="00454DA1"/>
    <w:p w14:paraId="2FD79B64" w14:textId="233E1FDC" w:rsidR="00C66A44" w:rsidRDefault="00C66A44" w:rsidP="00454DA1"/>
    <w:p w14:paraId="2158FA17" w14:textId="3FBC734D" w:rsidR="00C66A44" w:rsidRDefault="00C66A44" w:rsidP="00454DA1"/>
    <w:p w14:paraId="3BA01768" w14:textId="54FB6D25" w:rsidR="00C66A44" w:rsidRDefault="00C66A44" w:rsidP="00454DA1"/>
    <w:p w14:paraId="4C970DF1" w14:textId="726DED62" w:rsidR="00C66A44" w:rsidRDefault="00C66A44" w:rsidP="00454DA1"/>
    <w:p w14:paraId="7E38B398" w14:textId="2E9A4E1D" w:rsidR="00C66A44" w:rsidRDefault="00C66A44" w:rsidP="00454DA1"/>
    <w:p w14:paraId="70B37557" w14:textId="6DA251F8" w:rsidR="00C66A44" w:rsidRDefault="00C66A44" w:rsidP="00454DA1"/>
    <w:p w14:paraId="072F955A" w14:textId="0478D4B5" w:rsidR="00C66A44" w:rsidRDefault="00C66A44" w:rsidP="00454DA1"/>
    <w:p w14:paraId="2A84D85B" w14:textId="4E053ACB" w:rsidR="00C66A44" w:rsidRDefault="00C66A44" w:rsidP="00454DA1"/>
    <w:p w14:paraId="39AD617A" w14:textId="4EF87C4B" w:rsidR="00C66A44" w:rsidRDefault="00C66A44" w:rsidP="00454DA1"/>
    <w:sectPr w:rsidR="00C66A44" w:rsidSect="007241FC">
      <w:headerReference w:type="default" r:id="rId10"/>
      <w:headerReference w:type="first" r:id="rId11"/>
      <w:footnotePr>
        <w:pos w:val="beneathText"/>
      </w:footnotePr>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DD2F86" w14:textId="77777777" w:rsidR="00252BDD" w:rsidRDefault="00252BDD">
      <w:r>
        <w:separator/>
      </w:r>
    </w:p>
    <w:p w14:paraId="14750B57" w14:textId="77777777" w:rsidR="00252BDD" w:rsidRDefault="00252BDD"/>
  </w:endnote>
  <w:endnote w:type="continuationSeparator" w:id="0">
    <w:p w14:paraId="72CCEB30" w14:textId="77777777" w:rsidR="00252BDD" w:rsidRDefault="00252BDD">
      <w:r>
        <w:continuationSeparator/>
      </w:r>
    </w:p>
    <w:p w14:paraId="3A677F08" w14:textId="77777777" w:rsidR="00252BDD" w:rsidRDefault="00252BD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Linux Libertine">
    <w:altName w:val="Cambria"/>
    <w:charset w:val="00"/>
    <w:family w:val="auto"/>
    <w:pitch w:val="variable"/>
    <w:sig w:usb0="E0000AFF" w:usb1="5200E5FB" w:usb2="0200002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F9C9AC" w14:textId="77777777" w:rsidR="00252BDD" w:rsidRDefault="00252BDD">
      <w:r>
        <w:separator/>
      </w:r>
    </w:p>
    <w:p w14:paraId="14BA7D8A" w14:textId="77777777" w:rsidR="00252BDD" w:rsidRDefault="00252BDD"/>
  </w:footnote>
  <w:footnote w:type="continuationSeparator" w:id="0">
    <w:p w14:paraId="244DFE1A" w14:textId="77777777" w:rsidR="00252BDD" w:rsidRDefault="00252BDD">
      <w:r>
        <w:continuationSeparator/>
      </w:r>
    </w:p>
    <w:p w14:paraId="5F19F28D" w14:textId="77777777" w:rsidR="00252BDD" w:rsidRDefault="00252BDD"/>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1E32EE" w14:textId="333E0DF8" w:rsidR="00696AE5" w:rsidRPr="009D2F21" w:rsidRDefault="00252BDD">
    <w:pPr>
      <w:pStyle w:val="Header"/>
      <w:rPr>
        <w:rFonts w:asciiTheme="minorHAnsi" w:hAnsiTheme="minorHAnsi" w:cstheme="minorHAnsi"/>
        <w:sz w:val="20"/>
        <w:szCs w:val="20"/>
      </w:rPr>
    </w:pPr>
    <w:sdt>
      <w:sdtPr>
        <w:rPr>
          <w:rFonts w:asciiTheme="minorHAnsi" w:hAnsiTheme="minorHAnsi" w:cstheme="minorHAnsi"/>
        </w:rPr>
        <w:alias w:val="Running head"/>
        <w:tag w:val=""/>
        <w:id w:val="12739865"/>
        <w:dataBinding w:prefixMappings="xmlns:ns0='http://schemas.microsoft.com/office/2006/coverPageProps' " w:xpath="/ns0:CoverPageProperties[1]/ns0:Abstract[1]" w:storeItemID="{55AF091B-3C7A-41E3-B477-F2FDAA23CFDA}"/>
        <w:text/>
      </w:sdtPr>
      <w:sdtEndPr/>
      <w:sdtContent>
        <w:r w:rsidR="00696AE5" w:rsidRPr="008F259B">
          <w:rPr>
            <w:rFonts w:asciiTheme="minorHAnsi" w:hAnsiTheme="minorHAnsi" w:cstheme="minorHAnsi"/>
          </w:rPr>
          <w:t>SOCIAL MOTOR SYNCHRONY IN AUTISM SPECTRUM CONDITIONS</w:t>
        </w:r>
      </w:sdtContent>
    </w:sdt>
    <w:r w:rsidR="00696AE5" w:rsidRPr="008F259B">
      <w:rPr>
        <w:rStyle w:val="Strong"/>
        <w:rFonts w:asciiTheme="minorHAnsi" w:hAnsiTheme="minorHAnsi" w:cstheme="minorHAnsi"/>
      </w:rPr>
      <w:ptab w:relativeTo="margin" w:alignment="right" w:leader="none"/>
    </w:r>
    <w:r w:rsidR="00696AE5" w:rsidRPr="008F259B">
      <w:rPr>
        <w:rStyle w:val="Strong"/>
        <w:rFonts w:asciiTheme="minorHAnsi" w:hAnsiTheme="minorHAnsi" w:cstheme="minorHAnsi"/>
      </w:rPr>
      <w:fldChar w:fldCharType="begin"/>
    </w:r>
    <w:r w:rsidR="00696AE5" w:rsidRPr="008F259B">
      <w:rPr>
        <w:rStyle w:val="Strong"/>
        <w:rFonts w:asciiTheme="minorHAnsi" w:hAnsiTheme="minorHAnsi" w:cstheme="minorHAnsi"/>
      </w:rPr>
      <w:instrText xml:space="preserve"> PAGE   \* MERGEFORMAT </w:instrText>
    </w:r>
    <w:r w:rsidR="00696AE5" w:rsidRPr="008F259B">
      <w:rPr>
        <w:rStyle w:val="Strong"/>
        <w:rFonts w:asciiTheme="minorHAnsi" w:hAnsiTheme="minorHAnsi" w:cstheme="minorHAnsi"/>
      </w:rPr>
      <w:fldChar w:fldCharType="separate"/>
    </w:r>
    <w:r w:rsidR="00E942F8">
      <w:rPr>
        <w:rStyle w:val="Strong"/>
        <w:rFonts w:asciiTheme="minorHAnsi" w:hAnsiTheme="minorHAnsi" w:cstheme="minorHAnsi"/>
        <w:noProof/>
      </w:rPr>
      <w:t>4</w:t>
    </w:r>
    <w:r w:rsidR="00696AE5" w:rsidRPr="008F259B">
      <w:rPr>
        <w:rStyle w:val="Strong"/>
        <w:rFonts w:asciiTheme="minorHAnsi" w:hAnsiTheme="minorHAnsi" w:cstheme="minorHAnsi"/>
        <w:noProof/>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2C9CF8" w14:textId="2A90EF8D" w:rsidR="00696AE5" w:rsidRPr="00903241" w:rsidRDefault="00252BDD" w:rsidP="009D2F21">
    <w:pPr>
      <w:pStyle w:val="Header"/>
      <w:jc w:val="right"/>
      <w:rPr>
        <w:rStyle w:val="Strong"/>
        <w:rFonts w:asciiTheme="minorHAnsi" w:hAnsiTheme="minorHAnsi" w:cstheme="minorHAnsi"/>
        <w:sz w:val="20"/>
        <w:szCs w:val="20"/>
      </w:rPr>
    </w:pPr>
    <w:sdt>
      <w:sdtPr>
        <w:rPr>
          <w:rFonts w:asciiTheme="minorHAnsi" w:hAnsiTheme="minorHAnsi" w:cstheme="minorHAnsi"/>
          <w:caps/>
        </w:rPr>
        <w:alias w:val="Running head"/>
        <w:tag w:val=""/>
        <w:id w:val="-696842620"/>
        <w:dataBinding w:prefixMappings="xmlns:ns0='http://schemas.microsoft.com/office/2006/coverPageProps' " w:xpath="/ns0:CoverPageProperties[1]/ns0:Abstract[1]" w:storeItemID="{55AF091B-3C7A-41E3-B477-F2FDAA23CFDA}"/>
        <w:text/>
      </w:sdtPr>
      <w:sdtEndPr/>
      <w:sdtContent>
        <w:r w:rsidR="00696AE5" w:rsidRPr="008F259B">
          <w:rPr>
            <w:rFonts w:asciiTheme="minorHAnsi" w:hAnsiTheme="minorHAnsi" w:cstheme="minorHAnsi"/>
          </w:rPr>
          <w:t>SOCIAL MOTOR SYNCHRONY IN AUTISM SPECTRUM CONDITIONS</w:t>
        </w:r>
      </w:sdtContent>
    </w:sdt>
    <w:r w:rsidR="00696AE5" w:rsidRPr="008F259B">
      <w:rPr>
        <w:rStyle w:val="Strong"/>
        <w:rFonts w:ascii="Arial" w:hAnsi="Arial" w:cs="Arial"/>
      </w:rPr>
      <w:ptab w:relativeTo="margin" w:alignment="right" w:leader="none"/>
    </w:r>
    <w:r w:rsidR="00696AE5" w:rsidRPr="008F259B">
      <w:rPr>
        <w:rStyle w:val="Strong"/>
        <w:rFonts w:asciiTheme="minorHAnsi" w:hAnsiTheme="minorHAnsi" w:cstheme="minorHAnsi"/>
      </w:rPr>
      <w:fldChar w:fldCharType="begin"/>
    </w:r>
    <w:r w:rsidR="00696AE5" w:rsidRPr="008F259B">
      <w:rPr>
        <w:rStyle w:val="Strong"/>
        <w:rFonts w:asciiTheme="minorHAnsi" w:hAnsiTheme="minorHAnsi" w:cstheme="minorHAnsi"/>
      </w:rPr>
      <w:instrText xml:space="preserve"> PAGE   \* MERGEFORMAT </w:instrText>
    </w:r>
    <w:r w:rsidR="00696AE5" w:rsidRPr="008F259B">
      <w:rPr>
        <w:rStyle w:val="Strong"/>
        <w:rFonts w:asciiTheme="minorHAnsi" w:hAnsiTheme="minorHAnsi" w:cstheme="minorHAnsi"/>
      </w:rPr>
      <w:fldChar w:fldCharType="separate"/>
    </w:r>
    <w:r w:rsidR="00E942F8">
      <w:rPr>
        <w:rStyle w:val="Strong"/>
        <w:rFonts w:asciiTheme="minorHAnsi" w:hAnsiTheme="minorHAnsi" w:cstheme="minorHAnsi"/>
        <w:noProof/>
      </w:rPr>
      <w:t>1</w:t>
    </w:r>
    <w:r w:rsidR="00696AE5" w:rsidRPr="008F259B">
      <w:rPr>
        <w:rStyle w:val="Strong"/>
        <w:rFonts w:asciiTheme="minorHAnsi" w:hAnsiTheme="minorHAnsi" w:cstheme="minorHAnsi"/>
        <w:noProof/>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nsid w:val="038B08BA"/>
    <w:multiLevelType w:val="hybridMultilevel"/>
    <w:tmpl w:val="ACEEAD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A6A787C"/>
    <w:multiLevelType w:val="hybridMultilevel"/>
    <w:tmpl w:val="FAC88C0E"/>
    <w:lvl w:ilvl="0" w:tplc="08090001">
      <w:start w:val="1"/>
      <w:numFmt w:val="bullet"/>
      <w:lvlText w:val=""/>
      <w:lvlJc w:val="left"/>
      <w:pPr>
        <w:ind w:left="1624" w:hanging="360"/>
      </w:pPr>
      <w:rPr>
        <w:rFonts w:ascii="Symbol" w:hAnsi="Symbol" w:hint="default"/>
      </w:rPr>
    </w:lvl>
    <w:lvl w:ilvl="1" w:tplc="08090003">
      <w:start w:val="1"/>
      <w:numFmt w:val="bullet"/>
      <w:lvlText w:val="o"/>
      <w:lvlJc w:val="left"/>
      <w:pPr>
        <w:ind w:left="2344" w:hanging="360"/>
      </w:pPr>
      <w:rPr>
        <w:rFonts w:ascii="Courier New" w:hAnsi="Courier New" w:hint="default"/>
      </w:rPr>
    </w:lvl>
    <w:lvl w:ilvl="2" w:tplc="08090005" w:tentative="1">
      <w:start w:val="1"/>
      <w:numFmt w:val="bullet"/>
      <w:lvlText w:val=""/>
      <w:lvlJc w:val="left"/>
      <w:pPr>
        <w:ind w:left="3064" w:hanging="360"/>
      </w:pPr>
      <w:rPr>
        <w:rFonts w:ascii="Wingdings" w:hAnsi="Wingdings" w:hint="default"/>
      </w:rPr>
    </w:lvl>
    <w:lvl w:ilvl="3" w:tplc="08090001" w:tentative="1">
      <w:start w:val="1"/>
      <w:numFmt w:val="bullet"/>
      <w:lvlText w:val=""/>
      <w:lvlJc w:val="left"/>
      <w:pPr>
        <w:ind w:left="3784" w:hanging="360"/>
      </w:pPr>
      <w:rPr>
        <w:rFonts w:ascii="Symbol" w:hAnsi="Symbol" w:hint="default"/>
      </w:rPr>
    </w:lvl>
    <w:lvl w:ilvl="4" w:tplc="08090003" w:tentative="1">
      <w:start w:val="1"/>
      <w:numFmt w:val="bullet"/>
      <w:lvlText w:val="o"/>
      <w:lvlJc w:val="left"/>
      <w:pPr>
        <w:ind w:left="4504" w:hanging="360"/>
      </w:pPr>
      <w:rPr>
        <w:rFonts w:ascii="Courier New" w:hAnsi="Courier New" w:hint="default"/>
      </w:rPr>
    </w:lvl>
    <w:lvl w:ilvl="5" w:tplc="08090005" w:tentative="1">
      <w:start w:val="1"/>
      <w:numFmt w:val="bullet"/>
      <w:lvlText w:val=""/>
      <w:lvlJc w:val="left"/>
      <w:pPr>
        <w:ind w:left="5224" w:hanging="360"/>
      </w:pPr>
      <w:rPr>
        <w:rFonts w:ascii="Wingdings" w:hAnsi="Wingdings" w:hint="default"/>
      </w:rPr>
    </w:lvl>
    <w:lvl w:ilvl="6" w:tplc="08090001" w:tentative="1">
      <w:start w:val="1"/>
      <w:numFmt w:val="bullet"/>
      <w:lvlText w:val=""/>
      <w:lvlJc w:val="left"/>
      <w:pPr>
        <w:ind w:left="5944" w:hanging="360"/>
      </w:pPr>
      <w:rPr>
        <w:rFonts w:ascii="Symbol" w:hAnsi="Symbol" w:hint="default"/>
      </w:rPr>
    </w:lvl>
    <w:lvl w:ilvl="7" w:tplc="08090003" w:tentative="1">
      <w:start w:val="1"/>
      <w:numFmt w:val="bullet"/>
      <w:lvlText w:val="o"/>
      <w:lvlJc w:val="left"/>
      <w:pPr>
        <w:ind w:left="6664" w:hanging="360"/>
      </w:pPr>
      <w:rPr>
        <w:rFonts w:ascii="Courier New" w:hAnsi="Courier New" w:hint="default"/>
      </w:rPr>
    </w:lvl>
    <w:lvl w:ilvl="8" w:tplc="08090005" w:tentative="1">
      <w:start w:val="1"/>
      <w:numFmt w:val="bullet"/>
      <w:lvlText w:val=""/>
      <w:lvlJc w:val="left"/>
      <w:pPr>
        <w:ind w:left="7384" w:hanging="360"/>
      </w:pPr>
      <w:rPr>
        <w:rFonts w:ascii="Wingdings" w:hAnsi="Wingdings" w:hint="default"/>
      </w:rPr>
    </w:lvl>
  </w:abstractNum>
  <w:abstractNum w:abstractNumId="12">
    <w:nsid w:val="2D705FC8"/>
    <w:multiLevelType w:val="hybridMultilevel"/>
    <w:tmpl w:val="2C204390"/>
    <w:lvl w:ilvl="0" w:tplc="E5520B7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F91099B"/>
    <w:multiLevelType w:val="hybridMultilevel"/>
    <w:tmpl w:val="478C17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70707E5"/>
    <w:multiLevelType w:val="hybridMultilevel"/>
    <w:tmpl w:val="4EBAA406"/>
    <w:lvl w:ilvl="0" w:tplc="4CB647BC">
      <w:start w:val="14"/>
      <w:numFmt w:val="bullet"/>
      <w:lvlText w:val=""/>
      <w:lvlJc w:val="left"/>
      <w:pPr>
        <w:ind w:left="1080" w:hanging="360"/>
      </w:pPr>
      <w:rPr>
        <w:rFonts w:ascii="Symbol" w:eastAsiaTheme="minorEastAsia"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nsid w:val="4A8B0208"/>
    <w:multiLevelType w:val="hybridMultilevel"/>
    <w:tmpl w:val="4CB4008A"/>
    <w:lvl w:ilvl="0" w:tplc="DA7C862C">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D45279A"/>
    <w:multiLevelType w:val="hybridMultilevel"/>
    <w:tmpl w:val="D94E0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56636953"/>
    <w:multiLevelType w:val="hybridMultilevel"/>
    <w:tmpl w:val="D8BC5AA6"/>
    <w:lvl w:ilvl="0" w:tplc="DA7C862C">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F9401D5"/>
    <w:multiLevelType w:val="hybridMultilevel"/>
    <w:tmpl w:val="1198502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7C6C02E1"/>
    <w:multiLevelType w:val="hybridMultilevel"/>
    <w:tmpl w:val="51C2165A"/>
    <w:lvl w:ilvl="0" w:tplc="08090001">
      <w:start w:val="1"/>
      <w:numFmt w:val="bullet"/>
      <w:lvlText w:val=""/>
      <w:lvlJc w:val="left"/>
      <w:pPr>
        <w:ind w:left="1440" w:hanging="360"/>
      </w:pPr>
      <w:rPr>
        <w:rFonts w:ascii="Symbol" w:hAnsi="Symbol"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2"/>
  </w:num>
  <w:num w:numId="13">
    <w:abstractNumId w:val="18"/>
  </w:num>
  <w:num w:numId="14">
    <w:abstractNumId w:val="15"/>
  </w:num>
  <w:num w:numId="15">
    <w:abstractNumId w:val="21"/>
  </w:num>
  <w:num w:numId="16">
    <w:abstractNumId w:val="12"/>
  </w:num>
  <w:num w:numId="17">
    <w:abstractNumId w:val="19"/>
  </w:num>
  <w:num w:numId="18">
    <w:abstractNumId w:val="16"/>
  </w:num>
  <w:num w:numId="19">
    <w:abstractNumId w:val="10"/>
  </w:num>
  <w:num w:numId="20">
    <w:abstractNumId w:val="14"/>
  </w:num>
  <w:num w:numId="21">
    <w:abstractNumId w:val="20"/>
  </w:num>
  <w:num w:numId="22">
    <w:abstractNumId w:val="23"/>
  </w:num>
  <w:num w:numId="23">
    <w:abstractNumId w:val="13"/>
  </w:num>
  <w:num w:numId="24">
    <w:abstractNumId w:val="17"/>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attachedTemplate r:id="rId1"/>
  <w:defaultTabStop w:val="720"/>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46C1"/>
    <w:rsid w:val="00000414"/>
    <w:rsid w:val="00000C05"/>
    <w:rsid w:val="00002E80"/>
    <w:rsid w:val="0000327A"/>
    <w:rsid w:val="00005A44"/>
    <w:rsid w:val="0000685D"/>
    <w:rsid w:val="00006E18"/>
    <w:rsid w:val="00007977"/>
    <w:rsid w:val="000112BF"/>
    <w:rsid w:val="00012252"/>
    <w:rsid w:val="0001253C"/>
    <w:rsid w:val="000126C5"/>
    <w:rsid w:val="00026ABB"/>
    <w:rsid w:val="0003025E"/>
    <w:rsid w:val="0003058B"/>
    <w:rsid w:val="00031577"/>
    <w:rsid w:val="0003258D"/>
    <w:rsid w:val="000348DD"/>
    <w:rsid w:val="00035DF1"/>
    <w:rsid w:val="000379C8"/>
    <w:rsid w:val="00037F5B"/>
    <w:rsid w:val="0004173A"/>
    <w:rsid w:val="00041F37"/>
    <w:rsid w:val="0004275D"/>
    <w:rsid w:val="00043C8E"/>
    <w:rsid w:val="00044775"/>
    <w:rsid w:val="00044E65"/>
    <w:rsid w:val="00045494"/>
    <w:rsid w:val="000457C0"/>
    <w:rsid w:val="000464B7"/>
    <w:rsid w:val="000473C0"/>
    <w:rsid w:val="00047501"/>
    <w:rsid w:val="0005037F"/>
    <w:rsid w:val="000512D3"/>
    <w:rsid w:val="00052895"/>
    <w:rsid w:val="00052FE4"/>
    <w:rsid w:val="00053E88"/>
    <w:rsid w:val="00054D89"/>
    <w:rsid w:val="00055926"/>
    <w:rsid w:val="0005641E"/>
    <w:rsid w:val="0006093F"/>
    <w:rsid w:val="0006095E"/>
    <w:rsid w:val="00060D8C"/>
    <w:rsid w:val="00060F5D"/>
    <w:rsid w:val="000632BB"/>
    <w:rsid w:val="00065815"/>
    <w:rsid w:val="00065928"/>
    <w:rsid w:val="00066954"/>
    <w:rsid w:val="00070696"/>
    <w:rsid w:val="00070F23"/>
    <w:rsid w:val="000721A5"/>
    <w:rsid w:val="000724EE"/>
    <w:rsid w:val="00072634"/>
    <w:rsid w:val="00072A3C"/>
    <w:rsid w:val="00072CCA"/>
    <w:rsid w:val="00073813"/>
    <w:rsid w:val="00074154"/>
    <w:rsid w:val="00075AB0"/>
    <w:rsid w:val="000762BD"/>
    <w:rsid w:val="00077036"/>
    <w:rsid w:val="00080E8C"/>
    <w:rsid w:val="000817DD"/>
    <w:rsid w:val="0008583C"/>
    <w:rsid w:val="00086B70"/>
    <w:rsid w:val="00091ACA"/>
    <w:rsid w:val="000926BF"/>
    <w:rsid w:val="00094000"/>
    <w:rsid w:val="0009454F"/>
    <w:rsid w:val="00095F23"/>
    <w:rsid w:val="00096DA2"/>
    <w:rsid w:val="00096E97"/>
    <w:rsid w:val="000A1F31"/>
    <w:rsid w:val="000A2187"/>
    <w:rsid w:val="000A308E"/>
    <w:rsid w:val="000A4E15"/>
    <w:rsid w:val="000A6FAB"/>
    <w:rsid w:val="000A719F"/>
    <w:rsid w:val="000A7A43"/>
    <w:rsid w:val="000B0102"/>
    <w:rsid w:val="000B0352"/>
    <w:rsid w:val="000B1BA6"/>
    <w:rsid w:val="000B34E9"/>
    <w:rsid w:val="000B35B2"/>
    <w:rsid w:val="000B3ABD"/>
    <w:rsid w:val="000B435A"/>
    <w:rsid w:val="000B484E"/>
    <w:rsid w:val="000B532E"/>
    <w:rsid w:val="000B5826"/>
    <w:rsid w:val="000C2174"/>
    <w:rsid w:val="000C2819"/>
    <w:rsid w:val="000C31EC"/>
    <w:rsid w:val="000C3942"/>
    <w:rsid w:val="000C39BC"/>
    <w:rsid w:val="000C4362"/>
    <w:rsid w:val="000C4C91"/>
    <w:rsid w:val="000C4E28"/>
    <w:rsid w:val="000C60AF"/>
    <w:rsid w:val="000C62D0"/>
    <w:rsid w:val="000C72EE"/>
    <w:rsid w:val="000D1E98"/>
    <w:rsid w:val="000D3F41"/>
    <w:rsid w:val="000D3F45"/>
    <w:rsid w:val="000D4ECD"/>
    <w:rsid w:val="000D5004"/>
    <w:rsid w:val="000D5314"/>
    <w:rsid w:val="000D7542"/>
    <w:rsid w:val="000E0EC1"/>
    <w:rsid w:val="000E1FCF"/>
    <w:rsid w:val="000E20AE"/>
    <w:rsid w:val="000E2200"/>
    <w:rsid w:val="000E2FB8"/>
    <w:rsid w:val="000E3577"/>
    <w:rsid w:val="000E3F81"/>
    <w:rsid w:val="000E57C3"/>
    <w:rsid w:val="000E5E8B"/>
    <w:rsid w:val="000E631E"/>
    <w:rsid w:val="000F0BF4"/>
    <w:rsid w:val="000F110B"/>
    <w:rsid w:val="000F295C"/>
    <w:rsid w:val="000F3B73"/>
    <w:rsid w:val="000F4FC7"/>
    <w:rsid w:val="00100250"/>
    <w:rsid w:val="00100644"/>
    <w:rsid w:val="001006DD"/>
    <w:rsid w:val="00101366"/>
    <w:rsid w:val="00102396"/>
    <w:rsid w:val="00103006"/>
    <w:rsid w:val="0010781B"/>
    <w:rsid w:val="001120B4"/>
    <w:rsid w:val="001163D4"/>
    <w:rsid w:val="00117020"/>
    <w:rsid w:val="00120520"/>
    <w:rsid w:val="00121982"/>
    <w:rsid w:val="00122101"/>
    <w:rsid w:val="001221F2"/>
    <w:rsid w:val="00122E16"/>
    <w:rsid w:val="00123B58"/>
    <w:rsid w:val="00123D06"/>
    <w:rsid w:val="0012525B"/>
    <w:rsid w:val="00125671"/>
    <w:rsid w:val="00125D0F"/>
    <w:rsid w:val="00125EDB"/>
    <w:rsid w:val="0012616C"/>
    <w:rsid w:val="00127809"/>
    <w:rsid w:val="0012794E"/>
    <w:rsid w:val="00127C69"/>
    <w:rsid w:val="001318FD"/>
    <w:rsid w:val="001319E5"/>
    <w:rsid w:val="0013454F"/>
    <w:rsid w:val="001358EC"/>
    <w:rsid w:val="00137372"/>
    <w:rsid w:val="00137A8F"/>
    <w:rsid w:val="00140A4B"/>
    <w:rsid w:val="00140A9C"/>
    <w:rsid w:val="0014143E"/>
    <w:rsid w:val="001417BB"/>
    <w:rsid w:val="00142932"/>
    <w:rsid w:val="00142E8D"/>
    <w:rsid w:val="00143275"/>
    <w:rsid w:val="00143AF4"/>
    <w:rsid w:val="00145989"/>
    <w:rsid w:val="001474C4"/>
    <w:rsid w:val="001520F2"/>
    <w:rsid w:val="001530F0"/>
    <w:rsid w:val="00153137"/>
    <w:rsid w:val="00155028"/>
    <w:rsid w:val="00156616"/>
    <w:rsid w:val="0015736C"/>
    <w:rsid w:val="00160F94"/>
    <w:rsid w:val="001617A5"/>
    <w:rsid w:val="00163902"/>
    <w:rsid w:val="00164BDD"/>
    <w:rsid w:val="001667B6"/>
    <w:rsid w:val="00170868"/>
    <w:rsid w:val="001709AC"/>
    <w:rsid w:val="00170B95"/>
    <w:rsid w:val="00173322"/>
    <w:rsid w:val="0017373E"/>
    <w:rsid w:val="00175C3C"/>
    <w:rsid w:val="00180EC6"/>
    <w:rsid w:val="00181DD4"/>
    <w:rsid w:val="0018268D"/>
    <w:rsid w:val="00184707"/>
    <w:rsid w:val="00184791"/>
    <w:rsid w:val="001871FD"/>
    <w:rsid w:val="001877B2"/>
    <w:rsid w:val="00191286"/>
    <w:rsid w:val="00191B8E"/>
    <w:rsid w:val="00193EE7"/>
    <w:rsid w:val="001942E1"/>
    <w:rsid w:val="001943D8"/>
    <w:rsid w:val="0019496A"/>
    <w:rsid w:val="00194BCB"/>
    <w:rsid w:val="00194C16"/>
    <w:rsid w:val="0019687D"/>
    <w:rsid w:val="00196A0B"/>
    <w:rsid w:val="001A0BCB"/>
    <w:rsid w:val="001A0CEB"/>
    <w:rsid w:val="001A0CF6"/>
    <w:rsid w:val="001A0D42"/>
    <w:rsid w:val="001A2FB5"/>
    <w:rsid w:val="001A3787"/>
    <w:rsid w:val="001A3926"/>
    <w:rsid w:val="001A41D2"/>
    <w:rsid w:val="001A4EE6"/>
    <w:rsid w:val="001A5CEE"/>
    <w:rsid w:val="001A62AA"/>
    <w:rsid w:val="001A6E32"/>
    <w:rsid w:val="001A7204"/>
    <w:rsid w:val="001B0DCC"/>
    <w:rsid w:val="001B132F"/>
    <w:rsid w:val="001B28D7"/>
    <w:rsid w:val="001B4A18"/>
    <w:rsid w:val="001B4F83"/>
    <w:rsid w:val="001B5C10"/>
    <w:rsid w:val="001B653C"/>
    <w:rsid w:val="001B7980"/>
    <w:rsid w:val="001B7BB5"/>
    <w:rsid w:val="001C13F6"/>
    <w:rsid w:val="001C1C95"/>
    <w:rsid w:val="001C3888"/>
    <w:rsid w:val="001C41C5"/>
    <w:rsid w:val="001C497C"/>
    <w:rsid w:val="001C4FDF"/>
    <w:rsid w:val="001C75A1"/>
    <w:rsid w:val="001C7DE8"/>
    <w:rsid w:val="001D0176"/>
    <w:rsid w:val="001D088E"/>
    <w:rsid w:val="001D1AA7"/>
    <w:rsid w:val="001D3611"/>
    <w:rsid w:val="001D3C0E"/>
    <w:rsid w:val="001D4CCC"/>
    <w:rsid w:val="001D53E0"/>
    <w:rsid w:val="001D6935"/>
    <w:rsid w:val="001D6D04"/>
    <w:rsid w:val="001E0F12"/>
    <w:rsid w:val="001E3431"/>
    <w:rsid w:val="001E3A95"/>
    <w:rsid w:val="001E5C45"/>
    <w:rsid w:val="001E6C9E"/>
    <w:rsid w:val="001F0868"/>
    <w:rsid w:val="001F1C91"/>
    <w:rsid w:val="001F21FF"/>
    <w:rsid w:val="001F23FF"/>
    <w:rsid w:val="001F2B9C"/>
    <w:rsid w:val="001F3275"/>
    <w:rsid w:val="001F394B"/>
    <w:rsid w:val="001F463D"/>
    <w:rsid w:val="001F501C"/>
    <w:rsid w:val="00200E26"/>
    <w:rsid w:val="002022EC"/>
    <w:rsid w:val="00204AAC"/>
    <w:rsid w:val="00204BAC"/>
    <w:rsid w:val="00205635"/>
    <w:rsid w:val="00207503"/>
    <w:rsid w:val="00211666"/>
    <w:rsid w:val="0021182C"/>
    <w:rsid w:val="002119DD"/>
    <w:rsid w:val="002120A7"/>
    <w:rsid w:val="00212802"/>
    <w:rsid w:val="00213B7A"/>
    <w:rsid w:val="00215275"/>
    <w:rsid w:val="0021657E"/>
    <w:rsid w:val="002173B7"/>
    <w:rsid w:val="00222CED"/>
    <w:rsid w:val="002238D1"/>
    <w:rsid w:val="00223DF8"/>
    <w:rsid w:val="00223FE2"/>
    <w:rsid w:val="00224F2A"/>
    <w:rsid w:val="00231FA0"/>
    <w:rsid w:val="0023271E"/>
    <w:rsid w:val="00232F9A"/>
    <w:rsid w:val="0023364B"/>
    <w:rsid w:val="00235218"/>
    <w:rsid w:val="0023627C"/>
    <w:rsid w:val="00236C66"/>
    <w:rsid w:val="00240355"/>
    <w:rsid w:val="00240E12"/>
    <w:rsid w:val="002414BA"/>
    <w:rsid w:val="00244719"/>
    <w:rsid w:val="0024514B"/>
    <w:rsid w:val="00246A26"/>
    <w:rsid w:val="00250A70"/>
    <w:rsid w:val="00251896"/>
    <w:rsid w:val="00252BDD"/>
    <w:rsid w:val="00255483"/>
    <w:rsid w:val="00255A39"/>
    <w:rsid w:val="002564ED"/>
    <w:rsid w:val="0026179B"/>
    <w:rsid w:val="00262E2F"/>
    <w:rsid w:val="00263F3F"/>
    <w:rsid w:val="002640FC"/>
    <w:rsid w:val="00264C09"/>
    <w:rsid w:val="00264CC3"/>
    <w:rsid w:val="00266F03"/>
    <w:rsid w:val="0026719B"/>
    <w:rsid w:val="00267293"/>
    <w:rsid w:val="0027004D"/>
    <w:rsid w:val="002704A9"/>
    <w:rsid w:val="0027277F"/>
    <w:rsid w:val="00272C31"/>
    <w:rsid w:val="00273C6E"/>
    <w:rsid w:val="00274866"/>
    <w:rsid w:val="00275782"/>
    <w:rsid w:val="002765F8"/>
    <w:rsid w:val="002766FF"/>
    <w:rsid w:val="0027773D"/>
    <w:rsid w:val="0028051B"/>
    <w:rsid w:val="00280AFC"/>
    <w:rsid w:val="00280CB1"/>
    <w:rsid w:val="00281328"/>
    <w:rsid w:val="00281D71"/>
    <w:rsid w:val="00282028"/>
    <w:rsid w:val="002830CB"/>
    <w:rsid w:val="0028377D"/>
    <w:rsid w:val="0028424F"/>
    <w:rsid w:val="002842DF"/>
    <w:rsid w:val="0028665A"/>
    <w:rsid w:val="002870AF"/>
    <w:rsid w:val="00290947"/>
    <w:rsid w:val="002922A0"/>
    <w:rsid w:val="00293C19"/>
    <w:rsid w:val="00296F2F"/>
    <w:rsid w:val="00297235"/>
    <w:rsid w:val="002A0B12"/>
    <w:rsid w:val="002A1549"/>
    <w:rsid w:val="002A2829"/>
    <w:rsid w:val="002A405D"/>
    <w:rsid w:val="002A4330"/>
    <w:rsid w:val="002A494F"/>
    <w:rsid w:val="002A4E5A"/>
    <w:rsid w:val="002A628B"/>
    <w:rsid w:val="002A6CAF"/>
    <w:rsid w:val="002B0E8E"/>
    <w:rsid w:val="002B4D48"/>
    <w:rsid w:val="002B5AFA"/>
    <w:rsid w:val="002B7478"/>
    <w:rsid w:val="002C025F"/>
    <w:rsid w:val="002C186C"/>
    <w:rsid w:val="002C1FBE"/>
    <w:rsid w:val="002C2540"/>
    <w:rsid w:val="002C33BA"/>
    <w:rsid w:val="002C55F8"/>
    <w:rsid w:val="002C6706"/>
    <w:rsid w:val="002C6CDF"/>
    <w:rsid w:val="002C7194"/>
    <w:rsid w:val="002D2B5C"/>
    <w:rsid w:val="002D2BD4"/>
    <w:rsid w:val="002D2F3B"/>
    <w:rsid w:val="002D4ADD"/>
    <w:rsid w:val="002D6BFF"/>
    <w:rsid w:val="002D76CA"/>
    <w:rsid w:val="002E0601"/>
    <w:rsid w:val="002E130F"/>
    <w:rsid w:val="002E4795"/>
    <w:rsid w:val="002F04C8"/>
    <w:rsid w:val="002F1E27"/>
    <w:rsid w:val="002F1E81"/>
    <w:rsid w:val="002F2B13"/>
    <w:rsid w:val="002F4498"/>
    <w:rsid w:val="00300718"/>
    <w:rsid w:val="0030200D"/>
    <w:rsid w:val="00302097"/>
    <w:rsid w:val="00302334"/>
    <w:rsid w:val="00302EBB"/>
    <w:rsid w:val="00303464"/>
    <w:rsid w:val="00303D6E"/>
    <w:rsid w:val="0030491B"/>
    <w:rsid w:val="00306535"/>
    <w:rsid w:val="0030677B"/>
    <w:rsid w:val="00312679"/>
    <w:rsid w:val="00316E7D"/>
    <w:rsid w:val="00316F89"/>
    <w:rsid w:val="0031756D"/>
    <w:rsid w:val="00317F30"/>
    <w:rsid w:val="00321FB4"/>
    <w:rsid w:val="003234AC"/>
    <w:rsid w:val="00325677"/>
    <w:rsid w:val="00325C27"/>
    <w:rsid w:val="0032659B"/>
    <w:rsid w:val="0032761B"/>
    <w:rsid w:val="00331110"/>
    <w:rsid w:val="003322C0"/>
    <w:rsid w:val="00332790"/>
    <w:rsid w:val="00335FF1"/>
    <w:rsid w:val="00336A00"/>
    <w:rsid w:val="0034005C"/>
    <w:rsid w:val="0034055A"/>
    <w:rsid w:val="00340D8A"/>
    <w:rsid w:val="00341796"/>
    <w:rsid w:val="00343183"/>
    <w:rsid w:val="00343DBF"/>
    <w:rsid w:val="0034511E"/>
    <w:rsid w:val="00345DE0"/>
    <w:rsid w:val="003472D4"/>
    <w:rsid w:val="0035072A"/>
    <w:rsid w:val="00351EF3"/>
    <w:rsid w:val="0035238E"/>
    <w:rsid w:val="0035259E"/>
    <w:rsid w:val="00352DB5"/>
    <w:rsid w:val="003543CE"/>
    <w:rsid w:val="00355C31"/>
    <w:rsid w:val="00355DCA"/>
    <w:rsid w:val="003569CC"/>
    <w:rsid w:val="003571BF"/>
    <w:rsid w:val="00363416"/>
    <w:rsid w:val="00363D0C"/>
    <w:rsid w:val="003641A4"/>
    <w:rsid w:val="003656A4"/>
    <w:rsid w:val="0036581E"/>
    <w:rsid w:val="00365A2E"/>
    <w:rsid w:val="00367248"/>
    <w:rsid w:val="00367708"/>
    <w:rsid w:val="003678F9"/>
    <w:rsid w:val="003750B3"/>
    <w:rsid w:val="003753F2"/>
    <w:rsid w:val="00375D67"/>
    <w:rsid w:val="00376981"/>
    <w:rsid w:val="00377F9A"/>
    <w:rsid w:val="00380EFD"/>
    <w:rsid w:val="00382361"/>
    <w:rsid w:val="003827C2"/>
    <w:rsid w:val="00382BD8"/>
    <w:rsid w:val="00383A24"/>
    <w:rsid w:val="003847F1"/>
    <w:rsid w:val="003869FB"/>
    <w:rsid w:val="00386D17"/>
    <w:rsid w:val="00392E14"/>
    <w:rsid w:val="00393FE8"/>
    <w:rsid w:val="00394DC1"/>
    <w:rsid w:val="00396BF9"/>
    <w:rsid w:val="003978F4"/>
    <w:rsid w:val="003A05E0"/>
    <w:rsid w:val="003A0BD1"/>
    <w:rsid w:val="003A2C5E"/>
    <w:rsid w:val="003A43F2"/>
    <w:rsid w:val="003A50EC"/>
    <w:rsid w:val="003A570C"/>
    <w:rsid w:val="003A5BA3"/>
    <w:rsid w:val="003B1180"/>
    <w:rsid w:val="003B1D74"/>
    <w:rsid w:val="003B26BF"/>
    <w:rsid w:val="003B2ED1"/>
    <w:rsid w:val="003B4F45"/>
    <w:rsid w:val="003B73EA"/>
    <w:rsid w:val="003B784D"/>
    <w:rsid w:val="003C01E3"/>
    <w:rsid w:val="003C1E3F"/>
    <w:rsid w:val="003C4817"/>
    <w:rsid w:val="003C53D0"/>
    <w:rsid w:val="003C6203"/>
    <w:rsid w:val="003C6348"/>
    <w:rsid w:val="003C6449"/>
    <w:rsid w:val="003C6F01"/>
    <w:rsid w:val="003C78E5"/>
    <w:rsid w:val="003D1B25"/>
    <w:rsid w:val="003D25C1"/>
    <w:rsid w:val="003D433E"/>
    <w:rsid w:val="003D613F"/>
    <w:rsid w:val="003D7837"/>
    <w:rsid w:val="003D79E1"/>
    <w:rsid w:val="003D79EE"/>
    <w:rsid w:val="003E0B17"/>
    <w:rsid w:val="003E0CEB"/>
    <w:rsid w:val="003E24C9"/>
    <w:rsid w:val="003E39B7"/>
    <w:rsid w:val="003E5148"/>
    <w:rsid w:val="003E6E4B"/>
    <w:rsid w:val="003E7046"/>
    <w:rsid w:val="003E79C6"/>
    <w:rsid w:val="003F01CE"/>
    <w:rsid w:val="003F04ED"/>
    <w:rsid w:val="003F08C6"/>
    <w:rsid w:val="003F3351"/>
    <w:rsid w:val="003F444B"/>
    <w:rsid w:val="00402A9B"/>
    <w:rsid w:val="00402CFB"/>
    <w:rsid w:val="00402DD5"/>
    <w:rsid w:val="00403EEC"/>
    <w:rsid w:val="00405F8B"/>
    <w:rsid w:val="004061CA"/>
    <w:rsid w:val="00406938"/>
    <w:rsid w:val="00407B8E"/>
    <w:rsid w:val="004106D9"/>
    <w:rsid w:val="00411656"/>
    <w:rsid w:val="00412C2C"/>
    <w:rsid w:val="00413317"/>
    <w:rsid w:val="00413AAC"/>
    <w:rsid w:val="0041559E"/>
    <w:rsid w:val="00416A2F"/>
    <w:rsid w:val="00417672"/>
    <w:rsid w:val="00417684"/>
    <w:rsid w:val="00420128"/>
    <w:rsid w:val="00420864"/>
    <w:rsid w:val="00421306"/>
    <w:rsid w:val="00421C83"/>
    <w:rsid w:val="00422642"/>
    <w:rsid w:val="00423F41"/>
    <w:rsid w:val="00425FAB"/>
    <w:rsid w:val="004262B7"/>
    <w:rsid w:val="00427969"/>
    <w:rsid w:val="004301F9"/>
    <w:rsid w:val="00432188"/>
    <w:rsid w:val="0043309E"/>
    <w:rsid w:val="00433130"/>
    <w:rsid w:val="0043373F"/>
    <w:rsid w:val="00434093"/>
    <w:rsid w:val="004353A2"/>
    <w:rsid w:val="00435678"/>
    <w:rsid w:val="004367DA"/>
    <w:rsid w:val="00436CD9"/>
    <w:rsid w:val="00437123"/>
    <w:rsid w:val="0044095D"/>
    <w:rsid w:val="004415BA"/>
    <w:rsid w:val="00441D26"/>
    <w:rsid w:val="00442D95"/>
    <w:rsid w:val="004461F5"/>
    <w:rsid w:val="0044683E"/>
    <w:rsid w:val="0044730B"/>
    <w:rsid w:val="00447612"/>
    <w:rsid w:val="00450A5C"/>
    <w:rsid w:val="004513D0"/>
    <w:rsid w:val="00454CCE"/>
    <w:rsid w:val="00454DA1"/>
    <w:rsid w:val="00455312"/>
    <w:rsid w:val="00456018"/>
    <w:rsid w:val="004566B7"/>
    <w:rsid w:val="0045735F"/>
    <w:rsid w:val="00457E4F"/>
    <w:rsid w:val="00460D84"/>
    <w:rsid w:val="00461409"/>
    <w:rsid w:val="00463DE1"/>
    <w:rsid w:val="00463E7C"/>
    <w:rsid w:val="00464402"/>
    <w:rsid w:val="00467042"/>
    <w:rsid w:val="00467BED"/>
    <w:rsid w:val="004702BB"/>
    <w:rsid w:val="00470DDF"/>
    <w:rsid w:val="004711EA"/>
    <w:rsid w:val="00473452"/>
    <w:rsid w:val="0047402B"/>
    <w:rsid w:val="00474790"/>
    <w:rsid w:val="004748D0"/>
    <w:rsid w:val="00476181"/>
    <w:rsid w:val="0047624E"/>
    <w:rsid w:val="00481B8A"/>
    <w:rsid w:val="00485B28"/>
    <w:rsid w:val="004867B8"/>
    <w:rsid w:val="0048690A"/>
    <w:rsid w:val="004925BE"/>
    <w:rsid w:val="00497014"/>
    <w:rsid w:val="00497CDF"/>
    <w:rsid w:val="004A077A"/>
    <w:rsid w:val="004A0CED"/>
    <w:rsid w:val="004A12EB"/>
    <w:rsid w:val="004A133E"/>
    <w:rsid w:val="004A4306"/>
    <w:rsid w:val="004A511D"/>
    <w:rsid w:val="004A5906"/>
    <w:rsid w:val="004A6963"/>
    <w:rsid w:val="004B08CA"/>
    <w:rsid w:val="004B1F25"/>
    <w:rsid w:val="004B680E"/>
    <w:rsid w:val="004B7990"/>
    <w:rsid w:val="004C131C"/>
    <w:rsid w:val="004C1E6A"/>
    <w:rsid w:val="004C5E0F"/>
    <w:rsid w:val="004C620D"/>
    <w:rsid w:val="004C6496"/>
    <w:rsid w:val="004C65F3"/>
    <w:rsid w:val="004C736C"/>
    <w:rsid w:val="004D056A"/>
    <w:rsid w:val="004D1421"/>
    <w:rsid w:val="004D1EC3"/>
    <w:rsid w:val="004D26D4"/>
    <w:rsid w:val="004D2CDA"/>
    <w:rsid w:val="004D4BBF"/>
    <w:rsid w:val="004D4C8C"/>
    <w:rsid w:val="004D558B"/>
    <w:rsid w:val="004D61A9"/>
    <w:rsid w:val="004D6306"/>
    <w:rsid w:val="004D756F"/>
    <w:rsid w:val="004E08F4"/>
    <w:rsid w:val="004E289D"/>
    <w:rsid w:val="004E36E9"/>
    <w:rsid w:val="004E4196"/>
    <w:rsid w:val="004E51A8"/>
    <w:rsid w:val="004E5356"/>
    <w:rsid w:val="004E600D"/>
    <w:rsid w:val="004E613D"/>
    <w:rsid w:val="004E6F9A"/>
    <w:rsid w:val="004E75BE"/>
    <w:rsid w:val="004F0738"/>
    <w:rsid w:val="004F0D6C"/>
    <w:rsid w:val="004F25A2"/>
    <w:rsid w:val="004F2A81"/>
    <w:rsid w:val="004F2D29"/>
    <w:rsid w:val="004F5A46"/>
    <w:rsid w:val="004F676F"/>
    <w:rsid w:val="004F72D6"/>
    <w:rsid w:val="004F7C94"/>
    <w:rsid w:val="00501952"/>
    <w:rsid w:val="00501DB9"/>
    <w:rsid w:val="0050406E"/>
    <w:rsid w:val="00506BFE"/>
    <w:rsid w:val="00506D9C"/>
    <w:rsid w:val="00507042"/>
    <w:rsid w:val="00513808"/>
    <w:rsid w:val="00513C75"/>
    <w:rsid w:val="00513FCA"/>
    <w:rsid w:val="005140EC"/>
    <w:rsid w:val="00514865"/>
    <w:rsid w:val="00514C06"/>
    <w:rsid w:val="00516431"/>
    <w:rsid w:val="00516E56"/>
    <w:rsid w:val="00517375"/>
    <w:rsid w:val="0051795B"/>
    <w:rsid w:val="005221C1"/>
    <w:rsid w:val="0052231A"/>
    <w:rsid w:val="00522884"/>
    <w:rsid w:val="0052395A"/>
    <w:rsid w:val="00525710"/>
    <w:rsid w:val="00527365"/>
    <w:rsid w:val="00527500"/>
    <w:rsid w:val="005278D8"/>
    <w:rsid w:val="00530191"/>
    <w:rsid w:val="005305C0"/>
    <w:rsid w:val="0053357E"/>
    <w:rsid w:val="00533E56"/>
    <w:rsid w:val="00535332"/>
    <w:rsid w:val="00535416"/>
    <w:rsid w:val="005366CA"/>
    <w:rsid w:val="00536A37"/>
    <w:rsid w:val="00536AE2"/>
    <w:rsid w:val="00536B58"/>
    <w:rsid w:val="00536D3A"/>
    <w:rsid w:val="00536D58"/>
    <w:rsid w:val="00537614"/>
    <w:rsid w:val="00540F2D"/>
    <w:rsid w:val="005439A6"/>
    <w:rsid w:val="005448A4"/>
    <w:rsid w:val="00545278"/>
    <w:rsid w:val="005463A7"/>
    <w:rsid w:val="00547477"/>
    <w:rsid w:val="00547C67"/>
    <w:rsid w:val="0055058D"/>
    <w:rsid w:val="00551A02"/>
    <w:rsid w:val="005528E7"/>
    <w:rsid w:val="005534FA"/>
    <w:rsid w:val="00554556"/>
    <w:rsid w:val="005569EE"/>
    <w:rsid w:val="00557908"/>
    <w:rsid w:val="00560AF2"/>
    <w:rsid w:val="005615AA"/>
    <w:rsid w:val="00561DAC"/>
    <w:rsid w:val="005634DF"/>
    <w:rsid w:val="00564A7C"/>
    <w:rsid w:val="00565E38"/>
    <w:rsid w:val="00566482"/>
    <w:rsid w:val="00566DEC"/>
    <w:rsid w:val="00566F6E"/>
    <w:rsid w:val="00570D3A"/>
    <w:rsid w:val="00571CB5"/>
    <w:rsid w:val="005737CD"/>
    <w:rsid w:val="00573973"/>
    <w:rsid w:val="00574203"/>
    <w:rsid w:val="00575D14"/>
    <w:rsid w:val="00577DCA"/>
    <w:rsid w:val="0058273B"/>
    <w:rsid w:val="00582CD0"/>
    <w:rsid w:val="00583F41"/>
    <w:rsid w:val="00584769"/>
    <w:rsid w:val="0058670E"/>
    <w:rsid w:val="005867AC"/>
    <w:rsid w:val="0059265E"/>
    <w:rsid w:val="00593A3A"/>
    <w:rsid w:val="00593DD6"/>
    <w:rsid w:val="00593DEA"/>
    <w:rsid w:val="005956B6"/>
    <w:rsid w:val="005956F3"/>
    <w:rsid w:val="005958C2"/>
    <w:rsid w:val="00596A08"/>
    <w:rsid w:val="00597C80"/>
    <w:rsid w:val="005A1C4D"/>
    <w:rsid w:val="005A2823"/>
    <w:rsid w:val="005A38F2"/>
    <w:rsid w:val="005A3A56"/>
    <w:rsid w:val="005A4EFB"/>
    <w:rsid w:val="005A6789"/>
    <w:rsid w:val="005A6E6C"/>
    <w:rsid w:val="005A7CAB"/>
    <w:rsid w:val="005B1EF1"/>
    <w:rsid w:val="005B2651"/>
    <w:rsid w:val="005B2D74"/>
    <w:rsid w:val="005B3D12"/>
    <w:rsid w:val="005B4EC3"/>
    <w:rsid w:val="005B55E5"/>
    <w:rsid w:val="005B5E50"/>
    <w:rsid w:val="005B6F19"/>
    <w:rsid w:val="005B716F"/>
    <w:rsid w:val="005C0736"/>
    <w:rsid w:val="005C0DC4"/>
    <w:rsid w:val="005C3C7A"/>
    <w:rsid w:val="005C4C48"/>
    <w:rsid w:val="005C4FC7"/>
    <w:rsid w:val="005C4FCA"/>
    <w:rsid w:val="005C5B2E"/>
    <w:rsid w:val="005C5FA3"/>
    <w:rsid w:val="005C7C6F"/>
    <w:rsid w:val="005D0BDA"/>
    <w:rsid w:val="005D119C"/>
    <w:rsid w:val="005D1513"/>
    <w:rsid w:val="005D2741"/>
    <w:rsid w:val="005D30C4"/>
    <w:rsid w:val="005D3A03"/>
    <w:rsid w:val="005D68CE"/>
    <w:rsid w:val="005D6D58"/>
    <w:rsid w:val="005E14EE"/>
    <w:rsid w:val="005E167F"/>
    <w:rsid w:val="005E23C4"/>
    <w:rsid w:val="005E2A26"/>
    <w:rsid w:val="005E33B4"/>
    <w:rsid w:val="005E3C72"/>
    <w:rsid w:val="005E5137"/>
    <w:rsid w:val="005E57CD"/>
    <w:rsid w:val="005E63FF"/>
    <w:rsid w:val="005E762E"/>
    <w:rsid w:val="005E79E7"/>
    <w:rsid w:val="005F0AA4"/>
    <w:rsid w:val="005F0CA9"/>
    <w:rsid w:val="005F1E67"/>
    <w:rsid w:val="005F3469"/>
    <w:rsid w:val="005F395B"/>
    <w:rsid w:val="005F4EBA"/>
    <w:rsid w:val="005F5E7D"/>
    <w:rsid w:val="005F62C5"/>
    <w:rsid w:val="005F6BF5"/>
    <w:rsid w:val="00602838"/>
    <w:rsid w:val="006036C8"/>
    <w:rsid w:val="00604DD9"/>
    <w:rsid w:val="00606954"/>
    <w:rsid w:val="00607824"/>
    <w:rsid w:val="0061133D"/>
    <w:rsid w:val="0061336E"/>
    <w:rsid w:val="006148DC"/>
    <w:rsid w:val="00615598"/>
    <w:rsid w:val="00617931"/>
    <w:rsid w:val="00620ECF"/>
    <w:rsid w:val="006211BD"/>
    <w:rsid w:val="006224D3"/>
    <w:rsid w:val="00622EE1"/>
    <w:rsid w:val="00624B0E"/>
    <w:rsid w:val="00624C80"/>
    <w:rsid w:val="006251CC"/>
    <w:rsid w:val="006252DE"/>
    <w:rsid w:val="006253AF"/>
    <w:rsid w:val="00627E00"/>
    <w:rsid w:val="006301A3"/>
    <w:rsid w:val="00630614"/>
    <w:rsid w:val="00631CF9"/>
    <w:rsid w:val="00632FC8"/>
    <w:rsid w:val="006336AA"/>
    <w:rsid w:val="00633DBD"/>
    <w:rsid w:val="00635145"/>
    <w:rsid w:val="00637BA1"/>
    <w:rsid w:val="006405AC"/>
    <w:rsid w:val="00640625"/>
    <w:rsid w:val="00640674"/>
    <w:rsid w:val="00641EC5"/>
    <w:rsid w:val="006427BE"/>
    <w:rsid w:val="006432ED"/>
    <w:rsid w:val="00646A84"/>
    <w:rsid w:val="00647C6E"/>
    <w:rsid w:val="006504C3"/>
    <w:rsid w:val="0065272E"/>
    <w:rsid w:val="00652BC4"/>
    <w:rsid w:val="0065415B"/>
    <w:rsid w:val="00654992"/>
    <w:rsid w:val="00657300"/>
    <w:rsid w:val="0065756E"/>
    <w:rsid w:val="00657D17"/>
    <w:rsid w:val="006609EB"/>
    <w:rsid w:val="00662765"/>
    <w:rsid w:val="006637FA"/>
    <w:rsid w:val="0066631F"/>
    <w:rsid w:val="0066693E"/>
    <w:rsid w:val="00667997"/>
    <w:rsid w:val="00667EE4"/>
    <w:rsid w:val="00667F36"/>
    <w:rsid w:val="00670617"/>
    <w:rsid w:val="006711AA"/>
    <w:rsid w:val="006716B9"/>
    <w:rsid w:val="0067201E"/>
    <w:rsid w:val="006724DC"/>
    <w:rsid w:val="006731C9"/>
    <w:rsid w:val="00673FC2"/>
    <w:rsid w:val="00674830"/>
    <w:rsid w:val="0067545B"/>
    <w:rsid w:val="0068216F"/>
    <w:rsid w:val="00682400"/>
    <w:rsid w:val="0068271E"/>
    <w:rsid w:val="0068310D"/>
    <w:rsid w:val="00684AFF"/>
    <w:rsid w:val="00686504"/>
    <w:rsid w:val="006867DD"/>
    <w:rsid w:val="0068735D"/>
    <w:rsid w:val="006875F9"/>
    <w:rsid w:val="00690438"/>
    <w:rsid w:val="006927C4"/>
    <w:rsid w:val="00696AE5"/>
    <w:rsid w:val="00697CB3"/>
    <w:rsid w:val="006A2546"/>
    <w:rsid w:val="006A45A4"/>
    <w:rsid w:val="006A4906"/>
    <w:rsid w:val="006A4B27"/>
    <w:rsid w:val="006A4B3A"/>
    <w:rsid w:val="006A6C4B"/>
    <w:rsid w:val="006B0363"/>
    <w:rsid w:val="006B248C"/>
    <w:rsid w:val="006B5002"/>
    <w:rsid w:val="006B5E2D"/>
    <w:rsid w:val="006B7147"/>
    <w:rsid w:val="006B7555"/>
    <w:rsid w:val="006C04FE"/>
    <w:rsid w:val="006C2198"/>
    <w:rsid w:val="006C2B1E"/>
    <w:rsid w:val="006C3832"/>
    <w:rsid w:val="006C570B"/>
    <w:rsid w:val="006C60D8"/>
    <w:rsid w:val="006C72D1"/>
    <w:rsid w:val="006D011B"/>
    <w:rsid w:val="006D1477"/>
    <w:rsid w:val="006D2C16"/>
    <w:rsid w:val="006D36BC"/>
    <w:rsid w:val="006D5ED8"/>
    <w:rsid w:val="006D7087"/>
    <w:rsid w:val="006E0E14"/>
    <w:rsid w:val="006E1297"/>
    <w:rsid w:val="006E22CB"/>
    <w:rsid w:val="006E2A3E"/>
    <w:rsid w:val="006E3279"/>
    <w:rsid w:val="006E332C"/>
    <w:rsid w:val="006E3BF3"/>
    <w:rsid w:val="006F0016"/>
    <w:rsid w:val="006F0792"/>
    <w:rsid w:val="006F178C"/>
    <w:rsid w:val="006F17CC"/>
    <w:rsid w:val="006F1F52"/>
    <w:rsid w:val="006F3FE1"/>
    <w:rsid w:val="006F5151"/>
    <w:rsid w:val="006F57CA"/>
    <w:rsid w:val="006F760A"/>
    <w:rsid w:val="006F76AA"/>
    <w:rsid w:val="0070008E"/>
    <w:rsid w:val="0070024A"/>
    <w:rsid w:val="0070145E"/>
    <w:rsid w:val="0070169C"/>
    <w:rsid w:val="007025D5"/>
    <w:rsid w:val="0070272A"/>
    <w:rsid w:val="00703570"/>
    <w:rsid w:val="00703F41"/>
    <w:rsid w:val="007044BC"/>
    <w:rsid w:val="00707794"/>
    <w:rsid w:val="00711A6D"/>
    <w:rsid w:val="00714A63"/>
    <w:rsid w:val="00715046"/>
    <w:rsid w:val="007152DC"/>
    <w:rsid w:val="0071577D"/>
    <w:rsid w:val="0071674E"/>
    <w:rsid w:val="00716F44"/>
    <w:rsid w:val="00716FFC"/>
    <w:rsid w:val="007201CE"/>
    <w:rsid w:val="00720555"/>
    <w:rsid w:val="00722534"/>
    <w:rsid w:val="007241FC"/>
    <w:rsid w:val="00726712"/>
    <w:rsid w:val="00726D60"/>
    <w:rsid w:val="0072792F"/>
    <w:rsid w:val="00727D35"/>
    <w:rsid w:val="0073096B"/>
    <w:rsid w:val="00732830"/>
    <w:rsid w:val="0073297F"/>
    <w:rsid w:val="00733C28"/>
    <w:rsid w:val="00734C79"/>
    <w:rsid w:val="007356E5"/>
    <w:rsid w:val="0073630E"/>
    <w:rsid w:val="00736609"/>
    <w:rsid w:val="0074011F"/>
    <w:rsid w:val="00740469"/>
    <w:rsid w:val="00740856"/>
    <w:rsid w:val="0074183C"/>
    <w:rsid w:val="00741F6E"/>
    <w:rsid w:val="007426CB"/>
    <w:rsid w:val="00745CAE"/>
    <w:rsid w:val="00753B30"/>
    <w:rsid w:val="00755581"/>
    <w:rsid w:val="00755B55"/>
    <w:rsid w:val="007600A8"/>
    <w:rsid w:val="00764508"/>
    <w:rsid w:val="0076550B"/>
    <w:rsid w:val="0076585C"/>
    <w:rsid w:val="00765AE5"/>
    <w:rsid w:val="00765E86"/>
    <w:rsid w:val="00771BE2"/>
    <w:rsid w:val="007734A9"/>
    <w:rsid w:val="00773D2A"/>
    <w:rsid w:val="007755E3"/>
    <w:rsid w:val="00775F53"/>
    <w:rsid w:val="007766C3"/>
    <w:rsid w:val="00777C8B"/>
    <w:rsid w:val="00777E12"/>
    <w:rsid w:val="007806E9"/>
    <w:rsid w:val="00780881"/>
    <w:rsid w:val="00780D13"/>
    <w:rsid w:val="00782058"/>
    <w:rsid w:val="00782679"/>
    <w:rsid w:val="0078312F"/>
    <w:rsid w:val="00783946"/>
    <w:rsid w:val="00787B3E"/>
    <w:rsid w:val="00796A71"/>
    <w:rsid w:val="00796DF4"/>
    <w:rsid w:val="00797D20"/>
    <w:rsid w:val="007A0714"/>
    <w:rsid w:val="007A365C"/>
    <w:rsid w:val="007A424D"/>
    <w:rsid w:val="007A4B0C"/>
    <w:rsid w:val="007A5D00"/>
    <w:rsid w:val="007B0857"/>
    <w:rsid w:val="007B0F0C"/>
    <w:rsid w:val="007B1633"/>
    <w:rsid w:val="007B18FF"/>
    <w:rsid w:val="007B50C8"/>
    <w:rsid w:val="007C0240"/>
    <w:rsid w:val="007C0981"/>
    <w:rsid w:val="007C2DC4"/>
    <w:rsid w:val="007C32C6"/>
    <w:rsid w:val="007C41A4"/>
    <w:rsid w:val="007C50AF"/>
    <w:rsid w:val="007C5ABA"/>
    <w:rsid w:val="007C6DA6"/>
    <w:rsid w:val="007C74D9"/>
    <w:rsid w:val="007C798C"/>
    <w:rsid w:val="007D08A5"/>
    <w:rsid w:val="007D0E5A"/>
    <w:rsid w:val="007D3BD3"/>
    <w:rsid w:val="007D5EA0"/>
    <w:rsid w:val="007D770D"/>
    <w:rsid w:val="007D77F5"/>
    <w:rsid w:val="007E038E"/>
    <w:rsid w:val="007E06F5"/>
    <w:rsid w:val="007E08AF"/>
    <w:rsid w:val="007E255C"/>
    <w:rsid w:val="007E260E"/>
    <w:rsid w:val="007E2DA3"/>
    <w:rsid w:val="007E3222"/>
    <w:rsid w:val="007E365F"/>
    <w:rsid w:val="007E37CD"/>
    <w:rsid w:val="007E3C2B"/>
    <w:rsid w:val="007E3C94"/>
    <w:rsid w:val="007E548C"/>
    <w:rsid w:val="007E5AB1"/>
    <w:rsid w:val="007E5D38"/>
    <w:rsid w:val="007E5FE9"/>
    <w:rsid w:val="007F095B"/>
    <w:rsid w:val="007F0A1B"/>
    <w:rsid w:val="007F0E3C"/>
    <w:rsid w:val="007F1B81"/>
    <w:rsid w:val="007F2800"/>
    <w:rsid w:val="007F406D"/>
    <w:rsid w:val="007F64FD"/>
    <w:rsid w:val="008002C0"/>
    <w:rsid w:val="0080146B"/>
    <w:rsid w:val="008017C6"/>
    <w:rsid w:val="0080276E"/>
    <w:rsid w:val="00803A9D"/>
    <w:rsid w:val="00803CB5"/>
    <w:rsid w:val="008058DC"/>
    <w:rsid w:val="0080721F"/>
    <w:rsid w:val="00807CAD"/>
    <w:rsid w:val="0081048B"/>
    <w:rsid w:val="00810698"/>
    <w:rsid w:val="00812167"/>
    <w:rsid w:val="008129C5"/>
    <w:rsid w:val="00813F04"/>
    <w:rsid w:val="00814746"/>
    <w:rsid w:val="00814E7C"/>
    <w:rsid w:val="00815AE3"/>
    <w:rsid w:val="00816C39"/>
    <w:rsid w:val="00820358"/>
    <w:rsid w:val="0082074D"/>
    <w:rsid w:val="00820F03"/>
    <w:rsid w:val="00821305"/>
    <w:rsid w:val="008228BA"/>
    <w:rsid w:val="00825AF9"/>
    <w:rsid w:val="00826170"/>
    <w:rsid w:val="008310B7"/>
    <w:rsid w:val="008322F3"/>
    <w:rsid w:val="0083423D"/>
    <w:rsid w:val="008357AC"/>
    <w:rsid w:val="00835B54"/>
    <w:rsid w:val="0083773B"/>
    <w:rsid w:val="00841611"/>
    <w:rsid w:val="00841DBE"/>
    <w:rsid w:val="00843518"/>
    <w:rsid w:val="0084582F"/>
    <w:rsid w:val="008459EA"/>
    <w:rsid w:val="0084603E"/>
    <w:rsid w:val="0084764A"/>
    <w:rsid w:val="00847A3F"/>
    <w:rsid w:val="0085347E"/>
    <w:rsid w:val="008534C8"/>
    <w:rsid w:val="0085381B"/>
    <w:rsid w:val="00853E59"/>
    <w:rsid w:val="008542B4"/>
    <w:rsid w:val="0086025B"/>
    <w:rsid w:val="00861076"/>
    <w:rsid w:val="008610B0"/>
    <w:rsid w:val="0086111F"/>
    <w:rsid w:val="00861416"/>
    <w:rsid w:val="00861BDB"/>
    <w:rsid w:val="0086294A"/>
    <w:rsid w:val="0086336E"/>
    <w:rsid w:val="00863747"/>
    <w:rsid w:val="00865DC4"/>
    <w:rsid w:val="008662A5"/>
    <w:rsid w:val="0086670E"/>
    <w:rsid w:val="008673B6"/>
    <w:rsid w:val="00867436"/>
    <w:rsid w:val="008677BC"/>
    <w:rsid w:val="008720ED"/>
    <w:rsid w:val="0087276E"/>
    <w:rsid w:val="008758E8"/>
    <w:rsid w:val="00875F12"/>
    <w:rsid w:val="00876734"/>
    <w:rsid w:val="0087783F"/>
    <w:rsid w:val="008803A2"/>
    <w:rsid w:val="008806E5"/>
    <w:rsid w:val="00880F22"/>
    <w:rsid w:val="00881B2E"/>
    <w:rsid w:val="00881DD0"/>
    <w:rsid w:val="008823B8"/>
    <w:rsid w:val="00883955"/>
    <w:rsid w:val="00883C8C"/>
    <w:rsid w:val="00885978"/>
    <w:rsid w:val="008859F7"/>
    <w:rsid w:val="00885DD0"/>
    <w:rsid w:val="00885EEA"/>
    <w:rsid w:val="00886481"/>
    <w:rsid w:val="008871D0"/>
    <w:rsid w:val="00887C79"/>
    <w:rsid w:val="00890254"/>
    <w:rsid w:val="00895DFD"/>
    <w:rsid w:val="008A1A2B"/>
    <w:rsid w:val="008A1DA7"/>
    <w:rsid w:val="008A20FF"/>
    <w:rsid w:val="008A2F22"/>
    <w:rsid w:val="008A4487"/>
    <w:rsid w:val="008A4F5E"/>
    <w:rsid w:val="008A68C6"/>
    <w:rsid w:val="008A781F"/>
    <w:rsid w:val="008B003F"/>
    <w:rsid w:val="008B04EA"/>
    <w:rsid w:val="008B05B1"/>
    <w:rsid w:val="008B0835"/>
    <w:rsid w:val="008B1A0E"/>
    <w:rsid w:val="008B2049"/>
    <w:rsid w:val="008B2D25"/>
    <w:rsid w:val="008B30E9"/>
    <w:rsid w:val="008B43FF"/>
    <w:rsid w:val="008B5920"/>
    <w:rsid w:val="008B5F8E"/>
    <w:rsid w:val="008B6F8B"/>
    <w:rsid w:val="008B76FC"/>
    <w:rsid w:val="008B7877"/>
    <w:rsid w:val="008C067B"/>
    <w:rsid w:val="008C2957"/>
    <w:rsid w:val="008C2F04"/>
    <w:rsid w:val="008C326A"/>
    <w:rsid w:val="008C49FF"/>
    <w:rsid w:val="008C514A"/>
    <w:rsid w:val="008C5323"/>
    <w:rsid w:val="008C53FB"/>
    <w:rsid w:val="008C6001"/>
    <w:rsid w:val="008C61CC"/>
    <w:rsid w:val="008C639E"/>
    <w:rsid w:val="008D155E"/>
    <w:rsid w:val="008D3F97"/>
    <w:rsid w:val="008D4877"/>
    <w:rsid w:val="008D5555"/>
    <w:rsid w:val="008D6DD7"/>
    <w:rsid w:val="008D7D1E"/>
    <w:rsid w:val="008E0A4C"/>
    <w:rsid w:val="008E59CC"/>
    <w:rsid w:val="008E7B07"/>
    <w:rsid w:val="008E7DA5"/>
    <w:rsid w:val="008F0B17"/>
    <w:rsid w:val="008F1E17"/>
    <w:rsid w:val="008F259B"/>
    <w:rsid w:val="008F46F8"/>
    <w:rsid w:val="008F5415"/>
    <w:rsid w:val="008F5A94"/>
    <w:rsid w:val="00903241"/>
    <w:rsid w:val="00904A46"/>
    <w:rsid w:val="00904CDE"/>
    <w:rsid w:val="00905106"/>
    <w:rsid w:val="0090683B"/>
    <w:rsid w:val="00906E69"/>
    <w:rsid w:val="00907C69"/>
    <w:rsid w:val="0091193D"/>
    <w:rsid w:val="00912886"/>
    <w:rsid w:val="00914122"/>
    <w:rsid w:val="00914774"/>
    <w:rsid w:val="00914CC0"/>
    <w:rsid w:val="009152FF"/>
    <w:rsid w:val="009154C2"/>
    <w:rsid w:val="00915669"/>
    <w:rsid w:val="0091755E"/>
    <w:rsid w:val="009208FE"/>
    <w:rsid w:val="0092137B"/>
    <w:rsid w:val="009213FB"/>
    <w:rsid w:val="00922292"/>
    <w:rsid w:val="0092255E"/>
    <w:rsid w:val="009246F5"/>
    <w:rsid w:val="009258A1"/>
    <w:rsid w:val="00927E39"/>
    <w:rsid w:val="00930031"/>
    <w:rsid w:val="0093126F"/>
    <w:rsid w:val="00931281"/>
    <w:rsid w:val="00931287"/>
    <w:rsid w:val="009319DC"/>
    <w:rsid w:val="00933467"/>
    <w:rsid w:val="009336E7"/>
    <w:rsid w:val="00933C3F"/>
    <w:rsid w:val="00933DA2"/>
    <w:rsid w:val="00933FBB"/>
    <w:rsid w:val="00933FFB"/>
    <w:rsid w:val="009356A3"/>
    <w:rsid w:val="00935E98"/>
    <w:rsid w:val="0093664D"/>
    <w:rsid w:val="0093698E"/>
    <w:rsid w:val="00936B04"/>
    <w:rsid w:val="00936DDB"/>
    <w:rsid w:val="00942329"/>
    <w:rsid w:val="00943AE5"/>
    <w:rsid w:val="00946BC3"/>
    <w:rsid w:val="00946C8F"/>
    <w:rsid w:val="00946ED5"/>
    <w:rsid w:val="00950D41"/>
    <w:rsid w:val="00950F61"/>
    <w:rsid w:val="00951C3B"/>
    <w:rsid w:val="00952865"/>
    <w:rsid w:val="009544BA"/>
    <w:rsid w:val="00954685"/>
    <w:rsid w:val="009546C1"/>
    <w:rsid w:val="00955D8E"/>
    <w:rsid w:val="00956976"/>
    <w:rsid w:val="00956C7B"/>
    <w:rsid w:val="009570FC"/>
    <w:rsid w:val="00957384"/>
    <w:rsid w:val="009573E0"/>
    <w:rsid w:val="009576EB"/>
    <w:rsid w:val="00960324"/>
    <w:rsid w:val="00960BBC"/>
    <w:rsid w:val="00960CEA"/>
    <w:rsid w:val="00961060"/>
    <w:rsid w:val="00962E26"/>
    <w:rsid w:val="00967083"/>
    <w:rsid w:val="0096711D"/>
    <w:rsid w:val="00970882"/>
    <w:rsid w:val="009709D4"/>
    <w:rsid w:val="009711D1"/>
    <w:rsid w:val="009728AF"/>
    <w:rsid w:val="00972C4A"/>
    <w:rsid w:val="00972EDE"/>
    <w:rsid w:val="00977A75"/>
    <w:rsid w:val="0098019A"/>
    <w:rsid w:val="009814EF"/>
    <w:rsid w:val="009815C8"/>
    <w:rsid w:val="00982B5E"/>
    <w:rsid w:val="00987D5E"/>
    <w:rsid w:val="00991190"/>
    <w:rsid w:val="009918C6"/>
    <w:rsid w:val="00992237"/>
    <w:rsid w:val="00992810"/>
    <w:rsid w:val="00992ABC"/>
    <w:rsid w:val="00992AEB"/>
    <w:rsid w:val="00994469"/>
    <w:rsid w:val="00995213"/>
    <w:rsid w:val="00995615"/>
    <w:rsid w:val="0099793D"/>
    <w:rsid w:val="009A02EB"/>
    <w:rsid w:val="009A1E60"/>
    <w:rsid w:val="009A3826"/>
    <w:rsid w:val="009A508A"/>
    <w:rsid w:val="009A58DA"/>
    <w:rsid w:val="009A6A3B"/>
    <w:rsid w:val="009A6BDF"/>
    <w:rsid w:val="009A72E5"/>
    <w:rsid w:val="009B02FF"/>
    <w:rsid w:val="009B0F26"/>
    <w:rsid w:val="009B1532"/>
    <w:rsid w:val="009B247E"/>
    <w:rsid w:val="009B3331"/>
    <w:rsid w:val="009B39D5"/>
    <w:rsid w:val="009B4DB4"/>
    <w:rsid w:val="009B7489"/>
    <w:rsid w:val="009B787B"/>
    <w:rsid w:val="009B7D88"/>
    <w:rsid w:val="009C39C5"/>
    <w:rsid w:val="009C5701"/>
    <w:rsid w:val="009C7AA7"/>
    <w:rsid w:val="009D0F43"/>
    <w:rsid w:val="009D1126"/>
    <w:rsid w:val="009D13FF"/>
    <w:rsid w:val="009D15F1"/>
    <w:rsid w:val="009D24E6"/>
    <w:rsid w:val="009D292E"/>
    <w:rsid w:val="009D2BD6"/>
    <w:rsid w:val="009D2F21"/>
    <w:rsid w:val="009D32F7"/>
    <w:rsid w:val="009D3983"/>
    <w:rsid w:val="009D3FA3"/>
    <w:rsid w:val="009D4556"/>
    <w:rsid w:val="009D49C2"/>
    <w:rsid w:val="009D4ECA"/>
    <w:rsid w:val="009D5860"/>
    <w:rsid w:val="009D5978"/>
    <w:rsid w:val="009D60DD"/>
    <w:rsid w:val="009E0947"/>
    <w:rsid w:val="009E0CD4"/>
    <w:rsid w:val="009E390F"/>
    <w:rsid w:val="009E5B9F"/>
    <w:rsid w:val="009E6D03"/>
    <w:rsid w:val="009E7FDE"/>
    <w:rsid w:val="009F336D"/>
    <w:rsid w:val="009F4248"/>
    <w:rsid w:val="009F4D75"/>
    <w:rsid w:val="009F4F4D"/>
    <w:rsid w:val="00A017DA"/>
    <w:rsid w:val="00A02AB0"/>
    <w:rsid w:val="00A04DBD"/>
    <w:rsid w:val="00A06047"/>
    <w:rsid w:val="00A13279"/>
    <w:rsid w:val="00A13C08"/>
    <w:rsid w:val="00A146F2"/>
    <w:rsid w:val="00A14A42"/>
    <w:rsid w:val="00A14C6C"/>
    <w:rsid w:val="00A16B31"/>
    <w:rsid w:val="00A17D06"/>
    <w:rsid w:val="00A20855"/>
    <w:rsid w:val="00A20BB1"/>
    <w:rsid w:val="00A21A27"/>
    <w:rsid w:val="00A2229A"/>
    <w:rsid w:val="00A22A97"/>
    <w:rsid w:val="00A2505B"/>
    <w:rsid w:val="00A252BE"/>
    <w:rsid w:val="00A25D84"/>
    <w:rsid w:val="00A30E26"/>
    <w:rsid w:val="00A30F2F"/>
    <w:rsid w:val="00A31F92"/>
    <w:rsid w:val="00A32399"/>
    <w:rsid w:val="00A32A30"/>
    <w:rsid w:val="00A34462"/>
    <w:rsid w:val="00A36133"/>
    <w:rsid w:val="00A377FB"/>
    <w:rsid w:val="00A37B5F"/>
    <w:rsid w:val="00A42A9C"/>
    <w:rsid w:val="00A44820"/>
    <w:rsid w:val="00A44C0B"/>
    <w:rsid w:val="00A46D08"/>
    <w:rsid w:val="00A473B2"/>
    <w:rsid w:val="00A518AB"/>
    <w:rsid w:val="00A52267"/>
    <w:rsid w:val="00A533B9"/>
    <w:rsid w:val="00A5534D"/>
    <w:rsid w:val="00A559F5"/>
    <w:rsid w:val="00A55C79"/>
    <w:rsid w:val="00A562FB"/>
    <w:rsid w:val="00A567C0"/>
    <w:rsid w:val="00A56BCC"/>
    <w:rsid w:val="00A56E0B"/>
    <w:rsid w:val="00A5704F"/>
    <w:rsid w:val="00A570FF"/>
    <w:rsid w:val="00A57626"/>
    <w:rsid w:val="00A57E17"/>
    <w:rsid w:val="00A6039F"/>
    <w:rsid w:val="00A63535"/>
    <w:rsid w:val="00A64693"/>
    <w:rsid w:val="00A6470A"/>
    <w:rsid w:val="00A647BD"/>
    <w:rsid w:val="00A64DCD"/>
    <w:rsid w:val="00A66AD1"/>
    <w:rsid w:val="00A71E22"/>
    <w:rsid w:val="00A75F04"/>
    <w:rsid w:val="00A80E19"/>
    <w:rsid w:val="00A83B6B"/>
    <w:rsid w:val="00A83F91"/>
    <w:rsid w:val="00A84725"/>
    <w:rsid w:val="00A847F9"/>
    <w:rsid w:val="00A85967"/>
    <w:rsid w:val="00A877B8"/>
    <w:rsid w:val="00A913FB"/>
    <w:rsid w:val="00A92A54"/>
    <w:rsid w:val="00A938FD"/>
    <w:rsid w:val="00A93952"/>
    <w:rsid w:val="00A93E41"/>
    <w:rsid w:val="00A97B69"/>
    <w:rsid w:val="00AA01F3"/>
    <w:rsid w:val="00AA0416"/>
    <w:rsid w:val="00AA0D4C"/>
    <w:rsid w:val="00AA0EF6"/>
    <w:rsid w:val="00AA10E0"/>
    <w:rsid w:val="00AA366F"/>
    <w:rsid w:val="00AA3A8B"/>
    <w:rsid w:val="00AA4D80"/>
    <w:rsid w:val="00AA6E0B"/>
    <w:rsid w:val="00AB100D"/>
    <w:rsid w:val="00AB1B48"/>
    <w:rsid w:val="00AB5166"/>
    <w:rsid w:val="00AB6A81"/>
    <w:rsid w:val="00AC0A1A"/>
    <w:rsid w:val="00AC0BD1"/>
    <w:rsid w:val="00AC0DD4"/>
    <w:rsid w:val="00AC1F9F"/>
    <w:rsid w:val="00AC217D"/>
    <w:rsid w:val="00AC32F1"/>
    <w:rsid w:val="00AC3E54"/>
    <w:rsid w:val="00AC6407"/>
    <w:rsid w:val="00AD20E3"/>
    <w:rsid w:val="00AD2C5D"/>
    <w:rsid w:val="00AD3E36"/>
    <w:rsid w:val="00AD4B53"/>
    <w:rsid w:val="00AD7E27"/>
    <w:rsid w:val="00AE0BB8"/>
    <w:rsid w:val="00AE0E89"/>
    <w:rsid w:val="00AE0FF3"/>
    <w:rsid w:val="00AE112F"/>
    <w:rsid w:val="00AE1343"/>
    <w:rsid w:val="00AE1638"/>
    <w:rsid w:val="00AE1A73"/>
    <w:rsid w:val="00AE299B"/>
    <w:rsid w:val="00AE2B7E"/>
    <w:rsid w:val="00AE2E06"/>
    <w:rsid w:val="00AE380D"/>
    <w:rsid w:val="00AE3979"/>
    <w:rsid w:val="00AE655D"/>
    <w:rsid w:val="00AE7B28"/>
    <w:rsid w:val="00AF07E7"/>
    <w:rsid w:val="00AF22F5"/>
    <w:rsid w:val="00AF42AD"/>
    <w:rsid w:val="00AF4798"/>
    <w:rsid w:val="00AF699F"/>
    <w:rsid w:val="00AF7608"/>
    <w:rsid w:val="00B00CA4"/>
    <w:rsid w:val="00B010A2"/>
    <w:rsid w:val="00B01232"/>
    <w:rsid w:val="00B0239D"/>
    <w:rsid w:val="00B0336E"/>
    <w:rsid w:val="00B04052"/>
    <w:rsid w:val="00B06943"/>
    <w:rsid w:val="00B07581"/>
    <w:rsid w:val="00B078D2"/>
    <w:rsid w:val="00B1259D"/>
    <w:rsid w:val="00B133CA"/>
    <w:rsid w:val="00B13602"/>
    <w:rsid w:val="00B13661"/>
    <w:rsid w:val="00B1488B"/>
    <w:rsid w:val="00B1655D"/>
    <w:rsid w:val="00B16FDD"/>
    <w:rsid w:val="00B20C57"/>
    <w:rsid w:val="00B223C2"/>
    <w:rsid w:val="00B24A4A"/>
    <w:rsid w:val="00B24AA5"/>
    <w:rsid w:val="00B26237"/>
    <w:rsid w:val="00B30CA9"/>
    <w:rsid w:val="00B30CBD"/>
    <w:rsid w:val="00B31F3E"/>
    <w:rsid w:val="00B330ED"/>
    <w:rsid w:val="00B33A98"/>
    <w:rsid w:val="00B353DF"/>
    <w:rsid w:val="00B355A2"/>
    <w:rsid w:val="00B374A5"/>
    <w:rsid w:val="00B40132"/>
    <w:rsid w:val="00B4039F"/>
    <w:rsid w:val="00B40442"/>
    <w:rsid w:val="00B43F67"/>
    <w:rsid w:val="00B444B7"/>
    <w:rsid w:val="00B4577D"/>
    <w:rsid w:val="00B5034F"/>
    <w:rsid w:val="00B50C3C"/>
    <w:rsid w:val="00B50E85"/>
    <w:rsid w:val="00B51797"/>
    <w:rsid w:val="00B52035"/>
    <w:rsid w:val="00B522BD"/>
    <w:rsid w:val="00B60594"/>
    <w:rsid w:val="00B60AB2"/>
    <w:rsid w:val="00B6136F"/>
    <w:rsid w:val="00B61474"/>
    <w:rsid w:val="00B61BAC"/>
    <w:rsid w:val="00B651B7"/>
    <w:rsid w:val="00B6761F"/>
    <w:rsid w:val="00B704E3"/>
    <w:rsid w:val="00B70569"/>
    <w:rsid w:val="00B70AD6"/>
    <w:rsid w:val="00B71606"/>
    <w:rsid w:val="00B72454"/>
    <w:rsid w:val="00B72AA0"/>
    <w:rsid w:val="00B72B1B"/>
    <w:rsid w:val="00B73EB8"/>
    <w:rsid w:val="00B74735"/>
    <w:rsid w:val="00B763A1"/>
    <w:rsid w:val="00B8173D"/>
    <w:rsid w:val="00B81BDA"/>
    <w:rsid w:val="00B823AA"/>
    <w:rsid w:val="00B82F66"/>
    <w:rsid w:val="00B8485C"/>
    <w:rsid w:val="00B84CDE"/>
    <w:rsid w:val="00B85A23"/>
    <w:rsid w:val="00B91B34"/>
    <w:rsid w:val="00B922BE"/>
    <w:rsid w:val="00B9262B"/>
    <w:rsid w:val="00B936C6"/>
    <w:rsid w:val="00B94C9E"/>
    <w:rsid w:val="00B94FCA"/>
    <w:rsid w:val="00B953B7"/>
    <w:rsid w:val="00B95528"/>
    <w:rsid w:val="00B970BE"/>
    <w:rsid w:val="00B97C70"/>
    <w:rsid w:val="00BA1939"/>
    <w:rsid w:val="00BA2172"/>
    <w:rsid w:val="00BA272C"/>
    <w:rsid w:val="00BA3C1F"/>
    <w:rsid w:val="00BA40E1"/>
    <w:rsid w:val="00BA45DB"/>
    <w:rsid w:val="00BA4862"/>
    <w:rsid w:val="00BA4EAE"/>
    <w:rsid w:val="00BA79FD"/>
    <w:rsid w:val="00BB0C78"/>
    <w:rsid w:val="00BB160E"/>
    <w:rsid w:val="00BB1999"/>
    <w:rsid w:val="00BB2372"/>
    <w:rsid w:val="00BB3766"/>
    <w:rsid w:val="00BB4344"/>
    <w:rsid w:val="00BB49D8"/>
    <w:rsid w:val="00BB51EF"/>
    <w:rsid w:val="00BB52D1"/>
    <w:rsid w:val="00BB6F3A"/>
    <w:rsid w:val="00BC0621"/>
    <w:rsid w:val="00BC0D79"/>
    <w:rsid w:val="00BC1BE6"/>
    <w:rsid w:val="00BC1F51"/>
    <w:rsid w:val="00BC20FB"/>
    <w:rsid w:val="00BC27A3"/>
    <w:rsid w:val="00BC35AE"/>
    <w:rsid w:val="00BC4354"/>
    <w:rsid w:val="00BC4975"/>
    <w:rsid w:val="00BD01C1"/>
    <w:rsid w:val="00BD034B"/>
    <w:rsid w:val="00BD1B5E"/>
    <w:rsid w:val="00BD30FD"/>
    <w:rsid w:val="00BD36DB"/>
    <w:rsid w:val="00BD3B6E"/>
    <w:rsid w:val="00BD4B89"/>
    <w:rsid w:val="00BD5846"/>
    <w:rsid w:val="00BD7067"/>
    <w:rsid w:val="00BD755F"/>
    <w:rsid w:val="00BD7AFA"/>
    <w:rsid w:val="00BD7FAA"/>
    <w:rsid w:val="00BE2F02"/>
    <w:rsid w:val="00BE2F41"/>
    <w:rsid w:val="00BE324C"/>
    <w:rsid w:val="00BE3273"/>
    <w:rsid w:val="00BE35DF"/>
    <w:rsid w:val="00BE49C3"/>
    <w:rsid w:val="00BE56C2"/>
    <w:rsid w:val="00BE6A07"/>
    <w:rsid w:val="00BE6D90"/>
    <w:rsid w:val="00BF039F"/>
    <w:rsid w:val="00BF1829"/>
    <w:rsid w:val="00BF4184"/>
    <w:rsid w:val="00BF4CDD"/>
    <w:rsid w:val="00BF4ECC"/>
    <w:rsid w:val="00BF5306"/>
    <w:rsid w:val="00BF56C7"/>
    <w:rsid w:val="00BF5E61"/>
    <w:rsid w:val="00BF69FA"/>
    <w:rsid w:val="00BF7AFB"/>
    <w:rsid w:val="00C006A7"/>
    <w:rsid w:val="00C007BB"/>
    <w:rsid w:val="00C01BF9"/>
    <w:rsid w:val="00C01DC0"/>
    <w:rsid w:val="00C02273"/>
    <w:rsid w:val="00C025FF"/>
    <w:rsid w:val="00C02FB8"/>
    <w:rsid w:val="00C0307D"/>
    <w:rsid w:val="00C043DB"/>
    <w:rsid w:val="00C044D4"/>
    <w:rsid w:val="00C04ACD"/>
    <w:rsid w:val="00C05960"/>
    <w:rsid w:val="00C0601E"/>
    <w:rsid w:val="00C06982"/>
    <w:rsid w:val="00C06FFA"/>
    <w:rsid w:val="00C11304"/>
    <w:rsid w:val="00C138A8"/>
    <w:rsid w:val="00C13AF7"/>
    <w:rsid w:val="00C14374"/>
    <w:rsid w:val="00C1470B"/>
    <w:rsid w:val="00C14B56"/>
    <w:rsid w:val="00C14F1D"/>
    <w:rsid w:val="00C205DE"/>
    <w:rsid w:val="00C20FA4"/>
    <w:rsid w:val="00C22DBD"/>
    <w:rsid w:val="00C2494C"/>
    <w:rsid w:val="00C26550"/>
    <w:rsid w:val="00C2796C"/>
    <w:rsid w:val="00C3187B"/>
    <w:rsid w:val="00C31D30"/>
    <w:rsid w:val="00C33752"/>
    <w:rsid w:val="00C340AB"/>
    <w:rsid w:val="00C34B3C"/>
    <w:rsid w:val="00C36545"/>
    <w:rsid w:val="00C36F8D"/>
    <w:rsid w:val="00C40912"/>
    <w:rsid w:val="00C409F6"/>
    <w:rsid w:val="00C40A82"/>
    <w:rsid w:val="00C40AEF"/>
    <w:rsid w:val="00C40DEC"/>
    <w:rsid w:val="00C41D48"/>
    <w:rsid w:val="00C43086"/>
    <w:rsid w:val="00C447D0"/>
    <w:rsid w:val="00C45944"/>
    <w:rsid w:val="00C45C6F"/>
    <w:rsid w:val="00C45FB2"/>
    <w:rsid w:val="00C5368A"/>
    <w:rsid w:val="00C53AB2"/>
    <w:rsid w:val="00C5571A"/>
    <w:rsid w:val="00C55D0F"/>
    <w:rsid w:val="00C56268"/>
    <w:rsid w:val="00C56884"/>
    <w:rsid w:val="00C57680"/>
    <w:rsid w:val="00C61007"/>
    <w:rsid w:val="00C619AE"/>
    <w:rsid w:val="00C61C03"/>
    <w:rsid w:val="00C62AEA"/>
    <w:rsid w:val="00C64AA3"/>
    <w:rsid w:val="00C65AAB"/>
    <w:rsid w:val="00C65E40"/>
    <w:rsid w:val="00C6666A"/>
    <w:rsid w:val="00C66A44"/>
    <w:rsid w:val="00C675AD"/>
    <w:rsid w:val="00C67814"/>
    <w:rsid w:val="00C67B41"/>
    <w:rsid w:val="00C72588"/>
    <w:rsid w:val="00C73D9B"/>
    <w:rsid w:val="00C74941"/>
    <w:rsid w:val="00C759CB"/>
    <w:rsid w:val="00C76A7E"/>
    <w:rsid w:val="00C77638"/>
    <w:rsid w:val="00C833F5"/>
    <w:rsid w:val="00C854DC"/>
    <w:rsid w:val="00C85723"/>
    <w:rsid w:val="00C8585D"/>
    <w:rsid w:val="00C85E34"/>
    <w:rsid w:val="00C8646E"/>
    <w:rsid w:val="00C878CB"/>
    <w:rsid w:val="00C926AD"/>
    <w:rsid w:val="00C9323C"/>
    <w:rsid w:val="00C93BEC"/>
    <w:rsid w:val="00C96209"/>
    <w:rsid w:val="00C9632D"/>
    <w:rsid w:val="00C964CC"/>
    <w:rsid w:val="00C97C5F"/>
    <w:rsid w:val="00CA1BC7"/>
    <w:rsid w:val="00CA2308"/>
    <w:rsid w:val="00CA2538"/>
    <w:rsid w:val="00CA2D0A"/>
    <w:rsid w:val="00CA322F"/>
    <w:rsid w:val="00CA391C"/>
    <w:rsid w:val="00CA4545"/>
    <w:rsid w:val="00CA5D65"/>
    <w:rsid w:val="00CA6508"/>
    <w:rsid w:val="00CA6BB4"/>
    <w:rsid w:val="00CA713F"/>
    <w:rsid w:val="00CA7231"/>
    <w:rsid w:val="00CA7DEE"/>
    <w:rsid w:val="00CB0819"/>
    <w:rsid w:val="00CB0C41"/>
    <w:rsid w:val="00CB0F4E"/>
    <w:rsid w:val="00CB0FA0"/>
    <w:rsid w:val="00CB4D1F"/>
    <w:rsid w:val="00CB62B3"/>
    <w:rsid w:val="00CB7DBE"/>
    <w:rsid w:val="00CC0313"/>
    <w:rsid w:val="00CC083E"/>
    <w:rsid w:val="00CC0B8D"/>
    <w:rsid w:val="00CC1334"/>
    <w:rsid w:val="00CC6579"/>
    <w:rsid w:val="00CC65C7"/>
    <w:rsid w:val="00CC6E4A"/>
    <w:rsid w:val="00CC6F23"/>
    <w:rsid w:val="00CD2BDB"/>
    <w:rsid w:val="00CD306A"/>
    <w:rsid w:val="00CD3473"/>
    <w:rsid w:val="00CD4EDD"/>
    <w:rsid w:val="00CD6E39"/>
    <w:rsid w:val="00CE0986"/>
    <w:rsid w:val="00CE0F71"/>
    <w:rsid w:val="00CE1507"/>
    <w:rsid w:val="00CE16BC"/>
    <w:rsid w:val="00CE1DA7"/>
    <w:rsid w:val="00CE2926"/>
    <w:rsid w:val="00CE2DC8"/>
    <w:rsid w:val="00CE3F48"/>
    <w:rsid w:val="00CE4A74"/>
    <w:rsid w:val="00CE5621"/>
    <w:rsid w:val="00CE5675"/>
    <w:rsid w:val="00CE7753"/>
    <w:rsid w:val="00CF013C"/>
    <w:rsid w:val="00CF0356"/>
    <w:rsid w:val="00CF0C3D"/>
    <w:rsid w:val="00CF0D09"/>
    <w:rsid w:val="00CF1455"/>
    <w:rsid w:val="00CF15FB"/>
    <w:rsid w:val="00CF4C91"/>
    <w:rsid w:val="00CF6E91"/>
    <w:rsid w:val="00CF76EA"/>
    <w:rsid w:val="00D009C1"/>
    <w:rsid w:val="00D00EAF"/>
    <w:rsid w:val="00D01563"/>
    <w:rsid w:val="00D016A4"/>
    <w:rsid w:val="00D02830"/>
    <w:rsid w:val="00D02AD0"/>
    <w:rsid w:val="00D040BC"/>
    <w:rsid w:val="00D051AA"/>
    <w:rsid w:val="00D0603B"/>
    <w:rsid w:val="00D06F85"/>
    <w:rsid w:val="00D07DE7"/>
    <w:rsid w:val="00D07E6D"/>
    <w:rsid w:val="00D07E87"/>
    <w:rsid w:val="00D104C1"/>
    <w:rsid w:val="00D129AC"/>
    <w:rsid w:val="00D13A03"/>
    <w:rsid w:val="00D14132"/>
    <w:rsid w:val="00D14DB9"/>
    <w:rsid w:val="00D208F8"/>
    <w:rsid w:val="00D20A67"/>
    <w:rsid w:val="00D20D3A"/>
    <w:rsid w:val="00D237A2"/>
    <w:rsid w:val="00D23FCA"/>
    <w:rsid w:val="00D24445"/>
    <w:rsid w:val="00D25056"/>
    <w:rsid w:val="00D2616F"/>
    <w:rsid w:val="00D26B3B"/>
    <w:rsid w:val="00D26EC2"/>
    <w:rsid w:val="00D2707E"/>
    <w:rsid w:val="00D302D8"/>
    <w:rsid w:val="00D307FE"/>
    <w:rsid w:val="00D30879"/>
    <w:rsid w:val="00D31A5C"/>
    <w:rsid w:val="00D34196"/>
    <w:rsid w:val="00D345D1"/>
    <w:rsid w:val="00D3503F"/>
    <w:rsid w:val="00D352EE"/>
    <w:rsid w:val="00D35821"/>
    <w:rsid w:val="00D35A3C"/>
    <w:rsid w:val="00D36BDE"/>
    <w:rsid w:val="00D401EF"/>
    <w:rsid w:val="00D40A2E"/>
    <w:rsid w:val="00D41D3C"/>
    <w:rsid w:val="00D41F35"/>
    <w:rsid w:val="00D426D1"/>
    <w:rsid w:val="00D467D7"/>
    <w:rsid w:val="00D47401"/>
    <w:rsid w:val="00D52130"/>
    <w:rsid w:val="00D5268E"/>
    <w:rsid w:val="00D528F8"/>
    <w:rsid w:val="00D53B91"/>
    <w:rsid w:val="00D54ADE"/>
    <w:rsid w:val="00D5760E"/>
    <w:rsid w:val="00D57872"/>
    <w:rsid w:val="00D57987"/>
    <w:rsid w:val="00D57DEE"/>
    <w:rsid w:val="00D6009F"/>
    <w:rsid w:val="00D60550"/>
    <w:rsid w:val="00D60BC9"/>
    <w:rsid w:val="00D615BD"/>
    <w:rsid w:val="00D62054"/>
    <w:rsid w:val="00D66076"/>
    <w:rsid w:val="00D66D2E"/>
    <w:rsid w:val="00D66EA2"/>
    <w:rsid w:val="00D6704F"/>
    <w:rsid w:val="00D7043F"/>
    <w:rsid w:val="00D70F90"/>
    <w:rsid w:val="00D75A22"/>
    <w:rsid w:val="00D75DED"/>
    <w:rsid w:val="00D76DC1"/>
    <w:rsid w:val="00D76FA6"/>
    <w:rsid w:val="00D815C7"/>
    <w:rsid w:val="00D8275C"/>
    <w:rsid w:val="00D841BF"/>
    <w:rsid w:val="00D844DC"/>
    <w:rsid w:val="00D85B68"/>
    <w:rsid w:val="00D864DF"/>
    <w:rsid w:val="00D86B18"/>
    <w:rsid w:val="00D87153"/>
    <w:rsid w:val="00D91B59"/>
    <w:rsid w:val="00D92FF0"/>
    <w:rsid w:val="00D93809"/>
    <w:rsid w:val="00D93B9E"/>
    <w:rsid w:val="00D95354"/>
    <w:rsid w:val="00D96B2D"/>
    <w:rsid w:val="00DA0587"/>
    <w:rsid w:val="00DA0FBC"/>
    <w:rsid w:val="00DA3D72"/>
    <w:rsid w:val="00DA4892"/>
    <w:rsid w:val="00DA5354"/>
    <w:rsid w:val="00DA56A5"/>
    <w:rsid w:val="00DA61A9"/>
    <w:rsid w:val="00DA6A97"/>
    <w:rsid w:val="00DA6FC6"/>
    <w:rsid w:val="00DB03F2"/>
    <w:rsid w:val="00DB0435"/>
    <w:rsid w:val="00DB072C"/>
    <w:rsid w:val="00DB08D5"/>
    <w:rsid w:val="00DB3107"/>
    <w:rsid w:val="00DB337F"/>
    <w:rsid w:val="00DB35CA"/>
    <w:rsid w:val="00DB366D"/>
    <w:rsid w:val="00DB3D23"/>
    <w:rsid w:val="00DB560D"/>
    <w:rsid w:val="00DB6D4B"/>
    <w:rsid w:val="00DB7183"/>
    <w:rsid w:val="00DB77EA"/>
    <w:rsid w:val="00DC0E1E"/>
    <w:rsid w:val="00DC1716"/>
    <w:rsid w:val="00DC195E"/>
    <w:rsid w:val="00DC7004"/>
    <w:rsid w:val="00DC7695"/>
    <w:rsid w:val="00DC77BA"/>
    <w:rsid w:val="00DD0368"/>
    <w:rsid w:val="00DD175C"/>
    <w:rsid w:val="00DD25CF"/>
    <w:rsid w:val="00DD367F"/>
    <w:rsid w:val="00DD4AFA"/>
    <w:rsid w:val="00DD4CC1"/>
    <w:rsid w:val="00DD5E7F"/>
    <w:rsid w:val="00DD6399"/>
    <w:rsid w:val="00DD746D"/>
    <w:rsid w:val="00DD7805"/>
    <w:rsid w:val="00DE277C"/>
    <w:rsid w:val="00DE372E"/>
    <w:rsid w:val="00DE5A71"/>
    <w:rsid w:val="00DE79B2"/>
    <w:rsid w:val="00DF0AB2"/>
    <w:rsid w:val="00DF143B"/>
    <w:rsid w:val="00DF1AEC"/>
    <w:rsid w:val="00DF1D52"/>
    <w:rsid w:val="00DF320B"/>
    <w:rsid w:val="00DF4A03"/>
    <w:rsid w:val="00DF5772"/>
    <w:rsid w:val="00DF652A"/>
    <w:rsid w:val="00DF6E5B"/>
    <w:rsid w:val="00DF7C72"/>
    <w:rsid w:val="00E0013F"/>
    <w:rsid w:val="00E0135E"/>
    <w:rsid w:val="00E02A38"/>
    <w:rsid w:val="00E02DB6"/>
    <w:rsid w:val="00E03299"/>
    <w:rsid w:val="00E05E15"/>
    <w:rsid w:val="00E0616B"/>
    <w:rsid w:val="00E06F2C"/>
    <w:rsid w:val="00E12825"/>
    <w:rsid w:val="00E13F6E"/>
    <w:rsid w:val="00E142E9"/>
    <w:rsid w:val="00E146EE"/>
    <w:rsid w:val="00E14FCD"/>
    <w:rsid w:val="00E155B6"/>
    <w:rsid w:val="00E17967"/>
    <w:rsid w:val="00E17D96"/>
    <w:rsid w:val="00E17E88"/>
    <w:rsid w:val="00E216DE"/>
    <w:rsid w:val="00E21A40"/>
    <w:rsid w:val="00E2225F"/>
    <w:rsid w:val="00E23225"/>
    <w:rsid w:val="00E23467"/>
    <w:rsid w:val="00E23F12"/>
    <w:rsid w:val="00E23FEA"/>
    <w:rsid w:val="00E26927"/>
    <w:rsid w:val="00E273D0"/>
    <w:rsid w:val="00E27526"/>
    <w:rsid w:val="00E353C8"/>
    <w:rsid w:val="00E36C3A"/>
    <w:rsid w:val="00E37F8B"/>
    <w:rsid w:val="00E4049C"/>
    <w:rsid w:val="00E4276F"/>
    <w:rsid w:val="00E45420"/>
    <w:rsid w:val="00E45A58"/>
    <w:rsid w:val="00E467DC"/>
    <w:rsid w:val="00E51EC5"/>
    <w:rsid w:val="00E53733"/>
    <w:rsid w:val="00E53A02"/>
    <w:rsid w:val="00E54E55"/>
    <w:rsid w:val="00E55C55"/>
    <w:rsid w:val="00E5637B"/>
    <w:rsid w:val="00E56714"/>
    <w:rsid w:val="00E5786A"/>
    <w:rsid w:val="00E6004D"/>
    <w:rsid w:val="00E61AE3"/>
    <w:rsid w:val="00E622F0"/>
    <w:rsid w:val="00E62B19"/>
    <w:rsid w:val="00E63FF0"/>
    <w:rsid w:val="00E65D31"/>
    <w:rsid w:val="00E66F40"/>
    <w:rsid w:val="00E7010C"/>
    <w:rsid w:val="00E708BB"/>
    <w:rsid w:val="00E71F6E"/>
    <w:rsid w:val="00E73019"/>
    <w:rsid w:val="00E7362B"/>
    <w:rsid w:val="00E7392F"/>
    <w:rsid w:val="00E748FC"/>
    <w:rsid w:val="00E74A13"/>
    <w:rsid w:val="00E74F5B"/>
    <w:rsid w:val="00E77696"/>
    <w:rsid w:val="00E77B0C"/>
    <w:rsid w:val="00E77FDD"/>
    <w:rsid w:val="00E801CF"/>
    <w:rsid w:val="00E808B2"/>
    <w:rsid w:val="00E80FCC"/>
    <w:rsid w:val="00E81142"/>
    <w:rsid w:val="00E8136C"/>
    <w:rsid w:val="00E81978"/>
    <w:rsid w:val="00E83393"/>
    <w:rsid w:val="00E9032D"/>
    <w:rsid w:val="00E90613"/>
    <w:rsid w:val="00E918B2"/>
    <w:rsid w:val="00E918D2"/>
    <w:rsid w:val="00E927B2"/>
    <w:rsid w:val="00E942F8"/>
    <w:rsid w:val="00E95B8F"/>
    <w:rsid w:val="00E9616E"/>
    <w:rsid w:val="00E97D00"/>
    <w:rsid w:val="00EA0B66"/>
    <w:rsid w:val="00EA24DF"/>
    <w:rsid w:val="00EA53FB"/>
    <w:rsid w:val="00EA5B8C"/>
    <w:rsid w:val="00EA5F99"/>
    <w:rsid w:val="00EA67FB"/>
    <w:rsid w:val="00EB0CF8"/>
    <w:rsid w:val="00EB2436"/>
    <w:rsid w:val="00EB2483"/>
    <w:rsid w:val="00EB5156"/>
    <w:rsid w:val="00EB6412"/>
    <w:rsid w:val="00EB6F73"/>
    <w:rsid w:val="00EC0648"/>
    <w:rsid w:val="00EC1FBB"/>
    <w:rsid w:val="00EC37FD"/>
    <w:rsid w:val="00EC3BC9"/>
    <w:rsid w:val="00EC4D92"/>
    <w:rsid w:val="00ED02ED"/>
    <w:rsid w:val="00ED0702"/>
    <w:rsid w:val="00ED264B"/>
    <w:rsid w:val="00ED3278"/>
    <w:rsid w:val="00ED39C7"/>
    <w:rsid w:val="00ED4089"/>
    <w:rsid w:val="00ED46FF"/>
    <w:rsid w:val="00ED6C09"/>
    <w:rsid w:val="00ED7C57"/>
    <w:rsid w:val="00EE2129"/>
    <w:rsid w:val="00EE3B42"/>
    <w:rsid w:val="00EE45B8"/>
    <w:rsid w:val="00EE7A29"/>
    <w:rsid w:val="00EE7F26"/>
    <w:rsid w:val="00EF16ED"/>
    <w:rsid w:val="00EF2872"/>
    <w:rsid w:val="00EF3F6B"/>
    <w:rsid w:val="00EF4D5F"/>
    <w:rsid w:val="00EF6065"/>
    <w:rsid w:val="00EF6348"/>
    <w:rsid w:val="00EF7749"/>
    <w:rsid w:val="00F00AAF"/>
    <w:rsid w:val="00F01C2A"/>
    <w:rsid w:val="00F034BB"/>
    <w:rsid w:val="00F04DEA"/>
    <w:rsid w:val="00F05026"/>
    <w:rsid w:val="00F11629"/>
    <w:rsid w:val="00F1263B"/>
    <w:rsid w:val="00F1266D"/>
    <w:rsid w:val="00F13915"/>
    <w:rsid w:val="00F156A3"/>
    <w:rsid w:val="00F15FA7"/>
    <w:rsid w:val="00F173C7"/>
    <w:rsid w:val="00F17848"/>
    <w:rsid w:val="00F20B66"/>
    <w:rsid w:val="00F21FE1"/>
    <w:rsid w:val="00F233C6"/>
    <w:rsid w:val="00F240A7"/>
    <w:rsid w:val="00F2564E"/>
    <w:rsid w:val="00F310F6"/>
    <w:rsid w:val="00F31F05"/>
    <w:rsid w:val="00F32155"/>
    <w:rsid w:val="00F32AE7"/>
    <w:rsid w:val="00F35830"/>
    <w:rsid w:val="00F35A24"/>
    <w:rsid w:val="00F379B7"/>
    <w:rsid w:val="00F4101F"/>
    <w:rsid w:val="00F410A7"/>
    <w:rsid w:val="00F43C43"/>
    <w:rsid w:val="00F44279"/>
    <w:rsid w:val="00F44FD8"/>
    <w:rsid w:val="00F46920"/>
    <w:rsid w:val="00F50592"/>
    <w:rsid w:val="00F50B34"/>
    <w:rsid w:val="00F5144A"/>
    <w:rsid w:val="00F51452"/>
    <w:rsid w:val="00F525FA"/>
    <w:rsid w:val="00F528AE"/>
    <w:rsid w:val="00F53779"/>
    <w:rsid w:val="00F54587"/>
    <w:rsid w:val="00F56A61"/>
    <w:rsid w:val="00F572A0"/>
    <w:rsid w:val="00F60DDF"/>
    <w:rsid w:val="00F617C8"/>
    <w:rsid w:val="00F62880"/>
    <w:rsid w:val="00F65908"/>
    <w:rsid w:val="00F65C51"/>
    <w:rsid w:val="00F66223"/>
    <w:rsid w:val="00F667B6"/>
    <w:rsid w:val="00F669CD"/>
    <w:rsid w:val="00F6775A"/>
    <w:rsid w:val="00F6776B"/>
    <w:rsid w:val="00F679FC"/>
    <w:rsid w:val="00F70527"/>
    <w:rsid w:val="00F7103B"/>
    <w:rsid w:val="00F71249"/>
    <w:rsid w:val="00F7234E"/>
    <w:rsid w:val="00F72374"/>
    <w:rsid w:val="00F73729"/>
    <w:rsid w:val="00F75545"/>
    <w:rsid w:val="00F77ECE"/>
    <w:rsid w:val="00F808D2"/>
    <w:rsid w:val="00F8198A"/>
    <w:rsid w:val="00F81C5D"/>
    <w:rsid w:val="00F843E6"/>
    <w:rsid w:val="00F84ED0"/>
    <w:rsid w:val="00F84FE7"/>
    <w:rsid w:val="00F85711"/>
    <w:rsid w:val="00F85C77"/>
    <w:rsid w:val="00F85E63"/>
    <w:rsid w:val="00F86557"/>
    <w:rsid w:val="00F86586"/>
    <w:rsid w:val="00F90086"/>
    <w:rsid w:val="00F90312"/>
    <w:rsid w:val="00F9150C"/>
    <w:rsid w:val="00F9186F"/>
    <w:rsid w:val="00F91D7B"/>
    <w:rsid w:val="00F925F0"/>
    <w:rsid w:val="00F93181"/>
    <w:rsid w:val="00F95A3D"/>
    <w:rsid w:val="00FA0387"/>
    <w:rsid w:val="00FA0E7D"/>
    <w:rsid w:val="00FA2FA7"/>
    <w:rsid w:val="00FA3161"/>
    <w:rsid w:val="00FA31A0"/>
    <w:rsid w:val="00FA34E2"/>
    <w:rsid w:val="00FA3C97"/>
    <w:rsid w:val="00FA4756"/>
    <w:rsid w:val="00FA4CDD"/>
    <w:rsid w:val="00FA5425"/>
    <w:rsid w:val="00FA5F02"/>
    <w:rsid w:val="00FA7194"/>
    <w:rsid w:val="00FA78E6"/>
    <w:rsid w:val="00FB109A"/>
    <w:rsid w:val="00FB1164"/>
    <w:rsid w:val="00FB1B86"/>
    <w:rsid w:val="00FB371A"/>
    <w:rsid w:val="00FB3814"/>
    <w:rsid w:val="00FB6C54"/>
    <w:rsid w:val="00FB716E"/>
    <w:rsid w:val="00FB71F4"/>
    <w:rsid w:val="00FB7B44"/>
    <w:rsid w:val="00FB7B71"/>
    <w:rsid w:val="00FB7ED4"/>
    <w:rsid w:val="00FC011D"/>
    <w:rsid w:val="00FC0775"/>
    <w:rsid w:val="00FC224E"/>
    <w:rsid w:val="00FC519E"/>
    <w:rsid w:val="00FC534A"/>
    <w:rsid w:val="00FC5354"/>
    <w:rsid w:val="00FC6C70"/>
    <w:rsid w:val="00FC6DFC"/>
    <w:rsid w:val="00FC781C"/>
    <w:rsid w:val="00FC7F7C"/>
    <w:rsid w:val="00FD3BAB"/>
    <w:rsid w:val="00FD50BD"/>
    <w:rsid w:val="00FD5282"/>
    <w:rsid w:val="00FD7ACA"/>
    <w:rsid w:val="00FD7B08"/>
    <w:rsid w:val="00FE2718"/>
    <w:rsid w:val="00FE2B95"/>
    <w:rsid w:val="00FE422A"/>
    <w:rsid w:val="00FE5318"/>
    <w:rsid w:val="00FE6356"/>
    <w:rsid w:val="00FE777D"/>
    <w:rsid w:val="00FE7EED"/>
    <w:rsid w:val="00FF0803"/>
    <w:rsid w:val="00FF0C16"/>
    <w:rsid w:val="00FF2002"/>
    <w:rsid w:val="00FF23DD"/>
    <w:rsid w:val="00FF5A27"/>
    <w:rsid w:val="00FF5C38"/>
    <w:rsid w:val="00FF7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4DA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4" w:qFormat="1"/>
    <w:lsdException w:name="heading 3" w:uiPriority="4" w:qFormat="1"/>
    <w:lsdException w:name="heading 4" w:uiPriority="4" w:qFormat="1"/>
    <w:lsdException w:name="heading 5" w:uiPriority="4"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uiPriority="5" w:qFormat="1"/>
    <w:lsdException w:name="endnote text" w:qFormat="1"/>
    <w:lsdException w:name="List Bullet" w:uiPriority="9" w:qFormat="1"/>
    <w:lsdException w:name="List Number" w:uiPriority="9" w:qFormat="1"/>
    <w:lsdException w:name="Title" w:semiHidden="0" w:uiPriority="0" w:unhideWhenUsed="0" w:qFormat="1"/>
    <w:lsdException w:name="Default Paragraph Font" w:uiPriority="1"/>
    <w:lsdException w:name="Subtitle" w:semiHidden="0" w:uiPriority="18"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3"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9D5978"/>
    <w:pPr>
      <w:spacing w:line="240" w:lineRule="auto"/>
      <w:ind w:firstLine="0"/>
    </w:pPr>
    <w:rPr>
      <w:rFonts w:ascii="Times New Roman" w:eastAsia="Times New Roman" w:hAnsi="Times New Roman" w:cs="Times New Roman"/>
      <w:lang w:eastAsia="en-GB"/>
    </w:rPr>
  </w:style>
  <w:style w:type="paragraph" w:styleId="Heading1">
    <w:name w:val="heading 1"/>
    <w:basedOn w:val="Normal"/>
    <w:next w:val="Normal"/>
    <w:link w:val="Heading1Char"/>
    <w:uiPriority w:val="4"/>
    <w:qFormat/>
    <w:rsid w:val="009A6A3B"/>
    <w:pPr>
      <w:keepNext/>
      <w:keepLines/>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pPr>
    <w:rPr>
      <w:i/>
      <w:iCs/>
      <w:color w:val="595959" w:themeColor="text1" w:themeTint="A6"/>
    </w:rPr>
  </w:style>
  <w:style w:type="paragraph" w:styleId="BodyText">
    <w:name w:val="Body Text"/>
    <w:basedOn w:val="Normal"/>
    <w:link w:val="BodyTextChar"/>
    <w:uiPriority w:val="99"/>
    <w:semiHidden/>
    <w:unhideWhenUsed/>
    <w:pPr>
      <w:spacing w:after="12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unhideWhenUsed/>
    <w:qFormat/>
    <w:rsid w:val="00FF2002"/>
    <w:pPr>
      <w:spacing w:after="200"/>
    </w:pPr>
    <w:rPr>
      <w:i/>
      <w:iCs/>
      <w:color w:val="000000" w:themeColor="text2"/>
      <w:sz w:val="22"/>
      <w:szCs w:val="18"/>
    </w:rPr>
  </w:style>
  <w:style w:type="paragraph" w:styleId="Closing">
    <w:name w:val="Closing"/>
    <w:basedOn w:val="Normal"/>
    <w:link w:val="ClosingChar"/>
    <w:uiPriority w:val="99"/>
    <w:semiHidden/>
    <w:unhideWhenUsed/>
    <w:pPr>
      <w:ind w:left="432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pPr>
      <w:spacing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ind w:left="240"/>
    </w:pPr>
  </w:style>
  <w:style w:type="paragraph" w:styleId="Index2">
    <w:name w:val="index 2"/>
    <w:basedOn w:val="Normal"/>
    <w:next w:val="Normal"/>
    <w:autoRedefine/>
    <w:uiPriority w:val="99"/>
    <w:semiHidden/>
    <w:unhideWhenUsed/>
    <w:pPr>
      <w:ind w:left="480"/>
    </w:pPr>
  </w:style>
  <w:style w:type="paragraph" w:styleId="Index3">
    <w:name w:val="index 3"/>
    <w:basedOn w:val="Normal"/>
    <w:next w:val="Normal"/>
    <w:autoRedefine/>
    <w:uiPriority w:val="99"/>
    <w:semiHidden/>
    <w:unhideWhenUsed/>
    <w:pPr>
      <w:ind w:left="720"/>
    </w:pPr>
  </w:style>
  <w:style w:type="paragraph" w:styleId="Index4">
    <w:name w:val="index 4"/>
    <w:basedOn w:val="Normal"/>
    <w:next w:val="Normal"/>
    <w:autoRedefine/>
    <w:uiPriority w:val="99"/>
    <w:semiHidden/>
    <w:unhideWhenUsed/>
    <w:pPr>
      <w:ind w:left="960"/>
    </w:pPr>
  </w:style>
  <w:style w:type="paragraph" w:styleId="Index5">
    <w:name w:val="index 5"/>
    <w:basedOn w:val="Normal"/>
    <w:next w:val="Normal"/>
    <w:autoRedefine/>
    <w:uiPriority w:val="99"/>
    <w:semiHidden/>
    <w:unhideWhenUsed/>
    <w:pPr>
      <w:ind w:left="1200"/>
    </w:pPr>
  </w:style>
  <w:style w:type="paragraph" w:styleId="Index6">
    <w:name w:val="index 6"/>
    <w:basedOn w:val="Normal"/>
    <w:next w:val="Normal"/>
    <w:autoRedefine/>
    <w:uiPriority w:val="99"/>
    <w:semiHidden/>
    <w:unhideWhenUsed/>
    <w:pPr>
      <w:ind w:left="1440"/>
    </w:pPr>
  </w:style>
  <w:style w:type="paragraph" w:styleId="Index7">
    <w:name w:val="index 7"/>
    <w:basedOn w:val="Normal"/>
    <w:next w:val="Normal"/>
    <w:autoRedefine/>
    <w:uiPriority w:val="99"/>
    <w:semiHidden/>
    <w:unhideWhenUsed/>
    <w:pPr>
      <w:ind w:left="1680"/>
    </w:pPr>
  </w:style>
  <w:style w:type="paragraph" w:styleId="Index8">
    <w:name w:val="index 8"/>
    <w:basedOn w:val="Normal"/>
    <w:next w:val="Normal"/>
    <w:autoRedefine/>
    <w:uiPriority w:val="99"/>
    <w:semiHidden/>
    <w:unhideWhenUsed/>
    <w:pPr>
      <w:ind w:left="1920"/>
    </w:pPr>
  </w:style>
  <w:style w:type="paragraph" w:styleId="Index9">
    <w:name w:val="index 9"/>
    <w:basedOn w:val="Normal"/>
    <w:next w:val="Normal"/>
    <w:autoRedefine/>
    <w:uiPriority w:val="99"/>
    <w:semiHidden/>
    <w:unhideWhenUsed/>
    <w:pPr>
      <w:ind w:left="216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contextualSpacing/>
    </w:pPr>
  </w:style>
  <w:style w:type="paragraph" w:styleId="List2">
    <w:name w:val="List 2"/>
    <w:basedOn w:val="Normal"/>
    <w:uiPriority w:val="99"/>
    <w:semiHidden/>
    <w:unhideWhenUsed/>
    <w:pPr>
      <w:ind w:left="720"/>
      <w:contextualSpacing/>
    </w:pPr>
  </w:style>
  <w:style w:type="paragraph" w:styleId="List3">
    <w:name w:val="List 3"/>
    <w:basedOn w:val="Normal"/>
    <w:uiPriority w:val="99"/>
    <w:semiHidden/>
    <w:unhideWhenUsed/>
    <w:pPr>
      <w:ind w:left="1080"/>
      <w:contextualSpacing/>
    </w:pPr>
  </w:style>
  <w:style w:type="paragraph" w:styleId="List4">
    <w:name w:val="List 4"/>
    <w:basedOn w:val="Normal"/>
    <w:uiPriority w:val="99"/>
    <w:semiHidden/>
    <w:unhideWhenUsed/>
    <w:pPr>
      <w:ind w:left="1440"/>
      <w:contextualSpacing/>
    </w:pPr>
  </w:style>
  <w:style w:type="paragraph" w:styleId="List5">
    <w:name w:val="List 5"/>
    <w:basedOn w:val="Normal"/>
    <w:uiPriority w:val="99"/>
    <w:semiHidden/>
    <w:unhideWhenUsed/>
    <w:pPr>
      <w:ind w:left="180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contextualSpacing/>
    </w:pPr>
  </w:style>
  <w:style w:type="paragraph" w:styleId="ListContinue2">
    <w:name w:val="List Continue 2"/>
    <w:basedOn w:val="Normal"/>
    <w:uiPriority w:val="99"/>
    <w:semiHidden/>
    <w:unhideWhenUsed/>
    <w:pPr>
      <w:spacing w:after="120"/>
      <w:ind w:left="720"/>
      <w:contextualSpacing/>
    </w:pPr>
  </w:style>
  <w:style w:type="paragraph" w:styleId="ListContinue3">
    <w:name w:val="List Continue 3"/>
    <w:basedOn w:val="Normal"/>
    <w:uiPriority w:val="99"/>
    <w:semiHidden/>
    <w:unhideWhenUsed/>
    <w:pPr>
      <w:spacing w:after="120"/>
      <w:ind w:left="1080"/>
      <w:contextualSpacing/>
    </w:pPr>
  </w:style>
  <w:style w:type="paragraph" w:styleId="ListContinue4">
    <w:name w:val="List Continue 4"/>
    <w:basedOn w:val="Normal"/>
    <w:uiPriority w:val="99"/>
    <w:semiHidden/>
    <w:unhideWhenUsed/>
    <w:pPr>
      <w:spacing w:after="120"/>
      <w:ind w:left="1440"/>
      <w:contextualSpacing/>
    </w:pPr>
  </w:style>
  <w:style w:type="paragraph" w:styleId="ListContinue5">
    <w:name w:val="List Continue 5"/>
    <w:basedOn w:val="Normal"/>
    <w:uiPriority w:val="99"/>
    <w:semiHidden/>
    <w:unhideWhenUsed/>
    <w:pPr>
      <w:spacing w:after="120"/>
      <w:ind w:left="180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style>
  <w:style w:type="paragraph" w:styleId="NormalIndent">
    <w:name w:val="Normal Indent"/>
    <w:basedOn w:val="Normal"/>
    <w:uiPriority w:val="99"/>
    <w:semiHidden/>
    <w:unhideWhenUsed/>
    <w:pPr>
      <w:ind w:left="720"/>
    </w:pPr>
  </w:style>
  <w:style w:type="paragraph" w:styleId="NoteHeading">
    <w:name w:val="Note Heading"/>
    <w:basedOn w:val="Normal"/>
    <w:next w:val="Normal"/>
    <w:link w:val="NoteHeadingChar"/>
    <w:uiPriority w:val="99"/>
    <w:semiHidden/>
    <w:unhideWhenUsed/>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pPr>
  </w:style>
  <w:style w:type="paragraph" w:styleId="TableofFigures">
    <w:name w:val="table of figures"/>
    <w:basedOn w:val="Normal"/>
    <w:next w:val="Normal"/>
    <w:uiPriority w:val="99"/>
    <w:semiHidden/>
    <w:unhideWhenUsed/>
  </w:style>
  <w:style w:type="paragraph" w:styleId="TOAHeading">
    <w:name w:val="toa heading"/>
    <w:basedOn w:val="Normal"/>
    <w:next w:val="Normal"/>
    <w:uiPriority w:val="99"/>
    <w:semiHidden/>
    <w:unhideWhenUsed/>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pPr>
  </w:style>
  <w:style w:type="paragraph" w:styleId="TOC5">
    <w:name w:val="toc 5"/>
    <w:basedOn w:val="Normal"/>
    <w:next w:val="Normal"/>
    <w:autoRedefine/>
    <w:uiPriority w:val="39"/>
    <w:semiHidden/>
    <w:unhideWhenUsed/>
    <w:pPr>
      <w:spacing w:after="100"/>
      <w:ind w:left="960"/>
    </w:pPr>
  </w:style>
  <w:style w:type="paragraph" w:styleId="TOC6">
    <w:name w:val="toc 6"/>
    <w:basedOn w:val="Normal"/>
    <w:next w:val="Normal"/>
    <w:autoRedefine/>
    <w:uiPriority w:val="39"/>
    <w:semiHidden/>
    <w:unhideWhenUsed/>
    <w:pPr>
      <w:spacing w:after="100"/>
      <w:ind w:left="1200"/>
    </w:pPr>
  </w:style>
  <w:style w:type="paragraph" w:styleId="TOC7">
    <w:name w:val="toc 7"/>
    <w:basedOn w:val="Normal"/>
    <w:next w:val="Normal"/>
    <w:autoRedefine/>
    <w:uiPriority w:val="39"/>
    <w:semiHidden/>
    <w:unhideWhenUsed/>
    <w:pPr>
      <w:spacing w:after="100"/>
      <w:ind w:left="1440"/>
    </w:pPr>
  </w:style>
  <w:style w:type="paragraph" w:styleId="TOC8">
    <w:name w:val="toc 8"/>
    <w:basedOn w:val="Normal"/>
    <w:next w:val="Normal"/>
    <w:autoRedefine/>
    <w:uiPriority w:val="39"/>
    <w:semiHidden/>
    <w:unhideWhenUsed/>
    <w:pPr>
      <w:spacing w:after="100"/>
      <w:ind w:left="1680"/>
    </w:pPr>
  </w:style>
  <w:style w:type="paragraph" w:styleId="TOC9">
    <w:name w:val="toc 9"/>
    <w:basedOn w:val="Normal"/>
    <w:next w:val="Normal"/>
    <w:autoRedefine/>
    <w:uiPriority w:val="39"/>
    <w:semiHidden/>
    <w:unhideWhenUsed/>
    <w:pPr>
      <w:spacing w:after="100"/>
      <w:ind w:left="192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contextualSpacing/>
    </w:pPr>
  </w:style>
  <w:style w:type="table" w:customStyle="1" w:styleId="PlainTable11">
    <w:name w:val="Plain Table 11"/>
    <w:basedOn w:val="TableNormal"/>
    <w:uiPriority w:val="41"/>
    <w:rsid w:val="00E6004D"/>
    <w:pPr>
      <w:spacing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jc w:val="center"/>
    </w:pPr>
  </w:style>
  <w:style w:type="character" w:customStyle="1" w:styleId="Label">
    <w:name w:val="Label"/>
    <w:basedOn w:val="DefaultParagraphFont"/>
    <w:uiPriority w:val="1"/>
    <w:qFormat/>
    <w:rsid w:val="009546C1"/>
    <w:rPr>
      <w:rFonts w:ascii="Linux Libertine" w:hAnsi="Linux Libertine" w:cs="Linux Libertine" w:hint="default"/>
      <w:b w:val="0"/>
      <w:bCs w:val="0"/>
      <w:color w:val="auto"/>
    </w:rPr>
  </w:style>
  <w:style w:type="character" w:styleId="Hyperlink">
    <w:name w:val="Hyperlink"/>
    <w:basedOn w:val="DefaultParagraphFont"/>
    <w:uiPriority w:val="99"/>
    <w:unhideWhenUsed/>
    <w:rsid w:val="00DD4CC1"/>
    <w:rPr>
      <w:color w:val="5F5F5F" w:themeColor="hyperlink"/>
      <w:u w:val="single"/>
    </w:rPr>
  </w:style>
  <w:style w:type="paragraph" w:styleId="Revision">
    <w:name w:val="Revision"/>
    <w:hidden/>
    <w:uiPriority w:val="99"/>
    <w:semiHidden/>
    <w:rsid w:val="0026719B"/>
    <w:pPr>
      <w:spacing w:line="240" w:lineRule="auto"/>
      <w:ind w:firstLine="0"/>
    </w:pPr>
    <w:rPr>
      <w:kern w:val="24"/>
    </w:rPr>
  </w:style>
  <w:style w:type="character" w:customStyle="1" w:styleId="normaltextrun">
    <w:name w:val="normaltextrun"/>
    <w:basedOn w:val="DefaultParagraphFont"/>
    <w:rsid w:val="007241FC"/>
  </w:style>
  <w:style w:type="character" w:customStyle="1" w:styleId="spellingerror">
    <w:name w:val="spellingerror"/>
    <w:basedOn w:val="DefaultParagraphFont"/>
    <w:rsid w:val="007241FC"/>
  </w:style>
  <w:style w:type="character" w:customStyle="1" w:styleId="eop">
    <w:name w:val="eop"/>
    <w:basedOn w:val="DefaultParagraphFont"/>
    <w:rsid w:val="007241FC"/>
  </w:style>
  <w:style w:type="paragraph" w:customStyle="1" w:styleId="paragraph">
    <w:name w:val="paragraph"/>
    <w:basedOn w:val="Normal"/>
    <w:rsid w:val="007241FC"/>
    <w:pPr>
      <w:spacing w:before="100" w:beforeAutospacing="1" w:after="100" w:afterAutospacing="1"/>
    </w:pPr>
  </w:style>
  <w:style w:type="character" w:customStyle="1" w:styleId="highwire-citation-author">
    <w:name w:val="highwire-citation-author"/>
    <w:basedOn w:val="DefaultParagraphFont"/>
    <w:rsid w:val="008A1DA7"/>
  </w:style>
  <w:style w:type="character" w:customStyle="1" w:styleId="highwire-citation-authors">
    <w:name w:val="highwire-citation-authors"/>
    <w:basedOn w:val="DefaultParagraphFont"/>
    <w:rsid w:val="0068216F"/>
  </w:style>
  <w:style w:type="character" w:customStyle="1" w:styleId="highwire-cite-metadata-journal">
    <w:name w:val="highwire-cite-metadata-journal"/>
    <w:basedOn w:val="DefaultParagraphFont"/>
    <w:rsid w:val="0068216F"/>
  </w:style>
  <w:style w:type="character" w:customStyle="1" w:styleId="highwire-cite-metadata-date">
    <w:name w:val="highwire-cite-metadata-date"/>
    <w:basedOn w:val="DefaultParagraphFont"/>
    <w:rsid w:val="0068216F"/>
  </w:style>
  <w:style w:type="character" w:customStyle="1" w:styleId="highwire-cite-metadata-volume">
    <w:name w:val="highwire-cite-metadata-volume"/>
    <w:basedOn w:val="DefaultParagraphFont"/>
    <w:rsid w:val="0068216F"/>
  </w:style>
  <w:style w:type="character" w:customStyle="1" w:styleId="highwire-cite-metadata-issue">
    <w:name w:val="highwire-cite-metadata-issue"/>
    <w:basedOn w:val="DefaultParagraphFont"/>
    <w:rsid w:val="0068216F"/>
  </w:style>
  <w:style w:type="character" w:customStyle="1" w:styleId="highwire-cite-metadata-pages">
    <w:name w:val="highwire-cite-metadata-pages"/>
    <w:basedOn w:val="DefaultParagraphFont"/>
    <w:rsid w:val="0068216F"/>
  </w:style>
  <w:style w:type="character" w:customStyle="1" w:styleId="highwire-cite-metadata-doi">
    <w:name w:val="highwire-cite-metadata-doi"/>
    <w:basedOn w:val="DefaultParagraphFont"/>
    <w:rsid w:val="0068216F"/>
  </w:style>
  <w:style w:type="character" w:customStyle="1" w:styleId="UnresolvedMention1">
    <w:name w:val="Unresolved Mention1"/>
    <w:basedOn w:val="DefaultParagraphFont"/>
    <w:uiPriority w:val="99"/>
    <w:semiHidden/>
    <w:unhideWhenUsed/>
    <w:rsid w:val="00B84CDE"/>
    <w:rPr>
      <w:color w:val="605E5C"/>
      <w:shd w:val="clear" w:color="auto" w:fill="E1DFDD"/>
    </w:rPr>
  </w:style>
  <w:style w:type="character" w:customStyle="1" w:styleId="author-2599376035">
    <w:name w:val="author-2599376035"/>
    <w:basedOn w:val="DefaultParagraphFont"/>
    <w:rsid w:val="00C57680"/>
  </w:style>
  <w:style w:type="character" w:customStyle="1" w:styleId="UnresolvedMention2">
    <w:name w:val="Unresolved Mention2"/>
    <w:basedOn w:val="DefaultParagraphFont"/>
    <w:uiPriority w:val="99"/>
    <w:semiHidden/>
    <w:unhideWhenUsed/>
    <w:rsid w:val="00343183"/>
    <w:rPr>
      <w:color w:val="605E5C"/>
      <w:shd w:val="clear" w:color="auto" w:fill="E1DFDD"/>
    </w:rPr>
  </w:style>
  <w:style w:type="paragraph" w:customStyle="1" w:styleId="Default">
    <w:name w:val="Default"/>
    <w:rsid w:val="00E80FCC"/>
    <w:pPr>
      <w:autoSpaceDE w:val="0"/>
      <w:autoSpaceDN w:val="0"/>
      <w:adjustRightInd w:val="0"/>
      <w:spacing w:line="240" w:lineRule="auto"/>
      <w:ind w:firstLine="0"/>
    </w:pPr>
    <w:rPr>
      <w:rFonts w:ascii="Times New Roman" w:hAnsi="Times New Roman" w:cs="Times New Roman"/>
      <w:color w:val="000000"/>
      <w:lang w:val="en-GB"/>
    </w:rPr>
  </w:style>
  <w:style w:type="character" w:customStyle="1" w:styleId="markedcontent">
    <w:name w:val="markedcontent"/>
    <w:basedOn w:val="DefaultParagraphFont"/>
    <w:rsid w:val="000B3ABD"/>
  </w:style>
  <w:style w:type="character" w:customStyle="1" w:styleId="authors-list-item">
    <w:name w:val="authors-list-item"/>
    <w:basedOn w:val="DefaultParagraphFont"/>
    <w:rsid w:val="000B3AB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4" w:qFormat="1"/>
    <w:lsdException w:name="heading 3" w:uiPriority="4" w:qFormat="1"/>
    <w:lsdException w:name="heading 4" w:uiPriority="4" w:qFormat="1"/>
    <w:lsdException w:name="heading 5" w:uiPriority="4"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uiPriority="5" w:qFormat="1"/>
    <w:lsdException w:name="endnote text" w:qFormat="1"/>
    <w:lsdException w:name="List Bullet" w:uiPriority="9" w:qFormat="1"/>
    <w:lsdException w:name="List Number" w:uiPriority="9" w:qFormat="1"/>
    <w:lsdException w:name="Title" w:semiHidden="0" w:uiPriority="0" w:unhideWhenUsed="0" w:qFormat="1"/>
    <w:lsdException w:name="Default Paragraph Font" w:uiPriority="1"/>
    <w:lsdException w:name="Subtitle" w:semiHidden="0" w:uiPriority="18"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3"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9D5978"/>
    <w:pPr>
      <w:spacing w:line="240" w:lineRule="auto"/>
      <w:ind w:firstLine="0"/>
    </w:pPr>
    <w:rPr>
      <w:rFonts w:ascii="Times New Roman" w:eastAsia="Times New Roman" w:hAnsi="Times New Roman" w:cs="Times New Roman"/>
      <w:lang w:eastAsia="en-GB"/>
    </w:rPr>
  </w:style>
  <w:style w:type="paragraph" w:styleId="Heading1">
    <w:name w:val="heading 1"/>
    <w:basedOn w:val="Normal"/>
    <w:next w:val="Normal"/>
    <w:link w:val="Heading1Char"/>
    <w:uiPriority w:val="4"/>
    <w:qFormat/>
    <w:rsid w:val="009A6A3B"/>
    <w:pPr>
      <w:keepNext/>
      <w:keepLines/>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pPr>
    <w:rPr>
      <w:i/>
      <w:iCs/>
      <w:color w:val="595959" w:themeColor="text1" w:themeTint="A6"/>
    </w:rPr>
  </w:style>
  <w:style w:type="paragraph" w:styleId="BodyText">
    <w:name w:val="Body Text"/>
    <w:basedOn w:val="Normal"/>
    <w:link w:val="BodyTextChar"/>
    <w:uiPriority w:val="99"/>
    <w:semiHidden/>
    <w:unhideWhenUsed/>
    <w:pPr>
      <w:spacing w:after="12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unhideWhenUsed/>
    <w:qFormat/>
    <w:rsid w:val="00FF2002"/>
    <w:pPr>
      <w:spacing w:after="200"/>
    </w:pPr>
    <w:rPr>
      <w:i/>
      <w:iCs/>
      <w:color w:val="000000" w:themeColor="text2"/>
      <w:sz w:val="22"/>
      <w:szCs w:val="18"/>
    </w:rPr>
  </w:style>
  <w:style w:type="paragraph" w:styleId="Closing">
    <w:name w:val="Closing"/>
    <w:basedOn w:val="Normal"/>
    <w:link w:val="ClosingChar"/>
    <w:uiPriority w:val="99"/>
    <w:semiHidden/>
    <w:unhideWhenUsed/>
    <w:pPr>
      <w:ind w:left="432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pPr>
      <w:spacing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ind w:left="240"/>
    </w:pPr>
  </w:style>
  <w:style w:type="paragraph" w:styleId="Index2">
    <w:name w:val="index 2"/>
    <w:basedOn w:val="Normal"/>
    <w:next w:val="Normal"/>
    <w:autoRedefine/>
    <w:uiPriority w:val="99"/>
    <w:semiHidden/>
    <w:unhideWhenUsed/>
    <w:pPr>
      <w:ind w:left="480"/>
    </w:pPr>
  </w:style>
  <w:style w:type="paragraph" w:styleId="Index3">
    <w:name w:val="index 3"/>
    <w:basedOn w:val="Normal"/>
    <w:next w:val="Normal"/>
    <w:autoRedefine/>
    <w:uiPriority w:val="99"/>
    <w:semiHidden/>
    <w:unhideWhenUsed/>
    <w:pPr>
      <w:ind w:left="720"/>
    </w:pPr>
  </w:style>
  <w:style w:type="paragraph" w:styleId="Index4">
    <w:name w:val="index 4"/>
    <w:basedOn w:val="Normal"/>
    <w:next w:val="Normal"/>
    <w:autoRedefine/>
    <w:uiPriority w:val="99"/>
    <w:semiHidden/>
    <w:unhideWhenUsed/>
    <w:pPr>
      <w:ind w:left="960"/>
    </w:pPr>
  </w:style>
  <w:style w:type="paragraph" w:styleId="Index5">
    <w:name w:val="index 5"/>
    <w:basedOn w:val="Normal"/>
    <w:next w:val="Normal"/>
    <w:autoRedefine/>
    <w:uiPriority w:val="99"/>
    <w:semiHidden/>
    <w:unhideWhenUsed/>
    <w:pPr>
      <w:ind w:left="1200"/>
    </w:pPr>
  </w:style>
  <w:style w:type="paragraph" w:styleId="Index6">
    <w:name w:val="index 6"/>
    <w:basedOn w:val="Normal"/>
    <w:next w:val="Normal"/>
    <w:autoRedefine/>
    <w:uiPriority w:val="99"/>
    <w:semiHidden/>
    <w:unhideWhenUsed/>
    <w:pPr>
      <w:ind w:left="1440"/>
    </w:pPr>
  </w:style>
  <w:style w:type="paragraph" w:styleId="Index7">
    <w:name w:val="index 7"/>
    <w:basedOn w:val="Normal"/>
    <w:next w:val="Normal"/>
    <w:autoRedefine/>
    <w:uiPriority w:val="99"/>
    <w:semiHidden/>
    <w:unhideWhenUsed/>
    <w:pPr>
      <w:ind w:left="1680"/>
    </w:pPr>
  </w:style>
  <w:style w:type="paragraph" w:styleId="Index8">
    <w:name w:val="index 8"/>
    <w:basedOn w:val="Normal"/>
    <w:next w:val="Normal"/>
    <w:autoRedefine/>
    <w:uiPriority w:val="99"/>
    <w:semiHidden/>
    <w:unhideWhenUsed/>
    <w:pPr>
      <w:ind w:left="1920"/>
    </w:pPr>
  </w:style>
  <w:style w:type="paragraph" w:styleId="Index9">
    <w:name w:val="index 9"/>
    <w:basedOn w:val="Normal"/>
    <w:next w:val="Normal"/>
    <w:autoRedefine/>
    <w:uiPriority w:val="99"/>
    <w:semiHidden/>
    <w:unhideWhenUsed/>
    <w:pPr>
      <w:ind w:left="216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contextualSpacing/>
    </w:pPr>
  </w:style>
  <w:style w:type="paragraph" w:styleId="List2">
    <w:name w:val="List 2"/>
    <w:basedOn w:val="Normal"/>
    <w:uiPriority w:val="99"/>
    <w:semiHidden/>
    <w:unhideWhenUsed/>
    <w:pPr>
      <w:ind w:left="720"/>
      <w:contextualSpacing/>
    </w:pPr>
  </w:style>
  <w:style w:type="paragraph" w:styleId="List3">
    <w:name w:val="List 3"/>
    <w:basedOn w:val="Normal"/>
    <w:uiPriority w:val="99"/>
    <w:semiHidden/>
    <w:unhideWhenUsed/>
    <w:pPr>
      <w:ind w:left="1080"/>
      <w:contextualSpacing/>
    </w:pPr>
  </w:style>
  <w:style w:type="paragraph" w:styleId="List4">
    <w:name w:val="List 4"/>
    <w:basedOn w:val="Normal"/>
    <w:uiPriority w:val="99"/>
    <w:semiHidden/>
    <w:unhideWhenUsed/>
    <w:pPr>
      <w:ind w:left="1440"/>
      <w:contextualSpacing/>
    </w:pPr>
  </w:style>
  <w:style w:type="paragraph" w:styleId="List5">
    <w:name w:val="List 5"/>
    <w:basedOn w:val="Normal"/>
    <w:uiPriority w:val="99"/>
    <w:semiHidden/>
    <w:unhideWhenUsed/>
    <w:pPr>
      <w:ind w:left="180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contextualSpacing/>
    </w:pPr>
  </w:style>
  <w:style w:type="paragraph" w:styleId="ListContinue2">
    <w:name w:val="List Continue 2"/>
    <w:basedOn w:val="Normal"/>
    <w:uiPriority w:val="99"/>
    <w:semiHidden/>
    <w:unhideWhenUsed/>
    <w:pPr>
      <w:spacing w:after="120"/>
      <w:ind w:left="720"/>
      <w:contextualSpacing/>
    </w:pPr>
  </w:style>
  <w:style w:type="paragraph" w:styleId="ListContinue3">
    <w:name w:val="List Continue 3"/>
    <w:basedOn w:val="Normal"/>
    <w:uiPriority w:val="99"/>
    <w:semiHidden/>
    <w:unhideWhenUsed/>
    <w:pPr>
      <w:spacing w:after="120"/>
      <w:ind w:left="1080"/>
      <w:contextualSpacing/>
    </w:pPr>
  </w:style>
  <w:style w:type="paragraph" w:styleId="ListContinue4">
    <w:name w:val="List Continue 4"/>
    <w:basedOn w:val="Normal"/>
    <w:uiPriority w:val="99"/>
    <w:semiHidden/>
    <w:unhideWhenUsed/>
    <w:pPr>
      <w:spacing w:after="120"/>
      <w:ind w:left="1440"/>
      <w:contextualSpacing/>
    </w:pPr>
  </w:style>
  <w:style w:type="paragraph" w:styleId="ListContinue5">
    <w:name w:val="List Continue 5"/>
    <w:basedOn w:val="Normal"/>
    <w:uiPriority w:val="99"/>
    <w:semiHidden/>
    <w:unhideWhenUsed/>
    <w:pPr>
      <w:spacing w:after="120"/>
      <w:ind w:left="180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style>
  <w:style w:type="paragraph" w:styleId="NormalIndent">
    <w:name w:val="Normal Indent"/>
    <w:basedOn w:val="Normal"/>
    <w:uiPriority w:val="99"/>
    <w:semiHidden/>
    <w:unhideWhenUsed/>
    <w:pPr>
      <w:ind w:left="720"/>
    </w:pPr>
  </w:style>
  <w:style w:type="paragraph" w:styleId="NoteHeading">
    <w:name w:val="Note Heading"/>
    <w:basedOn w:val="Normal"/>
    <w:next w:val="Normal"/>
    <w:link w:val="NoteHeadingChar"/>
    <w:uiPriority w:val="99"/>
    <w:semiHidden/>
    <w:unhideWhenUsed/>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pPr>
  </w:style>
  <w:style w:type="paragraph" w:styleId="TableofFigures">
    <w:name w:val="table of figures"/>
    <w:basedOn w:val="Normal"/>
    <w:next w:val="Normal"/>
    <w:uiPriority w:val="99"/>
    <w:semiHidden/>
    <w:unhideWhenUsed/>
  </w:style>
  <w:style w:type="paragraph" w:styleId="TOAHeading">
    <w:name w:val="toa heading"/>
    <w:basedOn w:val="Normal"/>
    <w:next w:val="Normal"/>
    <w:uiPriority w:val="99"/>
    <w:semiHidden/>
    <w:unhideWhenUsed/>
    <w:pPr>
      <w:spacing w:before="12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pPr>
  </w:style>
  <w:style w:type="paragraph" w:styleId="TOC5">
    <w:name w:val="toc 5"/>
    <w:basedOn w:val="Normal"/>
    <w:next w:val="Normal"/>
    <w:autoRedefine/>
    <w:uiPriority w:val="39"/>
    <w:semiHidden/>
    <w:unhideWhenUsed/>
    <w:pPr>
      <w:spacing w:after="100"/>
      <w:ind w:left="960"/>
    </w:pPr>
  </w:style>
  <w:style w:type="paragraph" w:styleId="TOC6">
    <w:name w:val="toc 6"/>
    <w:basedOn w:val="Normal"/>
    <w:next w:val="Normal"/>
    <w:autoRedefine/>
    <w:uiPriority w:val="39"/>
    <w:semiHidden/>
    <w:unhideWhenUsed/>
    <w:pPr>
      <w:spacing w:after="100"/>
      <w:ind w:left="1200"/>
    </w:pPr>
  </w:style>
  <w:style w:type="paragraph" w:styleId="TOC7">
    <w:name w:val="toc 7"/>
    <w:basedOn w:val="Normal"/>
    <w:next w:val="Normal"/>
    <w:autoRedefine/>
    <w:uiPriority w:val="39"/>
    <w:semiHidden/>
    <w:unhideWhenUsed/>
    <w:pPr>
      <w:spacing w:after="100"/>
      <w:ind w:left="1440"/>
    </w:pPr>
  </w:style>
  <w:style w:type="paragraph" w:styleId="TOC8">
    <w:name w:val="toc 8"/>
    <w:basedOn w:val="Normal"/>
    <w:next w:val="Normal"/>
    <w:autoRedefine/>
    <w:uiPriority w:val="39"/>
    <w:semiHidden/>
    <w:unhideWhenUsed/>
    <w:pPr>
      <w:spacing w:after="100"/>
      <w:ind w:left="1680"/>
    </w:pPr>
  </w:style>
  <w:style w:type="paragraph" w:styleId="TOC9">
    <w:name w:val="toc 9"/>
    <w:basedOn w:val="Normal"/>
    <w:next w:val="Normal"/>
    <w:autoRedefine/>
    <w:uiPriority w:val="39"/>
    <w:semiHidden/>
    <w:unhideWhenUsed/>
    <w:pPr>
      <w:spacing w:after="100"/>
      <w:ind w:left="192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contextualSpacing/>
    </w:pPr>
  </w:style>
  <w:style w:type="table" w:customStyle="1" w:styleId="PlainTable11">
    <w:name w:val="Plain Table 11"/>
    <w:basedOn w:val="TableNormal"/>
    <w:uiPriority w:val="41"/>
    <w:rsid w:val="00E6004D"/>
    <w:pPr>
      <w:spacing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jc w:val="center"/>
    </w:pPr>
  </w:style>
  <w:style w:type="character" w:customStyle="1" w:styleId="Label">
    <w:name w:val="Label"/>
    <w:basedOn w:val="DefaultParagraphFont"/>
    <w:uiPriority w:val="1"/>
    <w:qFormat/>
    <w:rsid w:val="009546C1"/>
    <w:rPr>
      <w:rFonts w:ascii="Linux Libertine" w:hAnsi="Linux Libertine" w:cs="Linux Libertine" w:hint="default"/>
      <w:b w:val="0"/>
      <w:bCs w:val="0"/>
      <w:color w:val="auto"/>
    </w:rPr>
  </w:style>
  <w:style w:type="character" w:styleId="Hyperlink">
    <w:name w:val="Hyperlink"/>
    <w:basedOn w:val="DefaultParagraphFont"/>
    <w:uiPriority w:val="99"/>
    <w:unhideWhenUsed/>
    <w:rsid w:val="00DD4CC1"/>
    <w:rPr>
      <w:color w:val="5F5F5F" w:themeColor="hyperlink"/>
      <w:u w:val="single"/>
    </w:rPr>
  </w:style>
  <w:style w:type="paragraph" w:styleId="Revision">
    <w:name w:val="Revision"/>
    <w:hidden/>
    <w:uiPriority w:val="99"/>
    <w:semiHidden/>
    <w:rsid w:val="0026719B"/>
    <w:pPr>
      <w:spacing w:line="240" w:lineRule="auto"/>
      <w:ind w:firstLine="0"/>
    </w:pPr>
    <w:rPr>
      <w:kern w:val="24"/>
    </w:rPr>
  </w:style>
  <w:style w:type="character" w:customStyle="1" w:styleId="normaltextrun">
    <w:name w:val="normaltextrun"/>
    <w:basedOn w:val="DefaultParagraphFont"/>
    <w:rsid w:val="007241FC"/>
  </w:style>
  <w:style w:type="character" w:customStyle="1" w:styleId="spellingerror">
    <w:name w:val="spellingerror"/>
    <w:basedOn w:val="DefaultParagraphFont"/>
    <w:rsid w:val="007241FC"/>
  </w:style>
  <w:style w:type="character" w:customStyle="1" w:styleId="eop">
    <w:name w:val="eop"/>
    <w:basedOn w:val="DefaultParagraphFont"/>
    <w:rsid w:val="007241FC"/>
  </w:style>
  <w:style w:type="paragraph" w:customStyle="1" w:styleId="paragraph">
    <w:name w:val="paragraph"/>
    <w:basedOn w:val="Normal"/>
    <w:rsid w:val="007241FC"/>
    <w:pPr>
      <w:spacing w:before="100" w:beforeAutospacing="1" w:after="100" w:afterAutospacing="1"/>
    </w:pPr>
  </w:style>
  <w:style w:type="character" w:customStyle="1" w:styleId="highwire-citation-author">
    <w:name w:val="highwire-citation-author"/>
    <w:basedOn w:val="DefaultParagraphFont"/>
    <w:rsid w:val="008A1DA7"/>
  </w:style>
  <w:style w:type="character" w:customStyle="1" w:styleId="highwire-citation-authors">
    <w:name w:val="highwire-citation-authors"/>
    <w:basedOn w:val="DefaultParagraphFont"/>
    <w:rsid w:val="0068216F"/>
  </w:style>
  <w:style w:type="character" w:customStyle="1" w:styleId="highwire-cite-metadata-journal">
    <w:name w:val="highwire-cite-metadata-journal"/>
    <w:basedOn w:val="DefaultParagraphFont"/>
    <w:rsid w:val="0068216F"/>
  </w:style>
  <w:style w:type="character" w:customStyle="1" w:styleId="highwire-cite-metadata-date">
    <w:name w:val="highwire-cite-metadata-date"/>
    <w:basedOn w:val="DefaultParagraphFont"/>
    <w:rsid w:val="0068216F"/>
  </w:style>
  <w:style w:type="character" w:customStyle="1" w:styleId="highwire-cite-metadata-volume">
    <w:name w:val="highwire-cite-metadata-volume"/>
    <w:basedOn w:val="DefaultParagraphFont"/>
    <w:rsid w:val="0068216F"/>
  </w:style>
  <w:style w:type="character" w:customStyle="1" w:styleId="highwire-cite-metadata-issue">
    <w:name w:val="highwire-cite-metadata-issue"/>
    <w:basedOn w:val="DefaultParagraphFont"/>
    <w:rsid w:val="0068216F"/>
  </w:style>
  <w:style w:type="character" w:customStyle="1" w:styleId="highwire-cite-metadata-pages">
    <w:name w:val="highwire-cite-metadata-pages"/>
    <w:basedOn w:val="DefaultParagraphFont"/>
    <w:rsid w:val="0068216F"/>
  </w:style>
  <w:style w:type="character" w:customStyle="1" w:styleId="highwire-cite-metadata-doi">
    <w:name w:val="highwire-cite-metadata-doi"/>
    <w:basedOn w:val="DefaultParagraphFont"/>
    <w:rsid w:val="0068216F"/>
  </w:style>
  <w:style w:type="character" w:customStyle="1" w:styleId="UnresolvedMention1">
    <w:name w:val="Unresolved Mention1"/>
    <w:basedOn w:val="DefaultParagraphFont"/>
    <w:uiPriority w:val="99"/>
    <w:semiHidden/>
    <w:unhideWhenUsed/>
    <w:rsid w:val="00B84CDE"/>
    <w:rPr>
      <w:color w:val="605E5C"/>
      <w:shd w:val="clear" w:color="auto" w:fill="E1DFDD"/>
    </w:rPr>
  </w:style>
  <w:style w:type="character" w:customStyle="1" w:styleId="author-2599376035">
    <w:name w:val="author-2599376035"/>
    <w:basedOn w:val="DefaultParagraphFont"/>
    <w:rsid w:val="00C57680"/>
  </w:style>
  <w:style w:type="character" w:customStyle="1" w:styleId="UnresolvedMention2">
    <w:name w:val="Unresolved Mention2"/>
    <w:basedOn w:val="DefaultParagraphFont"/>
    <w:uiPriority w:val="99"/>
    <w:semiHidden/>
    <w:unhideWhenUsed/>
    <w:rsid w:val="00343183"/>
    <w:rPr>
      <w:color w:val="605E5C"/>
      <w:shd w:val="clear" w:color="auto" w:fill="E1DFDD"/>
    </w:rPr>
  </w:style>
  <w:style w:type="paragraph" w:customStyle="1" w:styleId="Default">
    <w:name w:val="Default"/>
    <w:rsid w:val="00E80FCC"/>
    <w:pPr>
      <w:autoSpaceDE w:val="0"/>
      <w:autoSpaceDN w:val="0"/>
      <w:adjustRightInd w:val="0"/>
      <w:spacing w:line="240" w:lineRule="auto"/>
      <w:ind w:firstLine="0"/>
    </w:pPr>
    <w:rPr>
      <w:rFonts w:ascii="Times New Roman" w:hAnsi="Times New Roman" w:cs="Times New Roman"/>
      <w:color w:val="000000"/>
      <w:lang w:val="en-GB"/>
    </w:rPr>
  </w:style>
  <w:style w:type="character" w:customStyle="1" w:styleId="markedcontent">
    <w:name w:val="markedcontent"/>
    <w:basedOn w:val="DefaultParagraphFont"/>
    <w:rsid w:val="000B3ABD"/>
  </w:style>
  <w:style w:type="character" w:customStyle="1" w:styleId="authors-list-item">
    <w:name w:val="authors-list-item"/>
    <w:basedOn w:val="DefaultParagraphFont"/>
    <w:rsid w:val="000B3A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28242">
      <w:bodyDiv w:val="1"/>
      <w:marLeft w:val="0"/>
      <w:marRight w:val="0"/>
      <w:marTop w:val="0"/>
      <w:marBottom w:val="0"/>
      <w:divBdr>
        <w:top w:val="none" w:sz="0" w:space="0" w:color="auto"/>
        <w:left w:val="none" w:sz="0" w:space="0" w:color="auto"/>
        <w:bottom w:val="none" w:sz="0" w:space="0" w:color="auto"/>
        <w:right w:val="none" w:sz="0" w:space="0" w:color="auto"/>
      </w:divBdr>
    </w:div>
    <w:div w:id="6100765">
      <w:bodyDiv w:val="1"/>
      <w:marLeft w:val="0"/>
      <w:marRight w:val="0"/>
      <w:marTop w:val="0"/>
      <w:marBottom w:val="0"/>
      <w:divBdr>
        <w:top w:val="none" w:sz="0" w:space="0" w:color="auto"/>
        <w:left w:val="none" w:sz="0" w:space="0" w:color="auto"/>
        <w:bottom w:val="none" w:sz="0" w:space="0" w:color="auto"/>
        <w:right w:val="none" w:sz="0" w:space="0" w:color="auto"/>
      </w:divBdr>
    </w:div>
    <w:div w:id="65223146">
      <w:bodyDiv w:val="1"/>
      <w:marLeft w:val="0"/>
      <w:marRight w:val="0"/>
      <w:marTop w:val="0"/>
      <w:marBottom w:val="0"/>
      <w:divBdr>
        <w:top w:val="none" w:sz="0" w:space="0" w:color="auto"/>
        <w:left w:val="none" w:sz="0" w:space="0" w:color="auto"/>
        <w:bottom w:val="none" w:sz="0" w:space="0" w:color="auto"/>
        <w:right w:val="none" w:sz="0" w:space="0" w:color="auto"/>
      </w:divBdr>
    </w:div>
    <w:div w:id="90274370">
      <w:bodyDiv w:val="1"/>
      <w:marLeft w:val="0"/>
      <w:marRight w:val="0"/>
      <w:marTop w:val="0"/>
      <w:marBottom w:val="0"/>
      <w:divBdr>
        <w:top w:val="none" w:sz="0" w:space="0" w:color="auto"/>
        <w:left w:val="none" w:sz="0" w:space="0" w:color="auto"/>
        <w:bottom w:val="none" w:sz="0" w:space="0" w:color="auto"/>
        <w:right w:val="none" w:sz="0" w:space="0" w:color="auto"/>
      </w:divBdr>
    </w:div>
    <w:div w:id="104813397">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66100319">
      <w:bodyDiv w:val="1"/>
      <w:marLeft w:val="0"/>
      <w:marRight w:val="0"/>
      <w:marTop w:val="0"/>
      <w:marBottom w:val="0"/>
      <w:divBdr>
        <w:top w:val="none" w:sz="0" w:space="0" w:color="auto"/>
        <w:left w:val="none" w:sz="0" w:space="0" w:color="auto"/>
        <w:bottom w:val="none" w:sz="0" w:space="0" w:color="auto"/>
        <w:right w:val="none" w:sz="0" w:space="0" w:color="auto"/>
      </w:divBdr>
    </w:div>
    <w:div w:id="186913681">
      <w:bodyDiv w:val="1"/>
      <w:marLeft w:val="0"/>
      <w:marRight w:val="0"/>
      <w:marTop w:val="0"/>
      <w:marBottom w:val="0"/>
      <w:divBdr>
        <w:top w:val="none" w:sz="0" w:space="0" w:color="auto"/>
        <w:left w:val="none" w:sz="0" w:space="0" w:color="auto"/>
        <w:bottom w:val="none" w:sz="0" w:space="0" w:color="auto"/>
        <w:right w:val="none" w:sz="0" w:space="0" w:color="auto"/>
      </w:divBdr>
    </w:div>
    <w:div w:id="250545844">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70943496">
      <w:bodyDiv w:val="1"/>
      <w:marLeft w:val="0"/>
      <w:marRight w:val="0"/>
      <w:marTop w:val="0"/>
      <w:marBottom w:val="0"/>
      <w:divBdr>
        <w:top w:val="none" w:sz="0" w:space="0" w:color="auto"/>
        <w:left w:val="none" w:sz="0" w:space="0" w:color="auto"/>
        <w:bottom w:val="none" w:sz="0" w:space="0" w:color="auto"/>
        <w:right w:val="none" w:sz="0" w:space="0" w:color="auto"/>
      </w:divBdr>
    </w:div>
    <w:div w:id="291331075">
      <w:bodyDiv w:val="1"/>
      <w:marLeft w:val="0"/>
      <w:marRight w:val="0"/>
      <w:marTop w:val="0"/>
      <w:marBottom w:val="0"/>
      <w:divBdr>
        <w:top w:val="none" w:sz="0" w:space="0" w:color="auto"/>
        <w:left w:val="none" w:sz="0" w:space="0" w:color="auto"/>
        <w:bottom w:val="none" w:sz="0" w:space="0" w:color="auto"/>
        <w:right w:val="none" w:sz="0" w:space="0" w:color="auto"/>
      </w:divBdr>
    </w:div>
    <w:div w:id="313721717">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94551429">
      <w:bodyDiv w:val="1"/>
      <w:marLeft w:val="0"/>
      <w:marRight w:val="0"/>
      <w:marTop w:val="0"/>
      <w:marBottom w:val="0"/>
      <w:divBdr>
        <w:top w:val="none" w:sz="0" w:space="0" w:color="auto"/>
        <w:left w:val="none" w:sz="0" w:space="0" w:color="auto"/>
        <w:bottom w:val="none" w:sz="0" w:space="0" w:color="auto"/>
        <w:right w:val="none" w:sz="0" w:space="0" w:color="auto"/>
      </w:divBdr>
    </w:div>
    <w:div w:id="394861603">
      <w:bodyDiv w:val="1"/>
      <w:marLeft w:val="0"/>
      <w:marRight w:val="0"/>
      <w:marTop w:val="0"/>
      <w:marBottom w:val="0"/>
      <w:divBdr>
        <w:top w:val="none" w:sz="0" w:space="0" w:color="auto"/>
        <w:left w:val="none" w:sz="0" w:space="0" w:color="auto"/>
        <w:bottom w:val="none" w:sz="0" w:space="0" w:color="auto"/>
        <w:right w:val="none" w:sz="0" w:space="0" w:color="auto"/>
      </w:divBdr>
      <w:divsChild>
        <w:div w:id="754785986">
          <w:marLeft w:val="0"/>
          <w:marRight w:val="0"/>
          <w:marTop w:val="75"/>
          <w:marBottom w:val="150"/>
          <w:divBdr>
            <w:top w:val="none" w:sz="0" w:space="0" w:color="auto"/>
            <w:left w:val="none" w:sz="0" w:space="0" w:color="auto"/>
            <w:bottom w:val="none" w:sz="0" w:space="0" w:color="auto"/>
            <w:right w:val="none" w:sz="0" w:space="0" w:color="auto"/>
          </w:divBdr>
        </w:div>
        <w:div w:id="1595701124">
          <w:marLeft w:val="0"/>
          <w:marRight w:val="0"/>
          <w:marTop w:val="75"/>
          <w:marBottom w:val="0"/>
          <w:divBdr>
            <w:top w:val="none" w:sz="0" w:space="0" w:color="auto"/>
            <w:left w:val="none" w:sz="0" w:space="0" w:color="auto"/>
            <w:bottom w:val="none" w:sz="0" w:space="0" w:color="auto"/>
            <w:right w:val="none" w:sz="0" w:space="0" w:color="auto"/>
          </w:divBdr>
        </w:div>
      </w:divsChild>
    </w:div>
    <w:div w:id="405150857">
      <w:bodyDiv w:val="1"/>
      <w:marLeft w:val="0"/>
      <w:marRight w:val="0"/>
      <w:marTop w:val="0"/>
      <w:marBottom w:val="0"/>
      <w:divBdr>
        <w:top w:val="none" w:sz="0" w:space="0" w:color="auto"/>
        <w:left w:val="none" w:sz="0" w:space="0" w:color="auto"/>
        <w:bottom w:val="none" w:sz="0" w:space="0" w:color="auto"/>
        <w:right w:val="none" w:sz="0" w:space="0" w:color="auto"/>
      </w:divBdr>
      <w:divsChild>
        <w:div w:id="308829354">
          <w:marLeft w:val="0"/>
          <w:marRight w:val="0"/>
          <w:marTop w:val="0"/>
          <w:marBottom w:val="0"/>
          <w:divBdr>
            <w:top w:val="none" w:sz="0" w:space="0" w:color="auto"/>
            <w:left w:val="none" w:sz="0" w:space="0" w:color="auto"/>
            <w:bottom w:val="none" w:sz="0" w:space="0" w:color="auto"/>
            <w:right w:val="none" w:sz="0" w:space="0" w:color="auto"/>
          </w:divBdr>
        </w:div>
        <w:div w:id="466433455">
          <w:marLeft w:val="0"/>
          <w:marRight w:val="0"/>
          <w:marTop w:val="0"/>
          <w:marBottom w:val="0"/>
          <w:divBdr>
            <w:top w:val="none" w:sz="0" w:space="0" w:color="auto"/>
            <w:left w:val="none" w:sz="0" w:space="0" w:color="auto"/>
            <w:bottom w:val="none" w:sz="0" w:space="0" w:color="auto"/>
            <w:right w:val="none" w:sz="0" w:space="0" w:color="auto"/>
          </w:divBdr>
        </w:div>
        <w:div w:id="2134051938">
          <w:marLeft w:val="0"/>
          <w:marRight w:val="0"/>
          <w:marTop w:val="0"/>
          <w:marBottom w:val="0"/>
          <w:divBdr>
            <w:top w:val="none" w:sz="0" w:space="0" w:color="auto"/>
            <w:left w:val="none" w:sz="0" w:space="0" w:color="auto"/>
            <w:bottom w:val="none" w:sz="0" w:space="0" w:color="auto"/>
            <w:right w:val="none" w:sz="0" w:space="0" w:color="auto"/>
          </w:divBdr>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74955090">
      <w:bodyDiv w:val="1"/>
      <w:marLeft w:val="0"/>
      <w:marRight w:val="0"/>
      <w:marTop w:val="0"/>
      <w:marBottom w:val="0"/>
      <w:divBdr>
        <w:top w:val="none" w:sz="0" w:space="0" w:color="auto"/>
        <w:left w:val="none" w:sz="0" w:space="0" w:color="auto"/>
        <w:bottom w:val="none" w:sz="0" w:space="0" w:color="auto"/>
        <w:right w:val="none" w:sz="0" w:space="0" w:color="auto"/>
      </w:divBdr>
    </w:div>
    <w:div w:id="498927859">
      <w:bodyDiv w:val="1"/>
      <w:marLeft w:val="0"/>
      <w:marRight w:val="0"/>
      <w:marTop w:val="0"/>
      <w:marBottom w:val="0"/>
      <w:divBdr>
        <w:top w:val="none" w:sz="0" w:space="0" w:color="auto"/>
        <w:left w:val="none" w:sz="0" w:space="0" w:color="auto"/>
        <w:bottom w:val="none" w:sz="0" w:space="0" w:color="auto"/>
        <w:right w:val="none" w:sz="0" w:space="0" w:color="auto"/>
      </w:divBdr>
    </w:div>
    <w:div w:id="503742023">
      <w:bodyDiv w:val="1"/>
      <w:marLeft w:val="0"/>
      <w:marRight w:val="0"/>
      <w:marTop w:val="0"/>
      <w:marBottom w:val="0"/>
      <w:divBdr>
        <w:top w:val="none" w:sz="0" w:space="0" w:color="auto"/>
        <w:left w:val="none" w:sz="0" w:space="0" w:color="auto"/>
        <w:bottom w:val="none" w:sz="0" w:space="0" w:color="auto"/>
        <w:right w:val="none" w:sz="0" w:space="0" w:color="auto"/>
      </w:divBdr>
    </w:div>
    <w:div w:id="507870568">
      <w:bodyDiv w:val="1"/>
      <w:marLeft w:val="0"/>
      <w:marRight w:val="0"/>
      <w:marTop w:val="0"/>
      <w:marBottom w:val="0"/>
      <w:divBdr>
        <w:top w:val="none" w:sz="0" w:space="0" w:color="auto"/>
        <w:left w:val="none" w:sz="0" w:space="0" w:color="auto"/>
        <w:bottom w:val="none" w:sz="0" w:space="0" w:color="auto"/>
        <w:right w:val="none" w:sz="0" w:space="0" w:color="auto"/>
      </w:divBdr>
    </w:div>
    <w:div w:id="515850264">
      <w:bodyDiv w:val="1"/>
      <w:marLeft w:val="0"/>
      <w:marRight w:val="0"/>
      <w:marTop w:val="0"/>
      <w:marBottom w:val="0"/>
      <w:divBdr>
        <w:top w:val="none" w:sz="0" w:space="0" w:color="auto"/>
        <w:left w:val="none" w:sz="0" w:space="0" w:color="auto"/>
        <w:bottom w:val="none" w:sz="0" w:space="0" w:color="auto"/>
        <w:right w:val="none" w:sz="0" w:space="0" w:color="auto"/>
      </w:divBdr>
    </w:div>
    <w:div w:id="520051871">
      <w:bodyDiv w:val="1"/>
      <w:marLeft w:val="0"/>
      <w:marRight w:val="0"/>
      <w:marTop w:val="0"/>
      <w:marBottom w:val="0"/>
      <w:divBdr>
        <w:top w:val="none" w:sz="0" w:space="0" w:color="auto"/>
        <w:left w:val="none" w:sz="0" w:space="0" w:color="auto"/>
        <w:bottom w:val="none" w:sz="0" w:space="0" w:color="auto"/>
        <w:right w:val="none" w:sz="0" w:space="0" w:color="auto"/>
      </w:divBdr>
      <w:divsChild>
        <w:div w:id="1099520407">
          <w:marLeft w:val="480"/>
          <w:marRight w:val="0"/>
          <w:marTop w:val="0"/>
          <w:marBottom w:val="0"/>
          <w:divBdr>
            <w:top w:val="none" w:sz="0" w:space="0" w:color="auto"/>
            <w:left w:val="none" w:sz="0" w:space="0" w:color="auto"/>
            <w:bottom w:val="none" w:sz="0" w:space="0" w:color="auto"/>
            <w:right w:val="none" w:sz="0" w:space="0" w:color="auto"/>
          </w:divBdr>
          <w:divsChild>
            <w:div w:id="2107920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313953">
      <w:bodyDiv w:val="1"/>
      <w:marLeft w:val="0"/>
      <w:marRight w:val="0"/>
      <w:marTop w:val="0"/>
      <w:marBottom w:val="0"/>
      <w:divBdr>
        <w:top w:val="none" w:sz="0" w:space="0" w:color="auto"/>
        <w:left w:val="none" w:sz="0" w:space="0" w:color="auto"/>
        <w:bottom w:val="none" w:sz="0" w:space="0" w:color="auto"/>
        <w:right w:val="none" w:sz="0" w:space="0" w:color="auto"/>
      </w:divBdr>
    </w:div>
    <w:div w:id="561913873">
      <w:bodyDiv w:val="1"/>
      <w:marLeft w:val="0"/>
      <w:marRight w:val="0"/>
      <w:marTop w:val="0"/>
      <w:marBottom w:val="0"/>
      <w:divBdr>
        <w:top w:val="none" w:sz="0" w:space="0" w:color="auto"/>
        <w:left w:val="none" w:sz="0" w:space="0" w:color="auto"/>
        <w:bottom w:val="none" w:sz="0" w:space="0" w:color="auto"/>
        <w:right w:val="none" w:sz="0" w:space="0" w:color="auto"/>
      </w:divBdr>
    </w:div>
    <w:div w:id="593052843">
      <w:bodyDiv w:val="1"/>
      <w:marLeft w:val="0"/>
      <w:marRight w:val="0"/>
      <w:marTop w:val="0"/>
      <w:marBottom w:val="0"/>
      <w:divBdr>
        <w:top w:val="none" w:sz="0" w:space="0" w:color="auto"/>
        <w:left w:val="none" w:sz="0" w:space="0" w:color="auto"/>
        <w:bottom w:val="none" w:sz="0" w:space="0" w:color="auto"/>
        <w:right w:val="none" w:sz="0" w:space="0" w:color="auto"/>
      </w:divBdr>
    </w:div>
    <w:div w:id="612518776">
      <w:bodyDiv w:val="1"/>
      <w:marLeft w:val="0"/>
      <w:marRight w:val="0"/>
      <w:marTop w:val="0"/>
      <w:marBottom w:val="0"/>
      <w:divBdr>
        <w:top w:val="none" w:sz="0" w:space="0" w:color="auto"/>
        <w:left w:val="none" w:sz="0" w:space="0" w:color="auto"/>
        <w:bottom w:val="none" w:sz="0" w:space="0" w:color="auto"/>
        <w:right w:val="none" w:sz="0" w:space="0" w:color="auto"/>
      </w:divBdr>
    </w:div>
    <w:div w:id="615869510">
      <w:bodyDiv w:val="1"/>
      <w:marLeft w:val="0"/>
      <w:marRight w:val="0"/>
      <w:marTop w:val="0"/>
      <w:marBottom w:val="0"/>
      <w:divBdr>
        <w:top w:val="none" w:sz="0" w:space="0" w:color="auto"/>
        <w:left w:val="none" w:sz="0" w:space="0" w:color="auto"/>
        <w:bottom w:val="none" w:sz="0" w:space="0" w:color="auto"/>
        <w:right w:val="none" w:sz="0" w:space="0" w:color="auto"/>
      </w:divBdr>
    </w:div>
    <w:div w:id="616303550">
      <w:bodyDiv w:val="1"/>
      <w:marLeft w:val="0"/>
      <w:marRight w:val="0"/>
      <w:marTop w:val="0"/>
      <w:marBottom w:val="0"/>
      <w:divBdr>
        <w:top w:val="none" w:sz="0" w:space="0" w:color="auto"/>
        <w:left w:val="none" w:sz="0" w:space="0" w:color="auto"/>
        <w:bottom w:val="none" w:sz="0" w:space="0" w:color="auto"/>
        <w:right w:val="none" w:sz="0" w:space="0" w:color="auto"/>
      </w:divBdr>
    </w:div>
    <w:div w:id="646402616">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98314133">
      <w:bodyDiv w:val="1"/>
      <w:marLeft w:val="0"/>
      <w:marRight w:val="0"/>
      <w:marTop w:val="0"/>
      <w:marBottom w:val="0"/>
      <w:divBdr>
        <w:top w:val="none" w:sz="0" w:space="0" w:color="auto"/>
        <w:left w:val="none" w:sz="0" w:space="0" w:color="auto"/>
        <w:bottom w:val="none" w:sz="0" w:space="0" w:color="auto"/>
        <w:right w:val="none" w:sz="0" w:space="0" w:color="auto"/>
      </w:divBdr>
    </w:div>
    <w:div w:id="699742430">
      <w:bodyDiv w:val="1"/>
      <w:marLeft w:val="0"/>
      <w:marRight w:val="0"/>
      <w:marTop w:val="0"/>
      <w:marBottom w:val="0"/>
      <w:divBdr>
        <w:top w:val="none" w:sz="0" w:space="0" w:color="auto"/>
        <w:left w:val="none" w:sz="0" w:space="0" w:color="auto"/>
        <w:bottom w:val="none" w:sz="0" w:space="0" w:color="auto"/>
        <w:right w:val="none" w:sz="0" w:space="0" w:color="auto"/>
      </w:divBdr>
      <w:divsChild>
        <w:div w:id="1140532341">
          <w:marLeft w:val="480"/>
          <w:marRight w:val="0"/>
          <w:marTop w:val="0"/>
          <w:marBottom w:val="0"/>
          <w:divBdr>
            <w:top w:val="none" w:sz="0" w:space="0" w:color="auto"/>
            <w:left w:val="none" w:sz="0" w:space="0" w:color="auto"/>
            <w:bottom w:val="none" w:sz="0" w:space="0" w:color="auto"/>
            <w:right w:val="none" w:sz="0" w:space="0" w:color="auto"/>
          </w:divBdr>
          <w:divsChild>
            <w:div w:id="706954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8839062">
      <w:bodyDiv w:val="1"/>
      <w:marLeft w:val="0"/>
      <w:marRight w:val="0"/>
      <w:marTop w:val="0"/>
      <w:marBottom w:val="0"/>
      <w:divBdr>
        <w:top w:val="none" w:sz="0" w:space="0" w:color="auto"/>
        <w:left w:val="none" w:sz="0" w:space="0" w:color="auto"/>
        <w:bottom w:val="none" w:sz="0" w:space="0" w:color="auto"/>
        <w:right w:val="none" w:sz="0" w:space="0" w:color="auto"/>
      </w:divBdr>
    </w:div>
    <w:div w:id="737675435">
      <w:bodyDiv w:val="1"/>
      <w:marLeft w:val="0"/>
      <w:marRight w:val="0"/>
      <w:marTop w:val="0"/>
      <w:marBottom w:val="0"/>
      <w:divBdr>
        <w:top w:val="none" w:sz="0" w:space="0" w:color="auto"/>
        <w:left w:val="none" w:sz="0" w:space="0" w:color="auto"/>
        <w:bottom w:val="none" w:sz="0" w:space="0" w:color="auto"/>
        <w:right w:val="none" w:sz="0" w:space="0" w:color="auto"/>
      </w:divBdr>
      <w:divsChild>
        <w:div w:id="181942599">
          <w:marLeft w:val="0"/>
          <w:marRight w:val="0"/>
          <w:marTop w:val="0"/>
          <w:marBottom w:val="0"/>
          <w:divBdr>
            <w:top w:val="none" w:sz="0" w:space="0" w:color="auto"/>
            <w:left w:val="none" w:sz="0" w:space="0" w:color="auto"/>
            <w:bottom w:val="none" w:sz="0" w:space="0" w:color="auto"/>
            <w:right w:val="none" w:sz="0" w:space="0" w:color="auto"/>
          </w:divBdr>
        </w:div>
        <w:div w:id="691808191">
          <w:marLeft w:val="0"/>
          <w:marRight w:val="0"/>
          <w:marTop w:val="0"/>
          <w:marBottom w:val="0"/>
          <w:divBdr>
            <w:top w:val="none" w:sz="0" w:space="0" w:color="auto"/>
            <w:left w:val="none" w:sz="0" w:space="0" w:color="auto"/>
            <w:bottom w:val="none" w:sz="0" w:space="0" w:color="auto"/>
            <w:right w:val="none" w:sz="0" w:space="0" w:color="auto"/>
          </w:divBdr>
        </w:div>
        <w:div w:id="715130685">
          <w:marLeft w:val="0"/>
          <w:marRight w:val="0"/>
          <w:marTop w:val="0"/>
          <w:marBottom w:val="0"/>
          <w:divBdr>
            <w:top w:val="none" w:sz="0" w:space="0" w:color="auto"/>
            <w:left w:val="none" w:sz="0" w:space="0" w:color="auto"/>
            <w:bottom w:val="none" w:sz="0" w:space="0" w:color="auto"/>
            <w:right w:val="none" w:sz="0" w:space="0" w:color="auto"/>
          </w:divBdr>
        </w:div>
        <w:div w:id="1336029053">
          <w:marLeft w:val="0"/>
          <w:marRight w:val="0"/>
          <w:marTop w:val="0"/>
          <w:marBottom w:val="0"/>
          <w:divBdr>
            <w:top w:val="none" w:sz="0" w:space="0" w:color="auto"/>
            <w:left w:val="none" w:sz="0" w:space="0" w:color="auto"/>
            <w:bottom w:val="none" w:sz="0" w:space="0" w:color="auto"/>
            <w:right w:val="none" w:sz="0" w:space="0" w:color="auto"/>
          </w:divBdr>
        </w:div>
        <w:div w:id="1357082104">
          <w:marLeft w:val="0"/>
          <w:marRight w:val="0"/>
          <w:marTop w:val="0"/>
          <w:marBottom w:val="0"/>
          <w:divBdr>
            <w:top w:val="none" w:sz="0" w:space="0" w:color="auto"/>
            <w:left w:val="none" w:sz="0" w:space="0" w:color="auto"/>
            <w:bottom w:val="none" w:sz="0" w:space="0" w:color="auto"/>
            <w:right w:val="none" w:sz="0" w:space="0" w:color="auto"/>
          </w:divBdr>
        </w:div>
        <w:div w:id="1754356632">
          <w:marLeft w:val="0"/>
          <w:marRight w:val="0"/>
          <w:marTop w:val="0"/>
          <w:marBottom w:val="0"/>
          <w:divBdr>
            <w:top w:val="none" w:sz="0" w:space="0" w:color="auto"/>
            <w:left w:val="none" w:sz="0" w:space="0" w:color="auto"/>
            <w:bottom w:val="none" w:sz="0" w:space="0" w:color="auto"/>
            <w:right w:val="none" w:sz="0" w:space="0" w:color="auto"/>
          </w:divBdr>
        </w:div>
        <w:div w:id="1880388405">
          <w:marLeft w:val="0"/>
          <w:marRight w:val="0"/>
          <w:marTop w:val="0"/>
          <w:marBottom w:val="0"/>
          <w:divBdr>
            <w:top w:val="none" w:sz="0" w:space="0" w:color="auto"/>
            <w:left w:val="none" w:sz="0" w:space="0" w:color="auto"/>
            <w:bottom w:val="none" w:sz="0" w:space="0" w:color="auto"/>
            <w:right w:val="none" w:sz="0" w:space="0" w:color="auto"/>
          </w:divBdr>
        </w:div>
        <w:div w:id="1918243709">
          <w:marLeft w:val="0"/>
          <w:marRight w:val="0"/>
          <w:marTop w:val="0"/>
          <w:marBottom w:val="0"/>
          <w:divBdr>
            <w:top w:val="none" w:sz="0" w:space="0" w:color="auto"/>
            <w:left w:val="none" w:sz="0" w:space="0" w:color="auto"/>
            <w:bottom w:val="none" w:sz="0" w:space="0" w:color="auto"/>
            <w:right w:val="none" w:sz="0" w:space="0" w:color="auto"/>
          </w:divBdr>
        </w:div>
        <w:div w:id="2026320750">
          <w:marLeft w:val="0"/>
          <w:marRight w:val="0"/>
          <w:marTop w:val="0"/>
          <w:marBottom w:val="0"/>
          <w:divBdr>
            <w:top w:val="none" w:sz="0" w:space="0" w:color="auto"/>
            <w:left w:val="none" w:sz="0" w:space="0" w:color="auto"/>
            <w:bottom w:val="none" w:sz="0" w:space="0" w:color="auto"/>
            <w:right w:val="none" w:sz="0" w:space="0" w:color="auto"/>
          </w:divBdr>
        </w:div>
      </w:divsChild>
    </w:div>
    <w:div w:id="749237991">
      <w:bodyDiv w:val="1"/>
      <w:marLeft w:val="0"/>
      <w:marRight w:val="0"/>
      <w:marTop w:val="0"/>
      <w:marBottom w:val="0"/>
      <w:divBdr>
        <w:top w:val="none" w:sz="0" w:space="0" w:color="auto"/>
        <w:left w:val="none" w:sz="0" w:space="0" w:color="auto"/>
        <w:bottom w:val="none" w:sz="0" w:space="0" w:color="auto"/>
        <w:right w:val="none" w:sz="0" w:space="0" w:color="auto"/>
      </w:divBdr>
    </w:div>
    <w:div w:id="765922656">
      <w:bodyDiv w:val="1"/>
      <w:marLeft w:val="0"/>
      <w:marRight w:val="0"/>
      <w:marTop w:val="0"/>
      <w:marBottom w:val="0"/>
      <w:divBdr>
        <w:top w:val="none" w:sz="0" w:space="0" w:color="auto"/>
        <w:left w:val="none" w:sz="0" w:space="0" w:color="auto"/>
        <w:bottom w:val="none" w:sz="0" w:space="0" w:color="auto"/>
        <w:right w:val="none" w:sz="0" w:space="0" w:color="auto"/>
      </w:divBdr>
    </w:div>
    <w:div w:id="793061732">
      <w:bodyDiv w:val="1"/>
      <w:marLeft w:val="0"/>
      <w:marRight w:val="0"/>
      <w:marTop w:val="0"/>
      <w:marBottom w:val="0"/>
      <w:divBdr>
        <w:top w:val="none" w:sz="0" w:space="0" w:color="auto"/>
        <w:left w:val="none" w:sz="0" w:space="0" w:color="auto"/>
        <w:bottom w:val="none" w:sz="0" w:space="0" w:color="auto"/>
        <w:right w:val="none" w:sz="0" w:space="0" w:color="auto"/>
      </w:divBdr>
      <w:divsChild>
        <w:div w:id="298148185">
          <w:marLeft w:val="0"/>
          <w:marRight w:val="0"/>
          <w:marTop w:val="0"/>
          <w:marBottom w:val="0"/>
          <w:divBdr>
            <w:top w:val="none" w:sz="0" w:space="0" w:color="auto"/>
            <w:left w:val="none" w:sz="0" w:space="0" w:color="auto"/>
            <w:bottom w:val="none" w:sz="0" w:space="0" w:color="auto"/>
            <w:right w:val="none" w:sz="0" w:space="0" w:color="auto"/>
          </w:divBdr>
        </w:div>
        <w:div w:id="421679217">
          <w:marLeft w:val="0"/>
          <w:marRight w:val="0"/>
          <w:marTop w:val="0"/>
          <w:marBottom w:val="0"/>
          <w:divBdr>
            <w:top w:val="none" w:sz="0" w:space="0" w:color="auto"/>
            <w:left w:val="none" w:sz="0" w:space="0" w:color="auto"/>
            <w:bottom w:val="none" w:sz="0" w:space="0" w:color="auto"/>
            <w:right w:val="none" w:sz="0" w:space="0" w:color="auto"/>
          </w:divBdr>
        </w:div>
      </w:divsChild>
    </w:div>
    <w:div w:id="800658900">
      <w:bodyDiv w:val="1"/>
      <w:marLeft w:val="0"/>
      <w:marRight w:val="0"/>
      <w:marTop w:val="0"/>
      <w:marBottom w:val="0"/>
      <w:divBdr>
        <w:top w:val="none" w:sz="0" w:space="0" w:color="auto"/>
        <w:left w:val="none" w:sz="0" w:space="0" w:color="auto"/>
        <w:bottom w:val="none" w:sz="0" w:space="0" w:color="auto"/>
        <w:right w:val="none" w:sz="0" w:space="0" w:color="auto"/>
      </w:divBdr>
    </w:div>
    <w:div w:id="805583675">
      <w:bodyDiv w:val="1"/>
      <w:marLeft w:val="0"/>
      <w:marRight w:val="0"/>
      <w:marTop w:val="0"/>
      <w:marBottom w:val="0"/>
      <w:divBdr>
        <w:top w:val="none" w:sz="0" w:space="0" w:color="auto"/>
        <w:left w:val="none" w:sz="0" w:space="0" w:color="auto"/>
        <w:bottom w:val="none" w:sz="0" w:space="0" w:color="auto"/>
        <w:right w:val="none" w:sz="0" w:space="0" w:color="auto"/>
      </w:divBdr>
    </w:div>
    <w:div w:id="817109204">
      <w:bodyDiv w:val="1"/>
      <w:marLeft w:val="0"/>
      <w:marRight w:val="0"/>
      <w:marTop w:val="0"/>
      <w:marBottom w:val="0"/>
      <w:divBdr>
        <w:top w:val="none" w:sz="0" w:space="0" w:color="auto"/>
        <w:left w:val="none" w:sz="0" w:space="0" w:color="auto"/>
        <w:bottom w:val="none" w:sz="0" w:space="0" w:color="auto"/>
        <w:right w:val="none" w:sz="0" w:space="0" w:color="auto"/>
      </w:divBdr>
    </w:div>
    <w:div w:id="836726806">
      <w:bodyDiv w:val="1"/>
      <w:marLeft w:val="0"/>
      <w:marRight w:val="0"/>
      <w:marTop w:val="0"/>
      <w:marBottom w:val="0"/>
      <w:divBdr>
        <w:top w:val="none" w:sz="0" w:space="0" w:color="auto"/>
        <w:left w:val="none" w:sz="0" w:space="0" w:color="auto"/>
        <w:bottom w:val="none" w:sz="0" w:space="0" w:color="auto"/>
        <w:right w:val="none" w:sz="0" w:space="0" w:color="auto"/>
      </w:divBdr>
      <w:divsChild>
        <w:div w:id="2013948643">
          <w:marLeft w:val="480"/>
          <w:marRight w:val="0"/>
          <w:marTop w:val="0"/>
          <w:marBottom w:val="0"/>
          <w:divBdr>
            <w:top w:val="none" w:sz="0" w:space="0" w:color="auto"/>
            <w:left w:val="none" w:sz="0" w:space="0" w:color="auto"/>
            <w:bottom w:val="none" w:sz="0" w:space="0" w:color="auto"/>
            <w:right w:val="none" w:sz="0" w:space="0" w:color="auto"/>
          </w:divBdr>
          <w:divsChild>
            <w:div w:id="1379430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2452354">
      <w:bodyDiv w:val="1"/>
      <w:marLeft w:val="0"/>
      <w:marRight w:val="0"/>
      <w:marTop w:val="0"/>
      <w:marBottom w:val="0"/>
      <w:divBdr>
        <w:top w:val="none" w:sz="0" w:space="0" w:color="auto"/>
        <w:left w:val="none" w:sz="0" w:space="0" w:color="auto"/>
        <w:bottom w:val="none" w:sz="0" w:space="0" w:color="auto"/>
        <w:right w:val="none" w:sz="0" w:space="0" w:color="auto"/>
      </w:divBdr>
    </w:div>
    <w:div w:id="881093784">
      <w:bodyDiv w:val="1"/>
      <w:marLeft w:val="0"/>
      <w:marRight w:val="0"/>
      <w:marTop w:val="0"/>
      <w:marBottom w:val="0"/>
      <w:divBdr>
        <w:top w:val="none" w:sz="0" w:space="0" w:color="auto"/>
        <w:left w:val="none" w:sz="0" w:space="0" w:color="auto"/>
        <w:bottom w:val="none" w:sz="0" w:space="0" w:color="auto"/>
        <w:right w:val="none" w:sz="0" w:space="0" w:color="auto"/>
      </w:divBdr>
    </w:div>
    <w:div w:id="885483027">
      <w:bodyDiv w:val="1"/>
      <w:marLeft w:val="0"/>
      <w:marRight w:val="0"/>
      <w:marTop w:val="0"/>
      <w:marBottom w:val="0"/>
      <w:divBdr>
        <w:top w:val="none" w:sz="0" w:space="0" w:color="auto"/>
        <w:left w:val="none" w:sz="0" w:space="0" w:color="auto"/>
        <w:bottom w:val="none" w:sz="0" w:space="0" w:color="auto"/>
        <w:right w:val="none" w:sz="0" w:space="0" w:color="auto"/>
      </w:divBdr>
    </w:div>
    <w:div w:id="925380135">
      <w:bodyDiv w:val="1"/>
      <w:marLeft w:val="0"/>
      <w:marRight w:val="0"/>
      <w:marTop w:val="0"/>
      <w:marBottom w:val="0"/>
      <w:divBdr>
        <w:top w:val="none" w:sz="0" w:space="0" w:color="auto"/>
        <w:left w:val="none" w:sz="0" w:space="0" w:color="auto"/>
        <w:bottom w:val="none" w:sz="0" w:space="0" w:color="auto"/>
        <w:right w:val="none" w:sz="0" w:space="0" w:color="auto"/>
      </w:divBdr>
    </w:div>
    <w:div w:id="972103925">
      <w:bodyDiv w:val="1"/>
      <w:marLeft w:val="0"/>
      <w:marRight w:val="0"/>
      <w:marTop w:val="0"/>
      <w:marBottom w:val="0"/>
      <w:divBdr>
        <w:top w:val="none" w:sz="0" w:space="0" w:color="auto"/>
        <w:left w:val="none" w:sz="0" w:space="0" w:color="auto"/>
        <w:bottom w:val="none" w:sz="0" w:space="0" w:color="auto"/>
        <w:right w:val="none" w:sz="0" w:space="0" w:color="auto"/>
      </w:divBdr>
    </w:div>
    <w:div w:id="998384696">
      <w:bodyDiv w:val="1"/>
      <w:marLeft w:val="0"/>
      <w:marRight w:val="0"/>
      <w:marTop w:val="0"/>
      <w:marBottom w:val="0"/>
      <w:divBdr>
        <w:top w:val="none" w:sz="0" w:space="0" w:color="auto"/>
        <w:left w:val="none" w:sz="0" w:space="0" w:color="auto"/>
        <w:bottom w:val="none" w:sz="0" w:space="0" w:color="auto"/>
        <w:right w:val="none" w:sz="0" w:space="0" w:color="auto"/>
      </w:divBdr>
    </w:div>
    <w:div w:id="1024087613">
      <w:bodyDiv w:val="1"/>
      <w:marLeft w:val="0"/>
      <w:marRight w:val="0"/>
      <w:marTop w:val="0"/>
      <w:marBottom w:val="0"/>
      <w:divBdr>
        <w:top w:val="none" w:sz="0" w:space="0" w:color="auto"/>
        <w:left w:val="none" w:sz="0" w:space="0" w:color="auto"/>
        <w:bottom w:val="none" w:sz="0" w:space="0" w:color="auto"/>
        <w:right w:val="none" w:sz="0" w:space="0" w:color="auto"/>
      </w:divBdr>
    </w:div>
    <w:div w:id="1025061524">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50496486">
      <w:bodyDiv w:val="1"/>
      <w:marLeft w:val="0"/>
      <w:marRight w:val="0"/>
      <w:marTop w:val="0"/>
      <w:marBottom w:val="0"/>
      <w:divBdr>
        <w:top w:val="none" w:sz="0" w:space="0" w:color="auto"/>
        <w:left w:val="none" w:sz="0" w:space="0" w:color="auto"/>
        <w:bottom w:val="none" w:sz="0" w:space="0" w:color="auto"/>
        <w:right w:val="none" w:sz="0" w:space="0" w:color="auto"/>
      </w:divBdr>
      <w:divsChild>
        <w:div w:id="647637477">
          <w:marLeft w:val="480"/>
          <w:marRight w:val="0"/>
          <w:marTop w:val="0"/>
          <w:marBottom w:val="0"/>
          <w:divBdr>
            <w:top w:val="none" w:sz="0" w:space="0" w:color="auto"/>
            <w:left w:val="none" w:sz="0" w:space="0" w:color="auto"/>
            <w:bottom w:val="none" w:sz="0" w:space="0" w:color="auto"/>
            <w:right w:val="none" w:sz="0" w:space="0" w:color="auto"/>
          </w:divBdr>
          <w:divsChild>
            <w:div w:id="194591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4402346">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192761198">
      <w:bodyDiv w:val="1"/>
      <w:marLeft w:val="0"/>
      <w:marRight w:val="0"/>
      <w:marTop w:val="0"/>
      <w:marBottom w:val="0"/>
      <w:divBdr>
        <w:top w:val="none" w:sz="0" w:space="0" w:color="auto"/>
        <w:left w:val="none" w:sz="0" w:space="0" w:color="auto"/>
        <w:bottom w:val="none" w:sz="0" w:space="0" w:color="auto"/>
        <w:right w:val="none" w:sz="0" w:space="0" w:color="auto"/>
      </w:divBdr>
    </w:div>
    <w:div w:id="1259676377">
      <w:bodyDiv w:val="1"/>
      <w:marLeft w:val="0"/>
      <w:marRight w:val="0"/>
      <w:marTop w:val="0"/>
      <w:marBottom w:val="0"/>
      <w:divBdr>
        <w:top w:val="none" w:sz="0" w:space="0" w:color="auto"/>
        <w:left w:val="none" w:sz="0" w:space="0" w:color="auto"/>
        <w:bottom w:val="none" w:sz="0" w:space="0" w:color="auto"/>
        <w:right w:val="none" w:sz="0" w:space="0" w:color="auto"/>
      </w:divBdr>
    </w:div>
    <w:div w:id="1263339562">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06816429">
      <w:bodyDiv w:val="1"/>
      <w:marLeft w:val="0"/>
      <w:marRight w:val="0"/>
      <w:marTop w:val="0"/>
      <w:marBottom w:val="0"/>
      <w:divBdr>
        <w:top w:val="none" w:sz="0" w:space="0" w:color="auto"/>
        <w:left w:val="none" w:sz="0" w:space="0" w:color="auto"/>
        <w:bottom w:val="none" w:sz="0" w:space="0" w:color="auto"/>
        <w:right w:val="none" w:sz="0" w:space="0" w:color="auto"/>
      </w:divBdr>
    </w:div>
    <w:div w:id="1318606484">
      <w:bodyDiv w:val="1"/>
      <w:marLeft w:val="0"/>
      <w:marRight w:val="0"/>
      <w:marTop w:val="0"/>
      <w:marBottom w:val="0"/>
      <w:divBdr>
        <w:top w:val="none" w:sz="0" w:space="0" w:color="auto"/>
        <w:left w:val="none" w:sz="0" w:space="0" w:color="auto"/>
        <w:bottom w:val="none" w:sz="0" w:space="0" w:color="auto"/>
        <w:right w:val="none" w:sz="0" w:space="0" w:color="auto"/>
      </w:divBdr>
    </w:div>
    <w:div w:id="1341156276">
      <w:bodyDiv w:val="1"/>
      <w:marLeft w:val="0"/>
      <w:marRight w:val="0"/>
      <w:marTop w:val="0"/>
      <w:marBottom w:val="0"/>
      <w:divBdr>
        <w:top w:val="none" w:sz="0" w:space="0" w:color="auto"/>
        <w:left w:val="none" w:sz="0" w:space="0" w:color="auto"/>
        <w:bottom w:val="none" w:sz="0" w:space="0" w:color="auto"/>
        <w:right w:val="none" w:sz="0" w:space="0" w:color="auto"/>
      </w:divBdr>
    </w:div>
    <w:div w:id="1391002333">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16973182">
      <w:bodyDiv w:val="1"/>
      <w:marLeft w:val="0"/>
      <w:marRight w:val="0"/>
      <w:marTop w:val="0"/>
      <w:marBottom w:val="0"/>
      <w:divBdr>
        <w:top w:val="none" w:sz="0" w:space="0" w:color="auto"/>
        <w:left w:val="none" w:sz="0" w:space="0" w:color="auto"/>
        <w:bottom w:val="none" w:sz="0" w:space="0" w:color="auto"/>
        <w:right w:val="none" w:sz="0" w:space="0" w:color="auto"/>
      </w:divBdr>
    </w:div>
    <w:div w:id="1466511547">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21309590">
      <w:bodyDiv w:val="1"/>
      <w:marLeft w:val="0"/>
      <w:marRight w:val="0"/>
      <w:marTop w:val="0"/>
      <w:marBottom w:val="0"/>
      <w:divBdr>
        <w:top w:val="none" w:sz="0" w:space="0" w:color="auto"/>
        <w:left w:val="none" w:sz="0" w:space="0" w:color="auto"/>
        <w:bottom w:val="none" w:sz="0" w:space="0" w:color="auto"/>
        <w:right w:val="none" w:sz="0" w:space="0" w:color="auto"/>
      </w:divBdr>
    </w:div>
    <w:div w:id="1529832046">
      <w:bodyDiv w:val="1"/>
      <w:marLeft w:val="0"/>
      <w:marRight w:val="0"/>
      <w:marTop w:val="0"/>
      <w:marBottom w:val="0"/>
      <w:divBdr>
        <w:top w:val="none" w:sz="0" w:space="0" w:color="auto"/>
        <w:left w:val="none" w:sz="0" w:space="0" w:color="auto"/>
        <w:bottom w:val="none" w:sz="0" w:space="0" w:color="auto"/>
        <w:right w:val="none" w:sz="0" w:space="0" w:color="auto"/>
      </w:divBdr>
    </w:div>
    <w:div w:id="1540320683">
      <w:bodyDiv w:val="1"/>
      <w:marLeft w:val="0"/>
      <w:marRight w:val="0"/>
      <w:marTop w:val="0"/>
      <w:marBottom w:val="0"/>
      <w:divBdr>
        <w:top w:val="none" w:sz="0" w:space="0" w:color="auto"/>
        <w:left w:val="none" w:sz="0" w:space="0" w:color="auto"/>
        <w:bottom w:val="none" w:sz="0" w:space="0" w:color="auto"/>
        <w:right w:val="none" w:sz="0" w:space="0" w:color="auto"/>
      </w:divBdr>
    </w:div>
    <w:div w:id="1543206037">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2060228">
      <w:bodyDiv w:val="1"/>
      <w:marLeft w:val="0"/>
      <w:marRight w:val="0"/>
      <w:marTop w:val="0"/>
      <w:marBottom w:val="0"/>
      <w:divBdr>
        <w:top w:val="none" w:sz="0" w:space="0" w:color="auto"/>
        <w:left w:val="none" w:sz="0" w:space="0" w:color="auto"/>
        <w:bottom w:val="none" w:sz="0" w:space="0" w:color="auto"/>
        <w:right w:val="none" w:sz="0" w:space="0" w:color="auto"/>
      </w:divBdr>
    </w:div>
    <w:div w:id="1562977966">
      <w:bodyDiv w:val="1"/>
      <w:marLeft w:val="0"/>
      <w:marRight w:val="0"/>
      <w:marTop w:val="0"/>
      <w:marBottom w:val="0"/>
      <w:divBdr>
        <w:top w:val="none" w:sz="0" w:space="0" w:color="auto"/>
        <w:left w:val="none" w:sz="0" w:space="0" w:color="auto"/>
        <w:bottom w:val="none" w:sz="0" w:space="0" w:color="auto"/>
        <w:right w:val="none" w:sz="0" w:space="0" w:color="auto"/>
      </w:divBdr>
    </w:div>
    <w:div w:id="1564367647">
      <w:bodyDiv w:val="1"/>
      <w:marLeft w:val="0"/>
      <w:marRight w:val="0"/>
      <w:marTop w:val="0"/>
      <w:marBottom w:val="0"/>
      <w:divBdr>
        <w:top w:val="none" w:sz="0" w:space="0" w:color="auto"/>
        <w:left w:val="none" w:sz="0" w:space="0" w:color="auto"/>
        <w:bottom w:val="none" w:sz="0" w:space="0" w:color="auto"/>
        <w:right w:val="none" w:sz="0" w:space="0" w:color="auto"/>
      </w:divBdr>
    </w:div>
    <w:div w:id="1642609591">
      <w:bodyDiv w:val="1"/>
      <w:marLeft w:val="0"/>
      <w:marRight w:val="0"/>
      <w:marTop w:val="0"/>
      <w:marBottom w:val="0"/>
      <w:divBdr>
        <w:top w:val="none" w:sz="0" w:space="0" w:color="auto"/>
        <w:left w:val="none" w:sz="0" w:space="0" w:color="auto"/>
        <w:bottom w:val="none" w:sz="0" w:space="0" w:color="auto"/>
        <w:right w:val="none" w:sz="0" w:space="0" w:color="auto"/>
      </w:divBdr>
    </w:div>
    <w:div w:id="1668090847">
      <w:bodyDiv w:val="1"/>
      <w:marLeft w:val="0"/>
      <w:marRight w:val="0"/>
      <w:marTop w:val="0"/>
      <w:marBottom w:val="0"/>
      <w:divBdr>
        <w:top w:val="none" w:sz="0" w:space="0" w:color="auto"/>
        <w:left w:val="none" w:sz="0" w:space="0" w:color="auto"/>
        <w:bottom w:val="none" w:sz="0" w:space="0" w:color="auto"/>
        <w:right w:val="none" w:sz="0" w:space="0" w:color="auto"/>
      </w:divBdr>
    </w:div>
    <w:div w:id="1674453884">
      <w:bodyDiv w:val="1"/>
      <w:marLeft w:val="0"/>
      <w:marRight w:val="0"/>
      <w:marTop w:val="0"/>
      <w:marBottom w:val="0"/>
      <w:divBdr>
        <w:top w:val="none" w:sz="0" w:space="0" w:color="auto"/>
        <w:left w:val="none" w:sz="0" w:space="0" w:color="auto"/>
        <w:bottom w:val="none" w:sz="0" w:space="0" w:color="auto"/>
        <w:right w:val="none" w:sz="0" w:space="0" w:color="auto"/>
      </w:divBdr>
    </w:div>
    <w:div w:id="1682704650">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34815521">
      <w:bodyDiv w:val="1"/>
      <w:marLeft w:val="0"/>
      <w:marRight w:val="0"/>
      <w:marTop w:val="0"/>
      <w:marBottom w:val="0"/>
      <w:divBdr>
        <w:top w:val="none" w:sz="0" w:space="0" w:color="auto"/>
        <w:left w:val="none" w:sz="0" w:space="0" w:color="auto"/>
        <w:bottom w:val="none" w:sz="0" w:space="0" w:color="auto"/>
        <w:right w:val="none" w:sz="0" w:space="0" w:color="auto"/>
      </w:divBdr>
      <w:divsChild>
        <w:div w:id="199634654">
          <w:marLeft w:val="0"/>
          <w:marRight w:val="0"/>
          <w:marTop w:val="0"/>
          <w:marBottom w:val="0"/>
          <w:divBdr>
            <w:top w:val="none" w:sz="0" w:space="0" w:color="auto"/>
            <w:left w:val="none" w:sz="0" w:space="0" w:color="auto"/>
            <w:bottom w:val="none" w:sz="0" w:space="0" w:color="auto"/>
            <w:right w:val="none" w:sz="0" w:space="0" w:color="auto"/>
          </w:divBdr>
        </w:div>
        <w:div w:id="212040311">
          <w:marLeft w:val="0"/>
          <w:marRight w:val="0"/>
          <w:marTop w:val="0"/>
          <w:marBottom w:val="0"/>
          <w:divBdr>
            <w:top w:val="none" w:sz="0" w:space="0" w:color="auto"/>
            <w:left w:val="none" w:sz="0" w:space="0" w:color="auto"/>
            <w:bottom w:val="none" w:sz="0" w:space="0" w:color="auto"/>
            <w:right w:val="none" w:sz="0" w:space="0" w:color="auto"/>
          </w:divBdr>
        </w:div>
        <w:div w:id="239758290">
          <w:marLeft w:val="0"/>
          <w:marRight w:val="0"/>
          <w:marTop w:val="0"/>
          <w:marBottom w:val="0"/>
          <w:divBdr>
            <w:top w:val="none" w:sz="0" w:space="0" w:color="auto"/>
            <w:left w:val="none" w:sz="0" w:space="0" w:color="auto"/>
            <w:bottom w:val="none" w:sz="0" w:space="0" w:color="auto"/>
            <w:right w:val="none" w:sz="0" w:space="0" w:color="auto"/>
          </w:divBdr>
        </w:div>
        <w:div w:id="544023011">
          <w:marLeft w:val="0"/>
          <w:marRight w:val="0"/>
          <w:marTop w:val="0"/>
          <w:marBottom w:val="0"/>
          <w:divBdr>
            <w:top w:val="none" w:sz="0" w:space="0" w:color="auto"/>
            <w:left w:val="none" w:sz="0" w:space="0" w:color="auto"/>
            <w:bottom w:val="none" w:sz="0" w:space="0" w:color="auto"/>
            <w:right w:val="none" w:sz="0" w:space="0" w:color="auto"/>
          </w:divBdr>
        </w:div>
        <w:div w:id="550776028">
          <w:marLeft w:val="0"/>
          <w:marRight w:val="0"/>
          <w:marTop w:val="0"/>
          <w:marBottom w:val="0"/>
          <w:divBdr>
            <w:top w:val="none" w:sz="0" w:space="0" w:color="auto"/>
            <w:left w:val="none" w:sz="0" w:space="0" w:color="auto"/>
            <w:bottom w:val="none" w:sz="0" w:space="0" w:color="auto"/>
            <w:right w:val="none" w:sz="0" w:space="0" w:color="auto"/>
          </w:divBdr>
        </w:div>
        <w:div w:id="668561759">
          <w:marLeft w:val="0"/>
          <w:marRight w:val="0"/>
          <w:marTop w:val="0"/>
          <w:marBottom w:val="0"/>
          <w:divBdr>
            <w:top w:val="none" w:sz="0" w:space="0" w:color="auto"/>
            <w:left w:val="none" w:sz="0" w:space="0" w:color="auto"/>
            <w:bottom w:val="none" w:sz="0" w:space="0" w:color="auto"/>
            <w:right w:val="none" w:sz="0" w:space="0" w:color="auto"/>
          </w:divBdr>
        </w:div>
        <w:div w:id="759760681">
          <w:marLeft w:val="0"/>
          <w:marRight w:val="0"/>
          <w:marTop w:val="0"/>
          <w:marBottom w:val="0"/>
          <w:divBdr>
            <w:top w:val="none" w:sz="0" w:space="0" w:color="auto"/>
            <w:left w:val="none" w:sz="0" w:space="0" w:color="auto"/>
            <w:bottom w:val="none" w:sz="0" w:space="0" w:color="auto"/>
            <w:right w:val="none" w:sz="0" w:space="0" w:color="auto"/>
          </w:divBdr>
        </w:div>
        <w:div w:id="1346636992">
          <w:marLeft w:val="0"/>
          <w:marRight w:val="0"/>
          <w:marTop w:val="0"/>
          <w:marBottom w:val="0"/>
          <w:divBdr>
            <w:top w:val="none" w:sz="0" w:space="0" w:color="auto"/>
            <w:left w:val="none" w:sz="0" w:space="0" w:color="auto"/>
            <w:bottom w:val="none" w:sz="0" w:space="0" w:color="auto"/>
            <w:right w:val="none" w:sz="0" w:space="0" w:color="auto"/>
          </w:divBdr>
        </w:div>
        <w:div w:id="2045791324">
          <w:marLeft w:val="0"/>
          <w:marRight w:val="0"/>
          <w:marTop w:val="0"/>
          <w:marBottom w:val="0"/>
          <w:divBdr>
            <w:top w:val="none" w:sz="0" w:space="0" w:color="auto"/>
            <w:left w:val="none" w:sz="0" w:space="0" w:color="auto"/>
            <w:bottom w:val="none" w:sz="0" w:space="0" w:color="auto"/>
            <w:right w:val="none" w:sz="0" w:space="0" w:color="auto"/>
          </w:divBdr>
        </w:div>
      </w:divsChild>
    </w:div>
    <w:div w:id="1737432154">
      <w:bodyDiv w:val="1"/>
      <w:marLeft w:val="0"/>
      <w:marRight w:val="0"/>
      <w:marTop w:val="0"/>
      <w:marBottom w:val="0"/>
      <w:divBdr>
        <w:top w:val="none" w:sz="0" w:space="0" w:color="auto"/>
        <w:left w:val="none" w:sz="0" w:space="0" w:color="auto"/>
        <w:bottom w:val="none" w:sz="0" w:space="0" w:color="auto"/>
        <w:right w:val="none" w:sz="0" w:space="0" w:color="auto"/>
      </w:divBdr>
      <w:divsChild>
        <w:div w:id="485827756">
          <w:marLeft w:val="480"/>
          <w:marRight w:val="0"/>
          <w:marTop w:val="0"/>
          <w:marBottom w:val="0"/>
          <w:divBdr>
            <w:top w:val="none" w:sz="0" w:space="0" w:color="auto"/>
            <w:left w:val="none" w:sz="0" w:space="0" w:color="auto"/>
            <w:bottom w:val="none" w:sz="0" w:space="0" w:color="auto"/>
            <w:right w:val="none" w:sz="0" w:space="0" w:color="auto"/>
          </w:divBdr>
          <w:divsChild>
            <w:div w:id="10265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70929460">
      <w:bodyDiv w:val="1"/>
      <w:marLeft w:val="0"/>
      <w:marRight w:val="0"/>
      <w:marTop w:val="0"/>
      <w:marBottom w:val="0"/>
      <w:divBdr>
        <w:top w:val="none" w:sz="0" w:space="0" w:color="auto"/>
        <w:left w:val="none" w:sz="0" w:space="0" w:color="auto"/>
        <w:bottom w:val="none" w:sz="0" w:space="0" w:color="auto"/>
        <w:right w:val="none" w:sz="0" w:space="0" w:color="auto"/>
      </w:divBdr>
    </w:div>
    <w:div w:id="177971335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0905846">
      <w:bodyDiv w:val="1"/>
      <w:marLeft w:val="0"/>
      <w:marRight w:val="0"/>
      <w:marTop w:val="0"/>
      <w:marBottom w:val="0"/>
      <w:divBdr>
        <w:top w:val="none" w:sz="0" w:space="0" w:color="auto"/>
        <w:left w:val="none" w:sz="0" w:space="0" w:color="auto"/>
        <w:bottom w:val="none" w:sz="0" w:space="0" w:color="auto"/>
        <w:right w:val="none" w:sz="0" w:space="0" w:color="auto"/>
      </w:divBdr>
    </w:div>
    <w:div w:id="1837766437">
      <w:bodyDiv w:val="1"/>
      <w:marLeft w:val="0"/>
      <w:marRight w:val="0"/>
      <w:marTop w:val="0"/>
      <w:marBottom w:val="0"/>
      <w:divBdr>
        <w:top w:val="none" w:sz="0" w:space="0" w:color="auto"/>
        <w:left w:val="none" w:sz="0" w:space="0" w:color="auto"/>
        <w:bottom w:val="none" w:sz="0" w:space="0" w:color="auto"/>
        <w:right w:val="none" w:sz="0" w:space="0" w:color="auto"/>
      </w:divBdr>
    </w:div>
    <w:div w:id="1862695097">
      <w:bodyDiv w:val="1"/>
      <w:marLeft w:val="0"/>
      <w:marRight w:val="0"/>
      <w:marTop w:val="0"/>
      <w:marBottom w:val="0"/>
      <w:divBdr>
        <w:top w:val="none" w:sz="0" w:space="0" w:color="auto"/>
        <w:left w:val="none" w:sz="0" w:space="0" w:color="auto"/>
        <w:bottom w:val="none" w:sz="0" w:space="0" w:color="auto"/>
        <w:right w:val="none" w:sz="0" w:space="0" w:color="auto"/>
      </w:divBdr>
    </w:div>
    <w:div w:id="1865903393">
      <w:bodyDiv w:val="1"/>
      <w:marLeft w:val="0"/>
      <w:marRight w:val="0"/>
      <w:marTop w:val="0"/>
      <w:marBottom w:val="0"/>
      <w:divBdr>
        <w:top w:val="none" w:sz="0" w:space="0" w:color="auto"/>
        <w:left w:val="none" w:sz="0" w:space="0" w:color="auto"/>
        <w:bottom w:val="none" w:sz="0" w:space="0" w:color="auto"/>
        <w:right w:val="none" w:sz="0" w:space="0" w:color="auto"/>
      </w:divBdr>
    </w:div>
    <w:div w:id="1869833009">
      <w:bodyDiv w:val="1"/>
      <w:marLeft w:val="0"/>
      <w:marRight w:val="0"/>
      <w:marTop w:val="0"/>
      <w:marBottom w:val="0"/>
      <w:divBdr>
        <w:top w:val="none" w:sz="0" w:space="0" w:color="auto"/>
        <w:left w:val="none" w:sz="0" w:space="0" w:color="auto"/>
        <w:bottom w:val="none" w:sz="0" w:space="0" w:color="auto"/>
        <w:right w:val="none" w:sz="0" w:space="0" w:color="auto"/>
      </w:divBdr>
    </w:div>
    <w:div w:id="1876648532">
      <w:bodyDiv w:val="1"/>
      <w:marLeft w:val="0"/>
      <w:marRight w:val="0"/>
      <w:marTop w:val="0"/>
      <w:marBottom w:val="0"/>
      <w:divBdr>
        <w:top w:val="none" w:sz="0" w:space="0" w:color="auto"/>
        <w:left w:val="none" w:sz="0" w:space="0" w:color="auto"/>
        <w:bottom w:val="none" w:sz="0" w:space="0" w:color="auto"/>
        <w:right w:val="none" w:sz="0" w:space="0" w:color="auto"/>
      </w:divBdr>
      <w:divsChild>
        <w:div w:id="842087084">
          <w:marLeft w:val="480"/>
          <w:marRight w:val="0"/>
          <w:marTop w:val="0"/>
          <w:marBottom w:val="0"/>
          <w:divBdr>
            <w:top w:val="none" w:sz="0" w:space="0" w:color="auto"/>
            <w:left w:val="none" w:sz="0" w:space="0" w:color="auto"/>
            <w:bottom w:val="none" w:sz="0" w:space="0" w:color="auto"/>
            <w:right w:val="none" w:sz="0" w:space="0" w:color="auto"/>
          </w:divBdr>
          <w:divsChild>
            <w:div w:id="51473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294357">
      <w:bodyDiv w:val="1"/>
      <w:marLeft w:val="0"/>
      <w:marRight w:val="0"/>
      <w:marTop w:val="0"/>
      <w:marBottom w:val="0"/>
      <w:divBdr>
        <w:top w:val="none" w:sz="0" w:space="0" w:color="auto"/>
        <w:left w:val="none" w:sz="0" w:space="0" w:color="auto"/>
        <w:bottom w:val="none" w:sz="0" w:space="0" w:color="auto"/>
        <w:right w:val="none" w:sz="0" w:space="0" w:color="auto"/>
      </w:divBdr>
    </w:div>
    <w:div w:id="1912347259">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47157934">
      <w:bodyDiv w:val="1"/>
      <w:marLeft w:val="0"/>
      <w:marRight w:val="0"/>
      <w:marTop w:val="0"/>
      <w:marBottom w:val="0"/>
      <w:divBdr>
        <w:top w:val="none" w:sz="0" w:space="0" w:color="auto"/>
        <w:left w:val="none" w:sz="0" w:space="0" w:color="auto"/>
        <w:bottom w:val="none" w:sz="0" w:space="0" w:color="auto"/>
        <w:right w:val="none" w:sz="0" w:space="0" w:color="auto"/>
      </w:divBdr>
      <w:divsChild>
        <w:div w:id="814874997">
          <w:marLeft w:val="0"/>
          <w:marRight w:val="0"/>
          <w:marTop w:val="0"/>
          <w:marBottom w:val="0"/>
          <w:divBdr>
            <w:top w:val="none" w:sz="0" w:space="0" w:color="auto"/>
            <w:left w:val="none" w:sz="0" w:space="0" w:color="auto"/>
            <w:bottom w:val="none" w:sz="0" w:space="0" w:color="auto"/>
            <w:right w:val="none" w:sz="0" w:space="0" w:color="auto"/>
          </w:divBdr>
        </w:div>
      </w:divsChild>
    </w:div>
    <w:div w:id="196865575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3997618">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28364797">
      <w:bodyDiv w:val="1"/>
      <w:marLeft w:val="0"/>
      <w:marRight w:val="0"/>
      <w:marTop w:val="0"/>
      <w:marBottom w:val="0"/>
      <w:divBdr>
        <w:top w:val="none" w:sz="0" w:space="0" w:color="auto"/>
        <w:left w:val="none" w:sz="0" w:space="0" w:color="auto"/>
        <w:bottom w:val="none" w:sz="0" w:space="0" w:color="auto"/>
        <w:right w:val="none" w:sz="0" w:space="0" w:color="auto"/>
      </w:divBdr>
    </w:div>
    <w:div w:id="2048990909">
      <w:bodyDiv w:val="1"/>
      <w:marLeft w:val="0"/>
      <w:marRight w:val="0"/>
      <w:marTop w:val="0"/>
      <w:marBottom w:val="0"/>
      <w:divBdr>
        <w:top w:val="none" w:sz="0" w:space="0" w:color="auto"/>
        <w:left w:val="none" w:sz="0" w:space="0" w:color="auto"/>
        <w:bottom w:val="none" w:sz="0" w:space="0" w:color="auto"/>
        <w:right w:val="none" w:sz="0" w:space="0" w:color="auto"/>
      </w:divBdr>
    </w:div>
    <w:div w:id="2060855200">
      <w:bodyDiv w:val="1"/>
      <w:marLeft w:val="0"/>
      <w:marRight w:val="0"/>
      <w:marTop w:val="0"/>
      <w:marBottom w:val="0"/>
      <w:divBdr>
        <w:top w:val="none" w:sz="0" w:space="0" w:color="auto"/>
        <w:left w:val="none" w:sz="0" w:space="0" w:color="auto"/>
        <w:bottom w:val="none" w:sz="0" w:space="0" w:color="auto"/>
        <w:right w:val="none" w:sz="0" w:space="0" w:color="auto"/>
      </w:divBdr>
    </w:div>
    <w:div w:id="2069302894">
      <w:bodyDiv w:val="1"/>
      <w:marLeft w:val="0"/>
      <w:marRight w:val="0"/>
      <w:marTop w:val="0"/>
      <w:marBottom w:val="0"/>
      <w:divBdr>
        <w:top w:val="none" w:sz="0" w:space="0" w:color="auto"/>
        <w:left w:val="none" w:sz="0" w:space="0" w:color="auto"/>
        <w:bottom w:val="none" w:sz="0" w:space="0" w:color="auto"/>
        <w:right w:val="none" w:sz="0" w:space="0" w:color="auto"/>
      </w:divBdr>
    </w:div>
    <w:div w:id="2071343834">
      <w:bodyDiv w:val="1"/>
      <w:marLeft w:val="0"/>
      <w:marRight w:val="0"/>
      <w:marTop w:val="0"/>
      <w:marBottom w:val="0"/>
      <w:divBdr>
        <w:top w:val="none" w:sz="0" w:space="0" w:color="auto"/>
        <w:left w:val="none" w:sz="0" w:space="0" w:color="auto"/>
        <w:bottom w:val="none" w:sz="0" w:space="0" w:color="auto"/>
        <w:right w:val="none" w:sz="0" w:space="0" w:color="auto"/>
      </w:divBdr>
    </w:div>
    <w:div w:id="2074497880">
      <w:bodyDiv w:val="1"/>
      <w:marLeft w:val="0"/>
      <w:marRight w:val="0"/>
      <w:marTop w:val="0"/>
      <w:marBottom w:val="0"/>
      <w:divBdr>
        <w:top w:val="none" w:sz="0" w:space="0" w:color="auto"/>
        <w:left w:val="none" w:sz="0" w:space="0" w:color="auto"/>
        <w:bottom w:val="none" w:sz="0" w:space="0" w:color="auto"/>
        <w:right w:val="none" w:sz="0" w:space="0" w:color="auto"/>
      </w:divBdr>
      <w:divsChild>
        <w:div w:id="409039600">
          <w:marLeft w:val="0"/>
          <w:marRight w:val="0"/>
          <w:marTop w:val="0"/>
          <w:marBottom w:val="0"/>
          <w:divBdr>
            <w:top w:val="none" w:sz="0" w:space="0" w:color="auto"/>
            <w:left w:val="none" w:sz="0" w:space="0" w:color="auto"/>
            <w:bottom w:val="none" w:sz="0" w:space="0" w:color="auto"/>
            <w:right w:val="none" w:sz="0" w:space="0" w:color="auto"/>
          </w:divBdr>
        </w:div>
        <w:div w:id="982007513">
          <w:marLeft w:val="0"/>
          <w:marRight w:val="0"/>
          <w:marTop w:val="0"/>
          <w:marBottom w:val="0"/>
          <w:divBdr>
            <w:top w:val="none" w:sz="0" w:space="0" w:color="auto"/>
            <w:left w:val="none" w:sz="0" w:space="0" w:color="auto"/>
            <w:bottom w:val="none" w:sz="0" w:space="0" w:color="auto"/>
            <w:right w:val="none" w:sz="0" w:space="0" w:color="auto"/>
          </w:divBdr>
        </w:div>
      </w:divsChild>
    </w:div>
    <w:div w:id="2080012320">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24614033">
      <w:bodyDiv w:val="1"/>
      <w:marLeft w:val="0"/>
      <w:marRight w:val="0"/>
      <w:marTop w:val="0"/>
      <w:marBottom w:val="0"/>
      <w:divBdr>
        <w:top w:val="none" w:sz="0" w:space="0" w:color="auto"/>
        <w:left w:val="none" w:sz="0" w:space="0" w:color="auto"/>
        <w:bottom w:val="none" w:sz="0" w:space="0" w:color="auto"/>
        <w:right w:val="none" w:sz="0" w:space="0" w:color="auto"/>
      </w:divBdr>
      <w:divsChild>
        <w:div w:id="149248693">
          <w:marLeft w:val="0"/>
          <w:marRight w:val="0"/>
          <w:marTop w:val="0"/>
          <w:marBottom w:val="0"/>
          <w:divBdr>
            <w:top w:val="none" w:sz="0" w:space="0" w:color="auto"/>
            <w:left w:val="none" w:sz="0" w:space="0" w:color="auto"/>
            <w:bottom w:val="none" w:sz="0" w:space="0" w:color="auto"/>
            <w:right w:val="none" w:sz="0" w:space="0" w:color="auto"/>
          </w:divBdr>
        </w:div>
        <w:div w:id="362175328">
          <w:marLeft w:val="0"/>
          <w:marRight w:val="0"/>
          <w:marTop w:val="0"/>
          <w:marBottom w:val="0"/>
          <w:divBdr>
            <w:top w:val="none" w:sz="0" w:space="0" w:color="auto"/>
            <w:left w:val="none" w:sz="0" w:space="0" w:color="auto"/>
            <w:bottom w:val="none" w:sz="0" w:space="0" w:color="auto"/>
            <w:right w:val="none" w:sz="0" w:space="0" w:color="auto"/>
          </w:divBdr>
        </w:div>
        <w:div w:id="393545562">
          <w:marLeft w:val="0"/>
          <w:marRight w:val="0"/>
          <w:marTop w:val="0"/>
          <w:marBottom w:val="0"/>
          <w:divBdr>
            <w:top w:val="none" w:sz="0" w:space="0" w:color="auto"/>
            <w:left w:val="none" w:sz="0" w:space="0" w:color="auto"/>
            <w:bottom w:val="none" w:sz="0" w:space="0" w:color="auto"/>
            <w:right w:val="none" w:sz="0" w:space="0" w:color="auto"/>
          </w:divBdr>
        </w:div>
        <w:div w:id="1614946786">
          <w:marLeft w:val="0"/>
          <w:marRight w:val="0"/>
          <w:marTop w:val="0"/>
          <w:marBottom w:val="0"/>
          <w:divBdr>
            <w:top w:val="none" w:sz="0" w:space="0" w:color="auto"/>
            <w:left w:val="none" w:sz="0" w:space="0" w:color="auto"/>
            <w:bottom w:val="none" w:sz="0" w:space="0" w:color="auto"/>
            <w:right w:val="none" w:sz="0" w:space="0" w:color="auto"/>
          </w:divBdr>
        </w:div>
        <w:div w:id="1709144549">
          <w:marLeft w:val="0"/>
          <w:marRight w:val="0"/>
          <w:marTop w:val="0"/>
          <w:marBottom w:val="0"/>
          <w:divBdr>
            <w:top w:val="none" w:sz="0" w:space="0" w:color="auto"/>
            <w:left w:val="none" w:sz="0" w:space="0" w:color="auto"/>
            <w:bottom w:val="none" w:sz="0" w:space="0" w:color="auto"/>
            <w:right w:val="none" w:sz="0" w:space="0" w:color="auto"/>
          </w:divBdr>
        </w:div>
        <w:div w:id="1881241375">
          <w:marLeft w:val="0"/>
          <w:marRight w:val="0"/>
          <w:marTop w:val="0"/>
          <w:marBottom w:val="0"/>
          <w:divBdr>
            <w:top w:val="none" w:sz="0" w:space="0" w:color="auto"/>
            <w:left w:val="none" w:sz="0" w:space="0" w:color="auto"/>
            <w:bottom w:val="none" w:sz="0" w:space="0" w:color="auto"/>
            <w:right w:val="none" w:sz="0" w:space="0" w:color="auto"/>
          </w:divBdr>
        </w:div>
        <w:div w:id="1959025259">
          <w:marLeft w:val="0"/>
          <w:marRight w:val="0"/>
          <w:marTop w:val="0"/>
          <w:marBottom w:val="0"/>
          <w:divBdr>
            <w:top w:val="none" w:sz="0" w:space="0" w:color="auto"/>
            <w:left w:val="none" w:sz="0" w:space="0" w:color="auto"/>
            <w:bottom w:val="none" w:sz="0" w:space="0" w:color="auto"/>
            <w:right w:val="none" w:sz="0" w:space="0" w:color="auto"/>
          </w:divBdr>
        </w:div>
        <w:div w:id="2057116964">
          <w:marLeft w:val="0"/>
          <w:marRight w:val="0"/>
          <w:marTop w:val="0"/>
          <w:marBottom w:val="0"/>
          <w:divBdr>
            <w:top w:val="none" w:sz="0" w:space="0" w:color="auto"/>
            <w:left w:val="none" w:sz="0" w:space="0" w:color="auto"/>
            <w:bottom w:val="none" w:sz="0" w:space="0" w:color="auto"/>
            <w:right w:val="none" w:sz="0" w:space="0" w:color="auto"/>
          </w:divBdr>
        </w:div>
        <w:div w:id="206035118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g241\AppData\Roaming\Microsoft\Templates\APA%20style%20report%20(6th%20edition).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SOCIAL MOTOR SYNCHRONY IN AUTISM SPECTRUM CONDITIONS</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13864500-90F4-4FD1-B6E1-DC0D344CA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style report (6th edition)</Template>
  <TotalTime>34</TotalTime>
  <Pages>4</Pages>
  <Words>1098</Words>
  <Characters>626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Social Motor Synchrony in Autism Spectrum Conditions: A Systematic Review</vt:lpstr>
    </vt:vector>
  </TitlesOfParts>
  <Company/>
  <LinksUpToDate>false</LinksUpToDate>
  <CharactersWithSpaces>7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cial Motor Synchrony in Autism Spectrum Conditions: A Systematic Review</dc:title>
  <dc:subject/>
  <dc:creator>Devyn Shay Glass</dc:creator>
  <cp:keywords/>
  <dc:description/>
  <cp:lastModifiedBy>shammu</cp:lastModifiedBy>
  <cp:revision>13</cp:revision>
  <cp:lastPrinted>2021-04-28T13:02:00Z</cp:lastPrinted>
  <dcterms:created xsi:type="dcterms:W3CDTF">2023-06-02T17:21:00Z</dcterms:created>
  <dcterms:modified xsi:type="dcterms:W3CDTF">2023-10-27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evynglass@google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GrammarlyDocumentId">
    <vt:lpwstr>da99054f2096105a3f188b0001ae17a56e807552835c940a37a1057c5e8a51ef</vt:lpwstr>
  </property>
</Properties>
</file>